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E2645" w14:textId="39E83BC8" w:rsidR="00B0458F" w:rsidRPr="00D510AC" w:rsidRDefault="00B0458F" w:rsidP="00DC0289">
      <w:pPr>
        <w:pStyle w:val="Default"/>
        <w:spacing w:line="480" w:lineRule="auto"/>
        <w:jc w:val="both"/>
        <w:rPr>
          <w:rFonts w:ascii="Arial" w:hAnsi="Arial" w:cs="Arial"/>
          <w:b/>
          <w:bCs/>
          <w:noProof/>
          <w:color w:val="auto"/>
          <w:lang w:val="en-GB"/>
        </w:rPr>
      </w:pPr>
      <w:bookmarkStart w:id="0" w:name="_Toc505352151"/>
      <w:r w:rsidRPr="00D510AC">
        <w:rPr>
          <w:rFonts w:ascii="Arial" w:hAnsi="Arial" w:cs="Arial"/>
          <w:b/>
          <w:bCs/>
          <w:noProof/>
          <w:color w:val="auto"/>
          <w:lang w:val="en-GB"/>
        </w:rPr>
        <w:t>SUPPLEMENTARY TABLES</w:t>
      </w:r>
      <w:r w:rsidR="004E4785">
        <w:rPr>
          <w:rFonts w:ascii="Arial" w:hAnsi="Arial" w:cs="Arial"/>
          <w:b/>
          <w:bCs/>
          <w:noProof/>
          <w:color w:val="auto"/>
          <w:lang w:val="en-GB"/>
        </w:rPr>
        <w:t xml:space="preserve"> AND FIGURES</w:t>
      </w:r>
    </w:p>
    <w:p w14:paraId="29476CCA" w14:textId="11223656" w:rsidR="00977CB0" w:rsidRPr="00D510AC" w:rsidRDefault="00977CB0" w:rsidP="00D510AC">
      <w:pPr>
        <w:pStyle w:val="PlainText"/>
        <w:spacing w:line="480" w:lineRule="auto"/>
        <w:jc w:val="both"/>
        <w:rPr>
          <w:rFonts w:ascii="Arial" w:hAnsi="Arial" w:cs="Arial"/>
          <w:color w:val="auto"/>
          <w:sz w:val="22"/>
          <w:szCs w:val="22"/>
          <w:lang w:val="en-GB"/>
        </w:rPr>
      </w:pPr>
      <w:r w:rsidRPr="00D510AC">
        <w:rPr>
          <w:rFonts w:ascii="Arial" w:hAnsi="Arial" w:cs="Arial"/>
          <w:b/>
          <w:bCs/>
          <w:color w:val="auto"/>
          <w:sz w:val="22"/>
          <w:szCs w:val="22"/>
          <w:lang w:val="en-GB"/>
        </w:rPr>
        <w:t xml:space="preserve">Supplementary Table </w:t>
      </w:r>
      <w:r w:rsidR="003569D1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1</w:t>
      </w:r>
      <w:r w:rsidRPr="00D510AC">
        <w:rPr>
          <w:rFonts w:ascii="Arial" w:hAnsi="Arial" w:cs="Arial"/>
          <w:b/>
          <w:bCs/>
          <w:color w:val="auto"/>
          <w:sz w:val="22"/>
          <w:szCs w:val="22"/>
          <w:lang w:val="en-GB"/>
        </w:rPr>
        <w:t xml:space="preserve">. </w:t>
      </w:r>
      <w:r w:rsidRPr="00D510AC">
        <w:rPr>
          <w:rFonts w:ascii="Arial" w:hAnsi="Arial" w:cs="Arial"/>
          <w:color w:val="auto"/>
          <w:sz w:val="22"/>
          <w:szCs w:val="22"/>
          <w:lang w:val="en-GB"/>
        </w:rPr>
        <w:t xml:space="preserve">UC therapies taken 6 or more months prior to </w:t>
      </w:r>
      <w:r w:rsidR="00823E0B" w:rsidRPr="00D510AC">
        <w:rPr>
          <w:rFonts w:ascii="Arial" w:hAnsi="Arial" w:cs="Arial"/>
          <w:color w:val="auto"/>
          <w:sz w:val="22"/>
          <w:szCs w:val="22"/>
          <w:lang w:val="en-GB"/>
        </w:rPr>
        <w:t>randomi</w:t>
      </w:r>
      <w:r w:rsidR="00D510AC" w:rsidRPr="00D510AC">
        <w:rPr>
          <w:rFonts w:ascii="Arial" w:hAnsi="Arial" w:cs="Arial"/>
          <w:color w:val="auto"/>
          <w:sz w:val="22"/>
          <w:szCs w:val="22"/>
          <w:lang w:val="en-GB"/>
        </w:rPr>
        <w:t>s</w:t>
      </w:r>
      <w:r w:rsidR="00823E0B" w:rsidRPr="00D510AC">
        <w:rPr>
          <w:rFonts w:ascii="Arial" w:hAnsi="Arial" w:cs="Arial"/>
          <w:color w:val="auto"/>
          <w:sz w:val="22"/>
          <w:szCs w:val="22"/>
          <w:lang w:val="en-GB"/>
        </w:rPr>
        <w:t xml:space="preserve">ation for 817 </w:t>
      </w:r>
      <w:proofErr w:type="gramStart"/>
      <w:r w:rsidR="003B5164">
        <w:rPr>
          <w:rFonts w:ascii="Arial" w:hAnsi="Arial" w:cs="Arial"/>
          <w:color w:val="auto"/>
          <w:sz w:val="22"/>
          <w:szCs w:val="22"/>
          <w:lang w:val="en-GB"/>
        </w:rPr>
        <w:t>subject</w:t>
      </w:r>
      <w:r w:rsidR="00823E0B" w:rsidRPr="00D510AC">
        <w:rPr>
          <w:rFonts w:ascii="Arial" w:hAnsi="Arial" w:cs="Arial"/>
          <w:color w:val="auto"/>
          <w:sz w:val="22"/>
          <w:szCs w:val="22"/>
          <w:lang w:val="en-GB"/>
        </w:rPr>
        <w:t>s</w:t>
      </w:r>
      <w:r w:rsidRPr="00D510AC">
        <w:rPr>
          <w:rFonts w:ascii="Arial" w:hAnsi="Arial" w:cs="Arial"/>
          <w:color w:val="auto"/>
          <w:sz w:val="22"/>
          <w:szCs w:val="22"/>
          <w:lang w:val="en-GB"/>
        </w:rPr>
        <w:t>.</w:t>
      </w:r>
      <w:r w:rsidRPr="00D510AC">
        <w:rPr>
          <w:rFonts w:ascii="Arial" w:hAnsi="Arial" w:cs="Arial"/>
          <w:color w:val="auto"/>
          <w:sz w:val="22"/>
          <w:szCs w:val="22"/>
          <w:vertAlign w:val="superscript"/>
          <w:lang w:val="en-GB"/>
        </w:rPr>
        <w:t>+</w:t>
      </w:r>
      <w:proofErr w:type="gramEnd"/>
    </w:p>
    <w:tbl>
      <w:tblPr>
        <w:tblStyle w:val="TableGrid"/>
        <w:tblW w:w="7466" w:type="dxa"/>
        <w:tblLook w:val="04A0" w:firstRow="1" w:lastRow="0" w:firstColumn="1" w:lastColumn="0" w:noHBand="0" w:noVBand="1"/>
      </w:tblPr>
      <w:tblGrid>
        <w:gridCol w:w="3572"/>
        <w:gridCol w:w="1297"/>
        <w:gridCol w:w="1298"/>
        <w:gridCol w:w="1299"/>
      </w:tblGrid>
      <w:tr w:rsidR="00977CB0" w:rsidRPr="00655B5D" w14:paraId="332D42AB" w14:textId="77777777" w:rsidTr="003569D1">
        <w:tc>
          <w:tcPr>
            <w:tcW w:w="3572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4255C1F" w14:textId="77777777" w:rsidR="00977CB0" w:rsidRPr="00655B5D" w:rsidRDefault="00977CB0" w:rsidP="00F750FB">
            <w:pPr>
              <w:pStyle w:val="PlainText"/>
              <w:jc w:val="both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</w:tcPr>
          <w:p w14:paraId="184BE9D4" w14:textId="77777777" w:rsidR="00977CB0" w:rsidRPr="00655B5D" w:rsidRDefault="00977CB0" w:rsidP="00F750FB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≤60 years (n=576)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12" w:space="0" w:color="auto"/>
            </w:tcBorders>
          </w:tcPr>
          <w:p w14:paraId="33563851" w14:textId="77777777" w:rsidR="00977CB0" w:rsidRPr="00655B5D" w:rsidRDefault="00977CB0" w:rsidP="00F750FB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&gt;60 years</w:t>
            </w:r>
          </w:p>
          <w:p w14:paraId="0DBB4E26" w14:textId="77777777" w:rsidR="00977CB0" w:rsidRPr="00655B5D" w:rsidRDefault="00977CB0" w:rsidP="00F750FB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(n=108)</w:t>
            </w:r>
          </w:p>
        </w:tc>
        <w:tc>
          <w:tcPr>
            <w:tcW w:w="129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5B1CFA9" w14:textId="77777777" w:rsidR="00977CB0" w:rsidRPr="00655B5D" w:rsidRDefault="00977CB0" w:rsidP="00F750FB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Total</w:t>
            </w:r>
          </w:p>
          <w:p w14:paraId="717867A6" w14:textId="33D4B926" w:rsidR="00977CB0" w:rsidRPr="00655B5D" w:rsidRDefault="00977CB0" w:rsidP="00F750FB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(n=</w:t>
            </w:r>
            <w:r w:rsidR="00823E0B"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684</w:t>
            </w: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977CB0" w:rsidRPr="00655B5D" w14:paraId="7D98604D" w14:textId="77777777" w:rsidTr="003569D1">
        <w:tc>
          <w:tcPr>
            <w:tcW w:w="3572" w:type="dxa"/>
            <w:tcBorders>
              <w:top w:val="single" w:sz="12" w:space="0" w:color="auto"/>
              <w:left w:val="nil"/>
            </w:tcBorders>
            <w:vAlign w:val="bottom"/>
          </w:tcPr>
          <w:p w14:paraId="6A635B3B" w14:textId="77777777" w:rsidR="00977CB0" w:rsidRPr="00655B5D" w:rsidRDefault="00977CB0" w:rsidP="003569D1">
            <w:pPr>
              <w:spacing w:after="0" w:line="240" w:lineRule="auto"/>
              <w:ind w:left="-23" w:right="-23"/>
              <w:jc w:val="left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Corticosteroids acting locally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bottom"/>
          </w:tcPr>
          <w:p w14:paraId="00AFE0B9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vAlign w:val="bottom"/>
          </w:tcPr>
          <w:p w14:paraId="764CB71A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299" w:type="dxa"/>
            <w:tcBorders>
              <w:top w:val="single" w:sz="12" w:space="0" w:color="auto"/>
              <w:right w:val="nil"/>
            </w:tcBorders>
            <w:vAlign w:val="bottom"/>
          </w:tcPr>
          <w:p w14:paraId="78194C7D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37</w:t>
            </w:r>
          </w:p>
        </w:tc>
      </w:tr>
      <w:tr w:rsidR="00977CB0" w:rsidRPr="00655B5D" w14:paraId="45B5D612" w14:textId="77777777" w:rsidTr="003569D1">
        <w:tc>
          <w:tcPr>
            <w:tcW w:w="3572" w:type="dxa"/>
            <w:tcBorders>
              <w:left w:val="nil"/>
            </w:tcBorders>
            <w:vAlign w:val="bottom"/>
          </w:tcPr>
          <w:p w14:paraId="59B364C7" w14:textId="77777777" w:rsidR="00977CB0" w:rsidRPr="00655B5D" w:rsidRDefault="00977CB0" w:rsidP="003569D1">
            <w:pPr>
              <w:spacing w:after="0" w:line="240" w:lineRule="auto"/>
              <w:ind w:left="-23" w:right="-23"/>
              <w:jc w:val="left"/>
              <w:rPr>
                <w:rFonts w:eastAsia="Courier New" w:cs="Arial"/>
                <w:sz w:val="18"/>
                <w:szCs w:val="18"/>
                <w:lang w:val="en-GB"/>
              </w:rPr>
            </w:pPr>
            <w:proofErr w:type="spellStart"/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Aminosalicylic</w:t>
            </w:r>
            <w:proofErr w:type="spellEnd"/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 xml:space="preserve"> acid and similar agents</w:t>
            </w:r>
          </w:p>
        </w:tc>
        <w:tc>
          <w:tcPr>
            <w:tcW w:w="1297" w:type="dxa"/>
            <w:vAlign w:val="bottom"/>
          </w:tcPr>
          <w:p w14:paraId="522E1B68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452</w:t>
            </w:r>
          </w:p>
        </w:tc>
        <w:tc>
          <w:tcPr>
            <w:tcW w:w="1298" w:type="dxa"/>
            <w:vAlign w:val="bottom"/>
          </w:tcPr>
          <w:p w14:paraId="4DDE3AF3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91</w:t>
            </w:r>
          </w:p>
        </w:tc>
        <w:tc>
          <w:tcPr>
            <w:tcW w:w="1299" w:type="dxa"/>
            <w:tcBorders>
              <w:right w:val="nil"/>
            </w:tcBorders>
            <w:vAlign w:val="bottom"/>
          </w:tcPr>
          <w:p w14:paraId="618851C5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543</w:t>
            </w:r>
          </w:p>
        </w:tc>
      </w:tr>
      <w:tr w:rsidR="00977CB0" w:rsidRPr="00655B5D" w14:paraId="178B1C00" w14:textId="77777777" w:rsidTr="003569D1">
        <w:tc>
          <w:tcPr>
            <w:tcW w:w="3572" w:type="dxa"/>
            <w:tcBorders>
              <w:left w:val="nil"/>
            </w:tcBorders>
            <w:vAlign w:val="bottom"/>
          </w:tcPr>
          <w:p w14:paraId="6BE252C5" w14:textId="77777777" w:rsidR="00977CB0" w:rsidRPr="00655B5D" w:rsidRDefault="00977CB0" w:rsidP="003569D1">
            <w:pPr>
              <w:spacing w:after="0" w:line="240" w:lineRule="auto"/>
              <w:ind w:left="-23" w:right="-23"/>
              <w:jc w:val="left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Glucocorticoids oral</w:t>
            </w:r>
          </w:p>
        </w:tc>
        <w:tc>
          <w:tcPr>
            <w:tcW w:w="1297" w:type="dxa"/>
            <w:vAlign w:val="bottom"/>
          </w:tcPr>
          <w:p w14:paraId="648E2E6C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298" w:type="dxa"/>
            <w:vAlign w:val="bottom"/>
          </w:tcPr>
          <w:p w14:paraId="3D97E3F0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99" w:type="dxa"/>
            <w:tcBorders>
              <w:right w:val="nil"/>
            </w:tcBorders>
            <w:vAlign w:val="bottom"/>
          </w:tcPr>
          <w:p w14:paraId="07104DF3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16</w:t>
            </w:r>
          </w:p>
        </w:tc>
      </w:tr>
      <w:tr w:rsidR="00977CB0" w:rsidRPr="00655B5D" w14:paraId="11FA0D22" w14:textId="77777777" w:rsidTr="003569D1">
        <w:tc>
          <w:tcPr>
            <w:tcW w:w="3572" w:type="dxa"/>
            <w:tcBorders>
              <w:left w:val="nil"/>
            </w:tcBorders>
            <w:vAlign w:val="bottom"/>
          </w:tcPr>
          <w:p w14:paraId="4EBDF2BB" w14:textId="77777777" w:rsidR="00977CB0" w:rsidRPr="00655B5D" w:rsidRDefault="00977CB0" w:rsidP="003569D1">
            <w:pPr>
              <w:spacing w:after="0" w:line="240" w:lineRule="auto"/>
              <w:ind w:left="-23" w:right="-23"/>
              <w:jc w:val="left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Other immunosuppressants</w:t>
            </w:r>
          </w:p>
        </w:tc>
        <w:tc>
          <w:tcPr>
            <w:tcW w:w="1297" w:type="dxa"/>
            <w:vAlign w:val="bottom"/>
          </w:tcPr>
          <w:p w14:paraId="6815DBC1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98" w:type="dxa"/>
            <w:vAlign w:val="bottom"/>
          </w:tcPr>
          <w:p w14:paraId="299C6391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99" w:type="dxa"/>
            <w:tcBorders>
              <w:right w:val="nil"/>
            </w:tcBorders>
            <w:vAlign w:val="bottom"/>
          </w:tcPr>
          <w:p w14:paraId="6FA46D17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6</w:t>
            </w:r>
          </w:p>
        </w:tc>
      </w:tr>
      <w:tr w:rsidR="00977CB0" w:rsidRPr="00655B5D" w14:paraId="3CEB296D" w14:textId="77777777" w:rsidTr="003569D1">
        <w:tc>
          <w:tcPr>
            <w:tcW w:w="3572" w:type="dxa"/>
            <w:tcBorders>
              <w:left w:val="nil"/>
              <w:bottom w:val="single" w:sz="4" w:space="0" w:color="auto"/>
            </w:tcBorders>
            <w:vAlign w:val="bottom"/>
          </w:tcPr>
          <w:p w14:paraId="40D69BE8" w14:textId="77777777" w:rsidR="00977CB0" w:rsidRPr="00655B5D" w:rsidRDefault="00977CB0" w:rsidP="003569D1">
            <w:pPr>
              <w:spacing w:after="0" w:line="240" w:lineRule="auto"/>
              <w:ind w:left="-23" w:right="-23"/>
              <w:jc w:val="left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 xml:space="preserve">Other drugs for peptic ulcer and </w:t>
            </w:r>
            <w:r w:rsidRPr="00655B5D">
              <w:rPr>
                <w:rFonts w:eastAsia="Courier New" w:cs="Arial"/>
                <w:color w:val="000000"/>
                <w:sz w:val="18"/>
                <w:szCs w:val="18"/>
                <w:lang w:val="en-GB"/>
              </w:rPr>
              <w:t>gastro-oesophageal reflux disease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0427E2DC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0936C1A8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99" w:type="dxa"/>
            <w:tcBorders>
              <w:bottom w:val="single" w:sz="4" w:space="0" w:color="auto"/>
              <w:right w:val="nil"/>
            </w:tcBorders>
            <w:vAlign w:val="bottom"/>
          </w:tcPr>
          <w:p w14:paraId="14AFF232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1</w:t>
            </w:r>
          </w:p>
        </w:tc>
      </w:tr>
      <w:tr w:rsidR="00977CB0" w:rsidRPr="00655B5D" w14:paraId="6249129E" w14:textId="77777777" w:rsidTr="003569D1">
        <w:tc>
          <w:tcPr>
            <w:tcW w:w="3572" w:type="dxa"/>
            <w:tcBorders>
              <w:left w:val="nil"/>
              <w:bottom w:val="single" w:sz="12" w:space="0" w:color="auto"/>
            </w:tcBorders>
            <w:vAlign w:val="bottom"/>
          </w:tcPr>
          <w:p w14:paraId="24A11C75" w14:textId="77777777" w:rsidR="00977CB0" w:rsidRPr="00655B5D" w:rsidRDefault="00977CB0" w:rsidP="003569D1">
            <w:pPr>
              <w:spacing w:after="0" w:line="240" w:lineRule="auto"/>
              <w:ind w:left="-23" w:right="-23"/>
              <w:jc w:val="left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bottom"/>
          </w:tcPr>
          <w:p w14:paraId="53CD7085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vAlign w:val="bottom"/>
          </w:tcPr>
          <w:p w14:paraId="0B628B1E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99" w:type="dxa"/>
            <w:tcBorders>
              <w:bottom w:val="single" w:sz="12" w:space="0" w:color="auto"/>
              <w:right w:val="nil"/>
            </w:tcBorders>
            <w:vAlign w:val="bottom"/>
          </w:tcPr>
          <w:p w14:paraId="5E7FA77B" w14:textId="77777777" w:rsidR="00977CB0" w:rsidRPr="00655B5D" w:rsidRDefault="00977CB0" w:rsidP="003569D1">
            <w:pPr>
              <w:spacing w:after="0" w:line="240" w:lineRule="auto"/>
              <w:ind w:left="-23" w:right="-23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61</w:t>
            </w:r>
          </w:p>
        </w:tc>
      </w:tr>
    </w:tbl>
    <w:p w14:paraId="57C824B0" w14:textId="3330C183" w:rsidR="00977CB0" w:rsidRPr="00655B5D" w:rsidRDefault="00977CB0" w:rsidP="00823E0B">
      <w:pPr>
        <w:pStyle w:val="PlainText"/>
        <w:jc w:val="both"/>
        <w:rPr>
          <w:rFonts w:ascii="Arial" w:hAnsi="Arial" w:cs="Arial"/>
          <w:color w:val="auto"/>
          <w:sz w:val="18"/>
          <w:szCs w:val="18"/>
          <w:lang w:val="en-GB"/>
        </w:rPr>
      </w:pPr>
      <w:r w:rsidRPr="00655B5D">
        <w:rPr>
          <w:rFonts w:ascii="Arial" w:hAnsi="Arial" w:cs="Arial"/>
          <w:color w:val="auto"/>
          <w:sz w:val="18"/>
          <w:szCs w:val="18"/>
          <w:vertAlign w:val="superscript"/>
          <w:lang w:val="en-GB"/>
        </w:rPr>
        <w:t>+</w:t>
      </w:r>
      <w:r w:rsidRPr="00655B5D">
        <w:rPr>
          <w:rFonts w:ascii="Arial" w:hAnsi="Arial" w:cs="Arial"/>
          <w:color w:val="auto"/>
          <w:sz w:val="18"/>
          <w:szCs w:val="18"/>
          <w:lang w:val="en-GB"/>
        </w:rPr>
        <w:t>Some subjects were taking more than one therapeutic agent.</w:t>
      </w:r>
    </w:p>
    <w:p w14:paraId="485CBAB0" w14:textId="77777777" w:rsidR="00823E0B" w:rsidRPr="00D510AC" w:rsidRDefault="00823E0B" w:rsidP="00823E0B">
      <w:pPr>
        <w:pStyle w:val="PlainText"/>
        <w:jc w:val="both"/>
        <w:rPr>
          <w:rFonts w:ascii="Arial" w:hAnsi="Arial" w:cs="Arial"/>
          <w:color w:val="auto"/>
          <w:lang w:val="en-GB"/>
        </w:rPr>
      </w:pPr>
    </w:p>
    <w:p w14:paraId="1AA02CBB" w14:textId="77777777" w:rsidR="003B5164" w:rsidRDefault="003B5164">
      <w:pPr>
        <w:spacing w:after="0" w:line="240" w:lineRule="auto"/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DAE4EE5" w14:textId="3ABDCE15" w:rsidR="00D510AC" w:rsidRPr="00745203" w:rsidRDefault="00D510AC" w:rsidP="00D510AC">
      <w:pPr>
        <w:spacing w:line="480" w:lineRule="auto"/>
        <w:rPr>
          <w:lang w:val="en-GB"/>
        </w:rPr>
      </w:pPr>
      <w:r w:rsidRPr="00745203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2.</w:t>
      </w:r>
      <w:r w:rsidRPr="00745203">
        <w:rPr>
          <w:b/>
          <w:bCs/>
          <w:lang w:val="en-US"/>
        </w:rPr>
        <w:t xml:space="preserve"> </w:t>
      </w:r>
      <w:r w:rsidRPr="00745203">
        <w:rPr>
          <w:lang w:val="en-US"/>
        </w:rPr>
        <w:t xml:space="preserve">Top 10 </w:t>
      </w:r>
      <w:r>
        <w:rPr>
          <w:lang w:val="en-US"/>
        </w:rPr>
        <w:t>c</w:t>
      </w:r>
      <w:r w:rsidRPr="00745203">
        <w:rPr>
          <w:lang w:val="en-US"/>
        </w:rPr>
        <w:t>o-morbidities</w:t>
      </w:r>
      <w:r>
        <w:rPr>
          <w:lang w:val="en-US"/>
        </w:rPr>
        <w:t xml:space="preserve"> and comedications</w:t>
      </w:r>
      <w:r w:rsidRPr="00745203">
        <w:rPr>
          <w:lang w:val="en-US"/>
        </w:rPr>
        <w:t xml:space="preserve"> in the adult </w:t>
      </w:r>
      <w:r w:rsidRPr="00745203">
        <w:rPr>
          <w:lang w:val="en-GB"/>
        </w:rPr>
        <w:t>(≤ 60 years) and older adult (&gt;60 years) populations.</w:t>
      </w:r>
    </w:p>
    <w:tbl>
      <w:tblPr>
        <w:tblW w:w="9062" w:type="dxa"/>
        <w:tblLayout w:type="fixed"/>
        <w:tblLook w:val="06A0" w:firstRow="1" w:lastRow="0" w:firstColumn="1" w:lastColumn="0" w:noHBand="1" w:noVBand="1"/>
      </w:tblPr>
      <w:tblGrid>
        <w:gridCol w:w="3338"/>
        <w:gridCol w:w="954"/>
        <w:gridCol w:w="954"/>
        <w:gridCol w:w="954"/>
        <w:gridCol w:w="954"/>
        <w:gridCol w:w="954"/>
        <w:gridCol w:w="954"/>
      </w:tblGrid>
      <w:tr w:rsidR="00D510AC" w:rsidRPr="00655B5D" w14:paraId="02F4FD8F" w14:textId="77777777" w:rsidTr="00D510AC">
        <w:trPr>
          <w:trHeight w:val="51"/>
        </w:trPr>
        <w:tc>
          <w:tcPr>
            <w:tcW w:w="333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156142" w14:textId="77777777" w:rsidR="00D510AC" w:rsidRPr="00655B5D" w:rsidRDefault="00D510AC" w:rsidP="00F750FB">
            <w:pPr>
              <w:keepNext/>
              <w:keepLines/>
              <w:spacing w:after="0" w:line="240" w:lineRule="auto"/>
              <w:jc w:val="center"/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0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41186A" w14:textId="77777777" w:rsidR="00D510AC" w:rsidRPr="00655B5D" w:rsidRDefault="00D510AC" w:rsidP="00F750FB">
            <w:pPr>
              <w:keepNext/>
              <w:keepLines/>
              <w:spacing w:after="0" w:line="240" w:lineRule="auto"/>
              <w:jc w:val="center"/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≤ 60 years</w:t>
            </w:r>
          </w:p>
        </w:tc>
        <w:tc>
          <w:tcPr>
            <w:tcW w:w="190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5262AA" w14:textId="77777777" w:rsidR="00D510AC" w:rsidRPr="00655B5D" w:rsidRDefault="00D510AC" w:rsidP="00F750FB">
            <w:pPr>
              <w:keepNext/>
              <w:keepLines/>
              <w:spacing w:after="0" w:line="240" w:lineRule="auto"/>
              <w:jc w:val="center"/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&gt; 60 years</w:t>
            </w:r>
          </w:p>
        </w:tc>
        <w:tc>
          <w:tcPr>
            <w:tcW w:w="190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9FEA87" w14:textId="5B2EC060" w:rsidR="00D510AC" w:rsidRPr="00655B5D" w:rsidRDefault="00D510AC" w:rsidP="00F750FB">
            <w:pPr>
              <w:keepNext/>
              <w:keepLines/>
              <w:spacing w:after="0" w:line="240" w:lineRule="auto"/>
              <w:jc w:val="center"/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D510AC" w:rsidRPr="00655B5D" w14:paraId="4E6DBBB0" w14:textId="77777777" w:rsidTr="00D510AC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B0197D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Co-morbidities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CE8F46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Freq.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5B7078" w14:textId="668E156D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F6ACD8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Freq.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51C10C" w14:textId="657B286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67B662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Freq.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CC350" w14:textId="1A989533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%</w:t>
            </w:r>
          </w:p>
        </w:tc>
      </w:tr>
      <w:tr w:rsidR="00D510AC" w:rsidRPr="00655B5D" w14:paraId="3CD43581" w14:textId="77777777" w:rsidTr="00D510AC">
        <w:trPr>
          <w:trHeight w:val="255"/>
        </w:trPr>
        <w:tc>
          <w:tcPr>
            <w:tcW w:w="333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C630CB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113"/>
              <w:jc w:val="left"/>
              <w:rPr>
                <w:rFonts w:cs="Arial"/>
                <w:color w:val="4D5156"/>
                <w:sz w:val="18"/>
                <w:szCs w:val="18"/>
                <w:shd w:val="clear" w:color="auto" w:fill="FFFFFF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 xml:space="preserve">Vascular hypertensive disorders </w:t>
            </w:r>
            <w:proofErr w:type="spellStart"/>
            <w:r w:rsidRPr="00655B5D">
              <w:rPr>
                <w:rFonts w:cs="Arial"/>
                <w:sz w:val="18"/>
                <w:szCs w:val="18"/>
                <w:shd w:val="clear" w:color="auto" w:fill="FFFFFF"/>
              </w:rPr>
              <w:t>necrotizing</w:t>
            </w:r>
            <w:proofErr w:type="spellEnd"/>
            <w:r w:rsidRPr="00655B5D">
              <w:rPr>
                <w:rFonts w:cs="Arial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655B5D">
              <w:rPr>
                <w:rFonts w:cs="Arial"/>
                <w:sz w:val="18"/>
                <w:szCs w:val="18"/>
                <w:shd w:val="clear" w:color="auto" w:fill="FFFFFF"/>
              </w:rPr>
              <w:t>enterocolitis</w:t>
            </w:r>
            <w:proofErr w:type="spellEnd"/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4ABE20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6CBE6C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D2052E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1DAEA5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C1D039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96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5E0436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9</w:t>
            </w:r>
          </w:p>
        </w:tc>
      </w:tr>
      <w:tr w:rsidR="00D510AC" w:rsidRPr="00655B5D" w14:paraId="6DA7CC65" w14:textId="77777777" w:rsidTr="00D510AC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155DF2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Gastritis (</w:t>
            </w:r>
            <w:proofErr w:type="spellStart"/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excl</w:t>
            </w:r>
            <w:proofErr w:type="spellEnd"/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 xml:space="preserve"> infective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C1DCB7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3D1D1D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92CA10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5E8A33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E89DD1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FB4C38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5</w:t>
            </w:r>
          </w:p>
        </w:tc>
      </w:tr>
      <w:tr w:rsidR="00D510AC" w:rsidRPr="00655B5D" w14:paraId="036DF97F" w14:textId="77777777" w:rsidTr="00D510AC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59268A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Anaemias NEC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28730B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D250F3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785FF5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060023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401928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1D039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5</w:t>
            </w:r>
          </w:p>
        </w:tc>
      </w:tr>
      <w:tr w:rsidR="00D510AC" w:rsidRPr="00655B5D" w14:paraId="1D26EF21" w14:textId="77777777" w:rsidTr="00D510AC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0927FF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Cholecystitis and cholelithiasis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503794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10FB8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74CF59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436A71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57341D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7705D1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3</w:t>
            </w:r>
          </w:p>
        </w:tc>
      </w:tr>
      <w:tr w:rsidR="00D510AC" w:rsidRPr="00655B5D" w14:paraId="3B541665" w14:textId="77777777" w:rsidTr="00D510AC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B09469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Gastrointestinal atonic and hypomotility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3A6EAB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B4469A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05496D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DEBF61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60AB7B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9F4CDA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3</w:t>
            </w:r>
          </w:p>
        </w:tc>
      </w:tr>
      <w:tr w:rsidR="00D510AC" w:rsidRPr="00655B5D" w14:paraId="496CABCB" w14:textId="77777777" w:rsidTr="00D510AC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EBFA4F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Bronchospasm and obstruction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EE6578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B76BFD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B66FA6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E609A0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0BFC31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D6BF11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3</w:t>
            </w:r>
          </w:p>
        </w:tc>
      </w:tr>
      <w:tr w:rsidR="00D510AC" w:rsidRPr="00655B5D" w14:paraId="3555526B" w14:textId="77777777" w:rsidTr="00D510AC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076290" w14:textId="0CA0F141" w:rsidR="00D510AC" w:rsidRPr="00655B5D" w:rsidRDefault="00D510AC" w:rsidP="00F750FB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Diabetes mellitus (incl</w:t>
            </w:r>
            <w:r w:rsidR="003569D1" w:rsidRPr="00655B5D">
              <w:rPr>
                <w:rFonts w:eastAsia="Courier New" w:cs="Arial"/>
                <w:sz w:val="18"/>
                <w:szCs w:val="18"/>
                <w:lang w:val="en-GB"/>
              </w:rPr>
              <w:t>uding</w:t>
            </w: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 xml:space="preserve"> subtypes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5D0F1E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19E5D1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923654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3AFF39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5DE4DB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21736A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</w:t>
            </w:r>
          </w:p>
        </w:tc>
      </w:tr>
      <w:tr w:rsidR="00D510AC" w:rsidRPr="00655B5D" w14:paraId="0582BCD6" w14:textId="77777777" w:rsidTr="00D510AC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47B375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Acute and chronic pancreatitis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BC5F27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9B383B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C8F9D6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256EBE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164D5D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A29032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</w:t>
            </w:r>
          </w:p>
        </w:tc>
      </w:tr>
      <w:tr w:rsidR="00D510AC" w:rsidRPr="00655B5D" w14:paraId="1F34B0B9" w14:textId="77777777" w:rsidTr="00D510AC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931C16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Haemorrhoids and gastrointestinal varices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A93044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AD63FE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E1BF17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6CE1EB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23EB49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060D2F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</w:t>
            </w:r>
          </w:p>
        </w:tc>
      </w:tr>
      <w:tr w:rsidR="00D510AC" w:rsidRPr="00655B5D" w14:paraId="12CED3D9" w14:textId="77777777" w:rsidTr="00D510AC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6C6B38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Ischaemic coronary artery disorders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5A1E28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43C410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C58A5A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599828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2EFADE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5AE34D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2</w:t>
            </w:r>
          </w:p>
        </w:tc>
      </w:tr>
      <w:tr w:rsidR="00D510AC" w:rsidRPr="00655B5D" w14:paraId="3352660A" w14:textId="77777777" w:rsidTr="00D510AC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A1DB44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Other conditions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65725C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47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E0DECE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D06532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18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6F944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59831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66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BC7E9F" w14:textId="77777777" w:rsidR="00D510AC" w:rsidRPr="00655B5D" w:rsidRDefault="00D510AC" w:rsidP="00F750FB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sz w:val="18"/>
                <w:szCs w:val="18"/>
                <w:lang w:val="en-GB"/>
              </w:rPr>
              <w:t>66</w:t>
            </w:r>
          </w:p>
        </w:tc>
      </w:tr>
      <w:tr w:rsidR="00D510AC" w:rsidRPr="00655B5D" w14:paraId="09140BF8" w14:textId="77777777" w:rsidTr="00D510AC">
        <w:trPr>
          <w:trHeight w:val="255"/>
        </w:trPr>
        <w:tc>
          <w:tcPr>
            <w:tcW w:w="333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15EB38" w14:textId="44E920F6" w:rsidR="00D510AC" w:rsidRPr="00655B5D" w:rsidRDefault="00D510AC" w:rsidP="00D510AC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color w:val="000000"/>
                <w:sz w:val="18"/>
                <w:szCs w:val="18"/>
                <w:lang w:val="en-GB"/>
              </w:rPr>
              <w:t>ATC 3rd level pharmacological subgroup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ED9A57" w14:textId="3584D259" w:rsidR="00D510AC" w:rsidRPr="00655B5D" w:rsidRDefault="00D510AC" w:rsidP="00D510AC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Freq.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46AAA9" w14:textId="43866CAF" w:rsidR="00D510AC" w:rsidRPr="00655B5D" w:rsidRDefault="00D510AC" w:rsidP="00D510AC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0DF1EE" w14:textId="170452F0" w:rsidR="00D510AC" w:rsidRPr="00655B5D" w:rsidRDefault="00D510AC" w:rsidP="00D510AC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Freq.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071DD1" w14:textId="1BEE811B" w:rsidR="00D510AC" w:rsidRPr="00655B5D" w:rsidRDefault="00D510AC" w:rsidP="00D510AC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0F930D" w14:textId="27DB99F7" w:rsidR="00D510AC" w:rsidRPr="00655B5D" w:rsidRDefault="00D510AC" w:rsidP="00D510AC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Freq.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890F13" w14:textId="2EAE5234" w:rsidR="00D510AC" w:rsidRPr="00655B5D" w:rsidRDefault="00D510AC" w:rsidP="00D510AC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b/>
                <w:bCs/>
                <w:sz w:val="18"/>
                <w:szCs w:val="18"/>
                <w:lang w:val="en-GB"/>
              </w:rPr>
              <w:t>%</w:t>
            </w:r>
          </w:p>
        </w:tc>
      </w:tr>
      <w:tr w:rsidR="00CC44A2" w:rsidRPr="00655B5D" w14:paraId="15BB4A64" w14:textId="77777777" w:rsidTr="004717FA">
        <w:trPr>
          <w:trHeight w:val="255"/>
        </w:trPr>
        <w:tc>
          <w:tcPr>
            <w:tcW w:w="333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4B0407" w14:textId="531E92DE" w:rsidR="00CC44A2" w:rsidRPr="00655B5D" w:rsidRDefault="00CC44A2" w:rsidP="00CC44A2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color w:val="000000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color w:val="000000"/>
                <w:sz w:val="18"/>
                <w:szCs w:val="18"/>
                <w:lang w:val="en-GB"/>
              </w:rPr>
              <w:t xml:space="preserve">Antihypertensives* 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E64268" w14:textId="3B11286C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8E5CA9" w14:textId="27B5CEC8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8580CE" w14:textId="6BDD36C2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AB4EA2" w14:textId="0027FD50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F450A1" w14:textId="0B67A831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C5F7AC" w14:textId="41353C64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</w:tr>
      <w:tr w:rsidR="00CC44A2" w:rsidRPr="00655B5D" w14:paraId="67094647" w14:textId="77777777" w:rsidTr="004717FA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393970" w14:textId="7684A8DF" w:rsidR="00CC44A2" w:rsidRPr="00655B5D" w:rsidRDefault="00CC44A2" w:rsidP="00CC44A2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color w:val="000000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color w:val="000000"/>
                <w:sz w:val="18"/>
                <w:szCs w:val="18"/>
                <w:lang w:val="en-GB"/>
              </w:rPr>
              <w:t xml:space="preserve">Drugs for peptic ulcer and </w:t>
            </w:r>
            <w:r w:rsidRPr="007444CE">
              <w:rPr>
                <w:rFonts w:eastAsia="Courier New"/>
                <w:color w:val="000000"/>
                <w:sz w:val="18"/>
                <w:szCs w:val="18"/>
                <w:lang w:val="en-GB"/>
              </w:rPr>
              <w:t>gastro-oesophageal reflux disease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5D6803" w14:textId="039949A2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6C0B43" w14:textId="67EBC9DA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F8F0D1" w14:textId="5F3A28AC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3B55D8" w14:textId="429F4C78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592A17" w14:textId="5C0BC646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B0A07A" w14:textId="1924C289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</w:tr>
      <w:tr w:rsidR="00CC44A2" w:rsidRPr="00655B5D" w14:paraId="2B844373" w14:textId="77777777" w:rsidTr="00D510AC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26C30E" w14:textId="0D3589D2" w:rsidR="00CC44A2" w:rsidRPr="00655B5D" w:rsidRDefault="00CC44A2" w:rsidP="00CC44A2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color w:val="000000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color w:val="000000"/>
                <w:sz w:val="18"/>
                <w:szCs w:val="18"/>
                <w:lang w:val="en-GB"/>
              </w:rPr>
              <w:t>Iron preparations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15BEE9" w14:textId="24D5FB40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49CDC8" w14:textId="71237179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684306" w14:textId="639ABF09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E0476B" w14:textId="016529CB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20D905" w14:textId="05B0302A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32661D" w14:textId="1CD0FC3F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</w:tr>
      <w:tr w:rsidR="00CC44A2" w:rsidRPr="00655B5D" w14:paraId="55644CB4" w14:textId="77777777" w:rsidTr="004717FA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C1461D" w14:textId="24FFA1F3" w:rsidR="00CC44A2" w:rsidRPr="00655B5D" w:rsidRDefault="00CC44A2" w:rsidP="00CC44A2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color w:val="000000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color w:val="000000"/>
                <w:sz w:val="18"/>
                <w:szCs w:val="18"/>
                <w:lang w:val="en-GB"/>
              </w:rPr>
              <w:t>Lipid modifying agents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AB8E77" w14:textId="3F174FDD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855374" w14:textId="7C6455B5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DF7C61" w14:textId="1523118C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B37D03" w14:textId="23F9C47D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CFCBE3" w14:textId="2E96384C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CD773E" w14:textId="4C6FCF0A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</w:tr>
      <w:tr w:rsidR="00CC44A2" w:rsidRPr="00655B5D" w14:paraId="0A9AB242" w14:textId="77777777" w:rsidTr="004717FA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DF84AA" w14:textId="58C8B0CE" w:rsidR="00CC44A2" w:rsidRPr="00655B5D" w:rsidRDefault="00CC44A2" w:rsidP="00CC44A2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color w:val="000000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color w:val="000000"/>
                <w:sz w:val="18"/>
                <w:szCs w:val="18"/>
                <w:lang w:val="en-GB"/>
              </w:rPr>
              <w:t>Other analgesics and antipyretics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F1171F" w14:textId="05D5B56D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10BDEE" w14:textId="2B9FFE17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5319BF" w14:textId="3C32DC6C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0F7667" w14:textId="3915E286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3E01DF" w14:textId="117E0BC1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A812E" w14:textId="2498E80C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</w:tr>
      <w:tr w:rsidR="00CC44A2" w:rsidRPr="00655B5D" w14:paraId="55403E27" w14:textId="77777777" w:rsidTr="004717FA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B54918" w14:textId="02B7CD6A" w:rsidR="00CC44A2" w:rsidRPr="00655B5D" w:rsidRDefault="00CC44A2" w:rsidP="00CC44A2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color w:val="000000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color w:val="000000"/>
                <w:sz w:val="18"/>
                <w:szCs w:val="18"/>
                <w:lang w:val="en-GB"/>
              </w:rPr>
              <w:t>Blood glucose lowering drugs and insulins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C203A0" w14:textId="6E65CB2A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1C5CD" w14:textId="137F1720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DE178C" w14:textId="53CAD779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3A3A09" w14:textId="022B079B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D165D9" w14:textId="52AEB437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3D3C53" w14:textId="49094E06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</w:tr>
      <w:tr w:rsidR="00CC44A2" w:rsidRPr="00655B5D" w14:paraId="410C239E" w14:textId="77777777" w:rsidTr="004717FA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9D3DB4" w14:textId="3460A944" w:rsidR="00CC44A2" w:rsidRPr="00655B5D" w:rsidRDefault="00CC44A2" w:rsidP="00CC44A2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color w:val="000000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color w:val="000000"/>
                <w:sz w:val="18"/>
                <w:szCs w:val="18"/>
                <w:lang w:val="en-GB"/>
              </w:rPr>
              <w:t>Anti-thrombotic agents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54EC92" w14:textId="7C53F476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047022" w14:textId="24949573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4EB30C" w14:textId="7D3132BD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37C65F" w14:textId="046E987D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C223D2" w14:textId="644DBA05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E50C0C" w14:textId="5E0B935B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</w:tr>
      <w:tr w:rsidR="00CC44A2" w:rsidRPr="00655B5D" w14:paraId="05EE9933" w14:textId="77777777" w:rsidTr="004717FA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54C13E" w14:textId="2F7492C4" w:rsidR="00CC44A2" w:rsidRPr="00655B5D" w:rsidRDefault="00CC44A2" w:rsidP="00CC44A2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color w:val="000000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color w:val="000000"/>
                <w:sz w:val="18"/>
                <w:szCs w:val="18"/>
                <w:lang w:val="en-GB"/>
              </w:rPr>
              <w:t>Thyroid preparations (</w:t>
            </w:r>
            <w:proofErr w:type="spellStart"/>
            <w:r w:rsidRPr="00655B5D">
              <w:rPr>
                <w:rFonts w:eastAsia="Courier New" w:cs="Arial"/>
                <w:color w:val="000000"/>
                <w:sz w:val="18"/>
                <w:szCs w:val="18"/>
                <w:lang w:val="en-GB"/>
              </w:rPr>
              <w:t>hypothyrosis</w:t>
            </w:r>
            <w:proofErr w:type="spellEnd"/>
            <w:r w:rsidRPr="00655B5D">
              <w:rPr>
                <w:rFonts w:eastAsia="Courier New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863141" w14:textId="27D8D133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1C5A43" w14:textId="45DB318E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BF9967" w14:textId="4222C39B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6CCED3" w14:textId="67DAB1CB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473649" w14:textId="7418661A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FA9337" w14:textId="32A6A821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CC44A2" w:rsidRPr="00655B5D" w14:paraId="6140AD1E" w14:textId="77777777" w:rsidTr="004717FA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775397" w14:textId="0C1B0AC6" w:rsidR="00CC44A2" w:rsidRPr="00655B5D" w:rsidRDefault="00CC44A2" w:rsidP="00CC44A2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655B5D">
              <w:rPr>
                <w:rFonts w:eastAsia="Courier New" w:cs="Arial"/>
                <w:color w:val="000000"/>
                <w:sz w:val="18"/>
                <w:szCs w:val="18"/>
                <w:lang w:val="en-GB"/>
              </w:rPr>
              <w:t>Adrenergics</w:t>
            </w:r>
            <w:proofErr w:type="spellEnd"/>
            <w:r w:rsidRPr="00655B5D">
              <w:rPr>
                <w:rFonts w:eastAsia="Courier New" w:cs="Arial"/>
                <w:color w:val="000000"/>
                <w:sz w:val="18"/>
                <w:szCs w:val="18"/>
                <w:lang w:val="en-GB"/>
              </w:rPr>
              <w:t>, inhalants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E8F8F" w14:textId="4BE3979B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665AA3" w14:textId="753BED7F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AFD217" w14:textId="17131953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1BA301" w14:textId="52BF461D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4957B9" w14:textId="3E8CB7E1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B71F82" w14:textId="37770DED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CC44A2" w:rsidRPr="00655B5D" w14:paraId="61C61144" w14:textId="77777777" w:rsidTr="004717FA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583AB7" w14:textId="5EBDB9ED" w:rsidR="00CC44A2" w:rsidRPr="00655B5D" w:rsidRDefault="00CC44A2" w:rsidP="00CC44A2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color w:val="000000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color w:val="000000"/>
                <w:sz w:val="18"/>
                <w:szCs w:val="18"/>
                <w:lang w:val="en-GB"/>
              </w:rPr>
              <w:t>Antihistamines for systemic use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D13DA5" w14:textId="0EF1B2E3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36C180" w14:textId="6968549A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AA2E2F" w14:textId="6282833E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BA7D05" w14:textId="43F1BF8F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5AE847" w14:textId="6D5E191B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8DE639" w14:textId="4DF6231C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CC44A2" w:rsidRPr="00655B5D" w14:paraId="3C316FBC" w14:textId="77777777" w:rsidTr="004717FA">
        <w:trPr>
          <w:trHeight w:val="255"/>
        </w:trPr>
        <w:tc>
          <w:tcPr>
            <w:tcW w:w="3338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77E284" w14:textId="687EC475" w:rsidR="00CC44A2" w:rsidRPr="00655B5D" w:rsidRDefault="00CC44A2" w:rsidP="00CC44A2">
            <w:pPr>
              <w:keepNext/>
              <w:keepLines/>
              <w:spacing w:after="0" w:line="240" w:lineRule="auto"/>
              <w:ind w:left="113" w:right="-20"/>
              <w:jc w:val="left"/>
              <w:rPr>
                <w:rFonts w:eastAsia="Courier New" w:cs="Arial"/>
                <w:color w:val="000000"/>
                <w:sz w:val="18"/>
                <w:szCs w:val="18"/>
                <w:lang w:val="en-GB"/>
              </w:rPr>
            </w:pPr>
            <w:r w:rsidRPr="00655B5D">
              <w:rPr>
                <w:rFonts w:eastAsia="Courier New" w:cs="Arial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655B5D">
              <w:rPr>
                <w:rFonts w:eastAsia="Courier New" w:cs="Arial"/>
                <w:color w:val="000000"/>
                <w:sz w:val="18"/>
                <w:szCs w:val="18"/>
              </w:rPr>
              <w:t>medications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39A323" w14:textId="60BE7BC5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3476F8" w14:textId="205FCD4A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C4C850" w14:textId="1684ECFB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454BBA" w14:textId="59CF5697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76EDEC" w14:textId="0267240B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92436D" w14:textId="7457156C" w:rsidR="00CC44A2" w:rsidRPr="00655B5D" w:rsidRDefault="00CC44A2" w:rsidP="00CC44A2">
            <w:pPr>
              <w:keepNext/>
              <w:keepLines/>
              <w:spacing w:after="0" w:line="240" w:lineRule="auto"/>
              <w:ind w:left="-20" w:right="-20"/>
              <w:jc w:val="center"/>
              <w:rPr>
                <w:rFonts w:eastAsia="Courier New" w:cs="Arial"/>
                <w:color w:val="000000"/>
                <w:sz w:val="18"/>
                <w:szCs w:val="18"/>
              </w:rPr>
            </w:pPr>
            <w:r w:rsidRPr="00655B5D">
              <w:rPr>
                <w:rFonts w:cs="Arial"/>
                <w:color w:val="000000"/>
                <w:sz w:val="18"/>
                <w:szCs w:val="18"/>
              </w:rPr>
              <w:t>43</w:t>
            </w:r>
          </w:p>
        </w:tc>
      </w:tr>
    </w:tbl>
    <w:p w14:paraId="7926EC34" w14:textId="77777777" w:rsidR="00D510AC" w:rsidRPr="00655B5D" w:rsidRDefault="00D510AC" w:rsidP="00D510AC">
      <w:pPr>
        <w:rPr>
          <w:rFonts w:eastAsia="Courier New"/>
          <w:color w:val="000000"/>
          <w:sz w:val="18"/>
          <w:szCs w:val="18"/>
          <w:lang w:val="en-GB"/>
        </w:rPr>
      </w:pPr>
      <w:r w:rsidRPr="00655B5D">
        <w:rPr>
          <w:rFonts w:eastAsia="Courier New"/>
          <w:color w:val="000000"/>
          <w:sz w:val="18"/>
          <w:szCs w:val="18"/>
          <w:lang w:val="en-GB"/>
        </w:rPr>
        <w:t>*</w:t>
      </w:r>
      <w:proofErr w:type="gramStart"/>
      <w:r w:rsidRPr="00655B5D">
        <w:rPr>
          <w:rFonts w:eastAsia="Courier New"/>
          <w:color w:val="000000"/>
          <w:sz w:val="18"/>
          <w:szCs w:val="18"/>
          <w:lang w:val="en-GB"/>
        </w:rPr>
        <w:t>from</w:t>
      </w:r>
      <w:proofErr w:type="gramEnd"/>
      <w:r w:rsidRPr="00655B5D">
        <w:rPr>
          <w:rFonts w:eastAsia="Courier New"/>
          <w:color w:val="000000"/>
          <w:sz w:val="18"/>
          <w:szCs w:val="18"/>
          <w:lang w:val="en-GB"/>
        </w:rPr>
        <w:t xml:space="preserve"> different ATC groups (C2, C3, C7, C8, C9)</w:t>
      </w:r>
    </w:p>
    <w:p w14:paraId="654081EC" w14:textId="77777777" w:rsidR="00D510AC" w:rsidRDefault="00D510AC" w:rsidP="00D510AC">
      <w:pPr>
        <w:spacing w:after="0" w:line="240" w:lineRule="auto"/>
        <w:jc w:val="left"/>
        <w:rPr>
          <w:rFonts w:ascii="Verdana" w:eastAsiaTheme="minorHAnsi" w:hAnsi="Verdana" w:cs="Calibri"/>
          <w:b/>
          <w:bCs/>
          <w:sz w:val="20"/>
          <w:szCs w:val="20"/>
          <w:lang w:val="en-US"/>
        </w:rPr>
      </w:pPr>
      <w:r>
        <w:rPr>
          <w:b/>
          <w:bCs/>
          <w:lang w:val="en-US"/>
        </w:rPr>
        <w:br w:type="page"/>
      </w:r>
    </w:p>
    <w:p w14:paraId="03FED76C" w14:textId="0615ADEF" w:rsidR="00B0458F" w:rsidRPr="00977CB0" w:rsidRDefault="00B0458F" w:rsidP="00DC0289">
      <w:pPr>
        <w:spacing w:after="0" w:line="480" w:lineRule="auto"/>
        <w:textAlignment w:val="baseline"/>
        <w:rPr>
          <w:rFonts w:eastAsia="Times New Roman" w:cs="Arial"/>
          <w:lang w:val="en-GB" w:eastAsia="de-CH"/>
        </w:rPr>
      </w:pPr>
      <w:r w:rsidRPr="00977CB0">
        <w:rPr>
          <w:rFonts w:eastAsia="Times New Roman" w:cs="Arial"/>
          <w:b/>
          <w:bCs/>
          <w:lang w:val="en-GB" w:eastAsia="de-CH"/>
        </w:rPr>
        <w:lastRenderedPageBreak/>
        <w:t xml:space="preserve">Supplementary </w:t>
      </w:r>
      <w:r w:rsidR="009F1217" w:rsidRPr="00977CB0">
        <w:rPr>
          <w:rFonts w:eastAsia="Times New Roman" w:cs="Arial"/>
          <w:b/>
          <w:bCs/>
          <w:lang w:val="en-GB" w:eastAsia="de-CH"/>
        </w:rPr>
        <w:t>T</w:t>
      </w:r>
      <w:r w:rsidRPr="00977CB0">
        <w:rPr>
          <w:rFonts w:eastAsia="Times New Roman" w:cs="Arial"/>
          <w:b/>
          <w:bCs/>
          <w:lang w:val="en-GB" w:eastAsia="de-CH"/>
        </w:rPr>
        <w:t xml:space="preserve">able </w:t>
      </w:r>
      <w:r w:rsidR="001D4644" w:rsidRPr="00977CB0">
        <w:rPr>
          <w:rFonts w:eastAsia="Times New Roman" w:cs="Arial"/>
          <w:b/>
          <w:bCs/>
          <w:lang w:val="en-GB" w:eastAsia="de-CH"/>
        </w:rPr>
        <w:t>3</w:t>
      </w:r>
      <w:r w:rsidRPr="00977CB0">
        <w:rPr>
          <w:rFonts w:eastAsia="Times New Roman" w:cs="Arial"/>
          <w:b/>
          <w:bCs/>
          <w:lang w:val="en-GB" w:eastAsia="de-CH"/>
        </w:rPr>
        <w:t xml:space="preserve">. </w:t>
      </w:r>
      <w:r w:rsidRPr="00977CB0">
        <w:rPr>
          <w:rFonts w:eastAsia="Times New Roman" w:cs="Arial"/>
          <w:lang w:val="en-GB" w:eastAsia="de-CH"/>
        </w:rPr>
        <w:t xml:space="preserve">Change from baseline </w:t>
      </w:r>
      <w:r w:rsidR="009F1217" w:rsidRPr="00977CB0">
        <w:rPr>
          <w:rFonts w:eastAsia="Times New Roman" w:cs="Arial"/>
          <w:lang w:val="en-GB" w:eastAsia="de-CH"/>
        </w:rPr>
        <w:t>to end of treatment in M</w:t>
      </w:r>
      <w:r w:rsidRPr="00977CB0">
        <w:rPr>
          <w:rFonts w:eastAsia="Times New Roman" w:cs="Arial"/>
          <w:lang w:val="en-GB" w:eastAsia="de-CH"/>
        </w:rPr>
        <w:t xml:space="preserve">ayo </w:t>
      </w:r>
      <w:r w:rsidR="009B1AD6" w:rsidRPr="00977CB0">
        <w:rPr>
          <w:rFonts w:eastAsia="Times New Roman" w:cs="Arial"/>
          <w:lang w:val="en-GB" w:eastAsia="de-CH"/>
        </w:rPr>
        <w:t xml:space="preserve">clinic </w:t>
      </w:r>
      <w:r w:rsidRPr="00977CB0">
        <w:rPr>
          <w:rFonts w:eastAsia="Times New Roman" w:cs="Arial"/>
          <w:lang w:val="en-GB" w:eastAsia="de-CH"/>
        </w:rPr>
        <w:t>score and patient-related outcomes.</w:t>
      </w:r>
    </w:p>
    <w:p w14:paraId="629B001B" w14:textId="77777777" w:rsidR="00B0458F" w:rsidRPr="00977CB0" w:rsidRDefault="00B0458F" w:rsidP="00B0458F">
      <w:pPr>
        <w:spacing w:after="0" w:line="240" w:lineRule="auto"/>
        <w:jc w:val="left"/>
        <w:textAlignment w:val="baseline"/>
        <w:rPr>
          <w:rFonts w:eastAsia="Times New Roman" w:cs="Arial"/>
          <w:sz w:val="16"/>
          <w:szCs w:val="16"/>
          <w:lang w:val="en-GB" w:eastAsia="de-CH"/>
        </w:rPr>
      </w:pPr>
    </w:p>
    <w:tbl>
      <w:tblPr>
        <w:tblW w:w="875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5"/>
        <w:gridCol w:w="1304"/>
        <w:gridCol w:w="1304"/>
        <w:gridCol w:w="1207"/>
        <w:gridCol w:w="1207"/>
        <w:gridCol w:w="1207"/>
      </w:tblGrid>
      <w:tr w:rsidR="00C4085C" w:rsidRPr="00977CB0" w14:paraId="09A2A5DC" w14:textId="77777777" w:rsidTr="003569D1">
        <w:trPr>
          <w:trHeight w:val="300"/>
        </w:trPr>
        <w:tc>
          <w:tcPr>
            <w:tcW w:w="2525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F5FFCA6" w14:textId="77777777" w:rsidR="00B0458F" w:rsidRPr="00655B5D" w:rsidRDefault="00B0458F" w:rsidP="00B0458F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  <w:t>  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6043DE6" w14:textId="77777777" w:rsidR="00B0458F" w:rsidRPr="00655B5D" w:rsidRDefault="00B0458F" w:rsidP="00EB271D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  <w:t xml:space="preserve">18 to 60 </w:t>
            </w:r>
            <w:r w:rsidR="00C4085C" w:rsidRPr="00655B5D"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  <w:t>y</w:t>
            </w:r>
            <w:r w:rsidRPr="00655B5D"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  <w:t>ears</w:t>
            </w:r>
            <w:r w:rsidR="00C4085C" w:rsidRPr="00655B5D"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  <w:t xml:space="preserve"> of age</w:t>
            </w:r>
          </w:p>
          <w:p w14:paraId="506C5B46" w14:textId="5405B32B" w:rsidR="00EB271D" w:rsidRPr="00655B5D" w:rsidRDefault="00EB271D" w:rsidP="00EB271D">
            <w:pPr>
              <w:autoSpaceDE w:val="0"/>
              <w:autoSpaceDN w:val="0"/>
              <w:adjustRightInd w:val="0"/>
              <w:spacing w:before="40" w:after="20" w:line="180" w:lineRule="exact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</w:pPr>
            <w:r w:rsidRPr="00655B5D">
              <w:rPr>
                <w:rFonts w:cs="Arial"/>
                <w:b/>
                <w:bCs/>
                <w:noProof/>
                <w:sz w:val="18"/>
                <w:szCs w:val="18"/>
                <w:lang w:val="en-GB"/>
              </w:rPr>
              <w:t>n=689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157D1895" w14:textId="77777777" w:rsidR="00C4085C" w:rsidRPr="00655B5D" w:rsidRDefault="00B0458F" w:rsidP="00EB271D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  <w:t>&gt;60</w:t>
            </w:r>
          </w:p>
          <w:p w14:paraId="5B0CD71E" w14:textId="77777777" w:rsidR="00B0458F" w:rsidRPr="00655B5D" w:rsidRDefault="00C4085C" w:rsidP="00EB271D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  <w:t>years of age</w:t>
            </w:r>
          </w:p>
          <w:p w14:paraId="1BED4565" w14:textId="128A059A" w:rsidR="00EB271D" w:rsidRPr="00655B5D" w:rsidRDefault="00EB271D" w:rsidP="00EB271D">
            <w:pPr>
              <w:autoSpaceDE w:val="0"/>
              <w:autoSpaceDN w:val="0"/>
              <w:adjustRightInd w:val="0"/>
              <w:spacing w:before="40" w:after="20" w:line="180" w:lineRule="exact"/>
              <w:jc w:val="center"/>
              <w:rPr>
                <w:rFonts w:cs="Arial"/>
                <w:b/>
                <w:bCs/>
                <w:noProof/>
                <w:sz w:val="18"/>
                <w:szCs w:val="18"/>
                <w:lang w:val="en-GB"/>
              </w:rPr>
            </w:pPr>
            <w:r w:rsidRPr="00655B5D">
              <w:rPr>
                <w:rFonts w:cs="Arial"/>
                <w:b/>
                <w:bCs/>
                <w:noProof/>
                <w:sz w:val="18"/>
                <w:szCs w:val="18"/>
                <w:lang w:val="en-GB"/>
              </w:rPr>
              <w:t>n=128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788C043C" w14:textId="30BAD30E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  <w:t>Difference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2E8B7C1E" w14:textId="0A3F8B78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  <w:t>95% CI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8254A5D" w14:textId="42D623BB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  <w:t>P</w:t>
            </w:r>
            <w:r w:rsidR="009B1AD6" w:rsidRPr="00655B5D"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  <w:t>-</w:t>
            </w:r>
            <w:r w:rsidRPr="00655B5D"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  <w:t>value</w:t>
            </w:r>
          </w:p>
        </w:tc>
      </w:tr>
      <w:tr w:rsidR="00C4085C" w:rsidRPr="00977CB0" w14:paraId="280777DB" w14:textId="77777777" w:rsidTr="003569D1">
        <w:trPr>
          <w:trHeight w:val="300"/>
        </w:trPr>
        <w:tc>
          <w:tcPr>
            <w:tcW w:w="2525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C194C1" w14:textId="13B991D3" w:rsidR="00B0458F" w:rsidRPr="00655B5D" w:rsidRDefault="00B0458F" w:rsidP="00B0458F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 xml:space="preserve">Change in total </w:t>
            </w:r>
            <w:r w:rsidR="009F1217"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 xml:space="preserve">Mayo </w:t>
            </w:r>
            <w:r w:rsidR="00391E2C"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 xml:space="preserve">clinic </w:t>
            </w:r>
            <w:proofErr w:type="gramStart"/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score</w:t>
            </w:r>
            <w:proofErr w:type="gramEnd"/>
          </w:p>
          <w:p w14:paraId="007493EC" w14:textId="511C17EE" w:rsidR="00B0458F" w:rsidRPr="00655B5D" w:rsidRDefault="00B0458F" w:rsidP="00B0458F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  Week 8</w:t>
            </w:r>
          </w:p>
          <w:p w14:paraId="135B761D" w14:textId="3DCEDBDB" w:rsidR="00B0458F" w:rsidRPr="00655B5D" w:rsidRDefault="00B0458F" w:rsidP="00B0458F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  Week 38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F04EA" w14:textId="77777777" w:rsidR="00420BC3" w:rsidRPr="00655B5D" w:rsidRDefault="00420BC3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</w:p>
          <w:p w14:paraId="3EFC43D6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6EC33B29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3.17 </w:t>
            </w:r>
          </w:p>
          <w:p w14:paraId="52C18C9A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4.53 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3BE1C2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2250CC4F" w14:textId="77777777" w:rsidR="00420BC3" w:rsidRPr="00655B5D" w:rsidRDefault="00420BC3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</w:p>
          <w:p w14:paraId="10BABDB5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3.04 </w:t>
            </w:r>
          </w:p>
          <w:p w14:paraId="670C7569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4.44 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0120DF" w14:textId="77777777" w:rsidR="00420BC3" w:rsidRPr="00655B5D" w:rsidRDefault="00420BC3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</w:p>
          <w:p w14:paraId="1A570226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16FA3E4E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0.13 </w:t>
            </w:r>
          </w:p>
          <w:p w14:paraId="1934E94A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0.09 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E68324" w14:textId="77777777" w:rsidR="00420BC3" w:rsidRPr="00655B5D" w:rsidRDefault="00420BC3" w:rsidP="00420BC3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</w:p>
          <w:p w14:paraId="2F41CBF4" w14:textId="77777777" w:rsidR="00420BC3" w:rsidRPr="00655B5D" w:rsidRDefault="00B0458F" w:rsidP="00420BC3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0A3A1B3F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(-0.64, 0.38) </w:t>
            </w:r>
          </w:p>
          <w:p w14:paraId="7233FDED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(-0.59, 0.41) 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FA15639" w14:textId="77777777" w:rsidR="00420BC3" w:rsidRPr="00655B5D" w:rsidRDefault="00420BC3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</w:p>
          <w:p w14:paraId="7B759C8C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6A03B0E0" w14:textId="0D10D654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0.60</w:t>
            </w:r>
            <w:r w:rsidR="00390D91"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8</w:t>
            </w: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2AA571B2" w14:textId="0E490EA1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0.71</w:t>
            </w:r>
            <w:r w:rsidR="00390D91"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6</w:t>
            </w: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</w:tc>
      </w:tr>
      <w:tr w:rsidR="00C4085C" w:rsidRPr="00977CB0" w14:paraId="52F87622" w14:textId="77777777" w:rsidTr="003569D1">
        <w:trPr>
          <w:trHeight w:val="300"/>
        </w:trPr>
        <w:tc>
          <w:tcPr>
            <w:tcW w:w="25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DDD42" w14:textId="3DE6FDA0" w:rsidR="00B0458F" w:rsidRPr="00655B5D" w:rsidRDefault="00B0458F" w:rsidP="00B0458F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 xml:space="preserve">Change in </w:t>
            </w:r>
            <w:r w:rsidR="00391E2C"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 xml:space="preserve">Mayo clinic </w:t>
            </w: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 xml:space="preserve">endoscopic </w:t>
            </w:r>
            <w:proofErr w:type="gramStart"/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score</w:t>
            </w:r>
            <w:proofErr w:type="gramEnd"/>
          </w:p>
          <w:p w14:paraId="7A6DF880" w14:textId="43D52498" w:rsidR="00B0458F" w:rsidRPr="00655B5D" w:rsidRDefault="00B0458F" w:rsidP="00B0458F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  Week 8</w:t>
            </w:r>
          </w:p>
          <w:p w14:paraId="67E34A4C" w14:textId="62E9B25C" w:rsidR="00B0458F" w:rsidRPr="00655B5D" w:rsidRDefault="00B0458F" w:rsidP="00B0458F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  Week 38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A632EF" w14:textId="77777777" w:rsidR="00420BC3" w:rsidRPr="00655B5D" w:rsidRDefault="00420BC3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</w:p>
          <w:p w14:paraId="23FCAED4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2FCBB0BE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0.62 </w:t>
            </w:r>
          </w:p>
          <w:p w14:paraId="34482591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0.93 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D5FC86" w14:textId="77777777" w:rsidR="00420BC3" w:rsidRPr="00655B5D" w:rsidRDefault="00420BC3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</w:p>
          <w:p w14:paraId="02457A26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3E6BB2A3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0.50 </w:t>
            </w:r>
          </w:p>
          <w:p w14:paraId="44B0DED9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0.80 </w:t>
            </w:r>
          </w:p>
        </w:tc>
        <w:tc>
          <w:tcPr>
            <w:tcW w:w="1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620E30" w14:textId="77777777" w:rsidR="00420BC3" w:rsidRPr="00655B5D" w:rsidRDefault="00420BC3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</w:p>
          <w:p w14:paraId="5CC71BBB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5D7FBC09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0.12 </w:t>
            </w:r>
          </w:p>
          <w:p w14:paraId="085D7CB7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0.13 </w:t>
            </w:r>
          </w:p>
        </w:tc>
        <w:tc>
          <w:tcPr>
            <w:tcW w:w="1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62AFC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072BC95C" w14:textId="77777777" w:rsidR="00420BC3" w:rsidRPr="00655B5D" w:rsidRDefault="00420BC3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</w:p>
          <w:p w14:paraId="35D890A9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(-0.29, 0.05) </w:t>
            </w:r>
          </w:p>
          <w:p w14:paraId="50326CC0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(-0.34, 0.08) </w:t>
            </w:r>
          </w:p>
        </w:tc>
        <w:tc>
          <w:tcPr>
            <w:tcW w:w="1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82D4EC" w14:textId="77777777" w:rsidR="00420BC3" w:rsidRPr="00655B5D" w:rsidRDefault="00420BC3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</w:p>
          <w:p w14:paraId="6B2F2D09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0BDFA12B" w14:textId="09CCC0EE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0.17</w:t>
            </w:r>
            <w:r w:rsidR="00390D91"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4</w:t>
            </w: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1D369B81" w14:textId="44137D5F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0.22</w:t>
            </w:r>
            <w:r w:rsidR="00390D91"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2</w:t>
            </w: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</w:tc>
      </w:tr>
      <w:tr w:rsidR="00C4085C" w:rsidRPr="00977CB0" w14:paraId="49CD859E" w14:textId="77777777" w:rsidTr="003569D1">
        <w:trPr>
          <w:trHeight w:val="300"/>
        </w:trPr>
        <w:tc>
          <w:tcPr>
            <w:tcW w:w="25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D8E120" w14:textId="77F8FE3E" w:rsidR="00B0458F" w:rsidRPr="00655B5D" w:rsidRDefault="00B0458F" w:rsidP="00B0458F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 xml:space="preserve">Change in </w:t>
            </w:r>
            <w:r w:rsidR="00391E2C"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 xml:space="preserve">stool </w:t>
            </w:r>
            <w:proofErr w:type="gramStart"/>
            <w:r w:rsidR="00391E2C"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frequency</w:t>
            </w:r>
            <w:proofErr w:type="gramEnd"/>
          </w:p>
          <w:p w14:paraId="3B415C3F" w14:textId="3A6C56C7" w:rsidR="00B0458F" w:rsidRPr="00655B5D" w:rsidRDefault="00B0458F" w:rsidP="00B0458F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  Week 8</w:t>
            </w:r>
          </w:p>
          <w:p w14:paraId="557CABA3" w14:textId="6949E496" w:rsidR="00B0458F" w:rsidRPr="00655B5D" w:rsidRDefault="00B0458F" w:rsidP="00B0458F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  Week 38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16262" w14:textId="77777777" w:rsidR="00B0458F" w:rsidRPr="00655B5D" w:rsidRDefault="00B0458F" w:rsidP="009E3D59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3DB81F18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1.62 </w:t>
            </w:r>
          </w:p>
          <w:p w14:paraId="5B8DBF39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2.26 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EDCFF0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294F090C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1.56 </w:t>
            </w:r>
          </w:p>
          <w:p w14:paraId="581AE98D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2.28 </w:t>
            </w:r>
          </w:p>
        </w:tc>
        <w:tc>
          <w:tcPr>
            <w:tcW w:w="1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7E980C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629BC552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0.06 </w:t>
            </w:r>
          </w:p>
          <w:p w14:paraId="0CEDC724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0.02 </w:t>
            </w:r>
          </w:p>
        </w:tc>
        <w:tc>
          <w:tcPr>
            <w:tcW w:w="1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FD5638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49E16747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(-0.52, 0.40) </w:t>
            </w:r>
          </w:p>
          <w:p w14:paraId="6743ECD3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(-0.39, 0.42) </w:t>
            </w:r>
          </w:p>
        </w:tc>
        <w:tc>
          <w:tcPr>
            <w:tcW w:w="1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E15948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672AF7F2" w14:textId="3ABD6E0B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0.798 </w:t>
            </w:r>
          </w:p>
          <w:p w14:paraId="7676E21E" w14:textId="203F6FCC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0.94</w:t>
            </w:r>
            <w:r w:rsidR="00390D91"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1</w:t>
            </w: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</w:tc>
      </w:tr>
      <w:tr w:rsidR="00C4085C" w:rsidRPr="00977CB0" w14:paraId="1D2AC253" w14:textId="77777777" w:rsidTr="003569D1">
        <w:trPr>
          <w:trHeight w:val="428"/>
        </w:trPr>
        <w:tc>
          <w:tcPr>
            <w:tcW w:w="2525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C8BEDD0" w14:textId="4155D169" w:rsidR="00B0458F" w:rsidRPr="00655B5D" w:rsidRDefault="00B0458F" w:rsidP="00B0458F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 xml:space="preserve">Change in </w:t>
            </w:r>
            <w:r w:rsidR="00391E2C"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 xml:space="preserve">rectal bleeding </w:t>
            </w:r>
            <w:proofErr w:type="gramStart"/>
            <w:r w:rsidR="00391E2C"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score</w:t>
            </w:r>
            <w:proofErr w:type="gramEnd"/>
            <w:r w:rsidR="00391E2C"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4F2F4896" w14:textId="77777777" w:rsidR="00B0458F" w:rsidRPr="00655B5D" w:rsidRDefault="00B0458F" w:rsidP="00B0458F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  Week 8 </w:t>
            </w:r>
          </w:p>
          <w:p w14:paraId="64007E6D" w14:textId="77777777" w:rsidR="00B0458F" w:rsidRPr="00655B5D" w:rsidRDefault="00B0458F" w:rsidP="00B0458F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  Week 38 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01FF16EF" w14:textId="77777777" w:rsidR="00095EAB" w:rsidRPr="00655B5D" w:rsidRDefault="00095EAB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</w:p>
          <w:p w14:paraId="321F818D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7DB9D6F0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0.87 </w:t>
            </w:r>
          </w:p>
          <w:p w14:paraId="5D77A86D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1.14 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52854586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5DC8FD0B" w14:textId="77777777" w:rsidR="00095EAB" w:rsidRPr="00655B5D" w:rsidRDefault="00095EAB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</w:p>
          <w:p w14:paraId="02A08743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0.92 </w:t>
            </w:r>
          </w:p>
          <w:p w14:paraId="6371B6E8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-1.19 </w:t>
            </w:r>
          </w:p>
        </w:tc>
        <w:tc>
          <w:tcPr>
            <w:tcW w:w="120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1C82CA83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609FC11B" w14:textId="77777777" w:rsidR="00095EAB" w:rsidRPr="00655B5D" w:rsidRDefault="00095EAB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</w:p>
          <w:p w14:paraId="6BC00784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0.05 </w:t>
            </w:r>
          </w:p>
          <w:p w14:paraId="40ED4392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0.05 </w:t>
            </w:r>
          </w:p>
        </w:tc>
        <w:tc>
          <w:tcPr>
            <w:tcW w:w="120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946122D" w14:textId="77777777" w:rsidR="00095EAB" w:rsidRPr="00655B5D" w:rsidRDefault="00095EAB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</w:p>
          <w:p w14:paraId="403435E5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2E045B19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(-0.08, 0.19) </w:t>
            </w:r>
          </w:p>
          <w:p w14:paraId="78279DCD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(-0.07, 0.17) </w:t>
            </w:r>
          </w:p>
        </w:tc>
        <w:tc>
          <w:tcPr>
            <w:tcW w:w="120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2DDCBDE" w14:textId="77777777" w:rsidR="00095EAB" w:rsidRPr="00655B5D" w:rsidRDefault="00095EAB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</w:p>
          <w:p w14:paraId="31E2CA02" w14:textId="77777777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646C77B4" w14:textId="606426EF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0.43</w:t>
            </w:r>
            <w:r w:rsidR="00390D91"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7</w:t>
            </w: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 </w:t>
            </w:r>
          </w:p>
          <w:p w14:paraId="30393172" w14:textId="31D6345B" w:rsidR="00B0458F" w:rsidRPr="00655B5D" w:rsidRDefault="00B0458F" w:rsidP="00B0458F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val="en-GB" w:eastAsia="de-CH"/>
              </w:rPr>
            </w:pPr>
            <w:r w:rsidRPr="00655B5D">
              <w:rPr>
                <w:rFonts w:eastAsia="Times New Roman" w:cs="Arial"/>
                <w:sz w:val="18"/>
                <w:szCs w:val="18"/>
                <w:lang w:val="en-GB" w:eastAsia="de-CH"/>
              </w:rPr>
              <w:t>0.389 </w:t>
            </w:r>
          </w:p>
        </w:tc>
      </w:tr>
    </w:tbl>
    <w:p w14:paraId="0C6DB0D0" w14:textId="77777777" w:rsidR="00B0458F" w:rsidRPr="00655B5D" w:rsidRDefault="00B0458F" w:rsidP="00BA766D">
      <w:pPr>
        <w:spacing w:after="0" w:line="240" w:lineRule="auto"/>
        <w:jc w:val="left"/>
        <w:textAlignment w:val="baseline"/>
        <w:rPr>
          <w:rFonts w:cs="Arial"/>
          <w:noProof/>
          <w:sz w:val="18"/>
          <w:szCs w:val="18"/>
          <w:lang w:val="en-GB"/>
        </w:rPr>
      </w:pPr>
      <w:r w:rsidRPr="00655B5D">
        <w:rPr>
          <w:rFonts w:eastAsia="Times New Roman" w:cs="Arial"/>
          <w:sz w:val="18"/>
          <w:szCs w:val="18"/>
          <w:lang w:val="en-GB" w:eastAsia="de-CH"/>
        </w:rPr>
        <w:t>All analyses are based on a mixed model for repeated measures and are adjusted for the baseline value of the respective outcome.</w:t>
      </w:r>
    </w:p>
    <w:p w14:paraId="6724DA0D" w14:textId="77777777" w:rsidR="004F0C44" w:rsidRPr="009E3D59" w:rsidRDefault="00B0458F" w:rsidP="00B0458F">
      <w:pPr>
        <w:pStyle w:val="Default"/>
        <w:jc w:val="both"/>
        <w:rPr>
          <w:rFonts w:ascii="Arial" w:hAnsi="Arial" w:cs="Arial"/>
          <w:b/>
          <w:caps/>
          <w:sz w:val="22"/>
          <w:szCs w:val="22"/>
          <w:lang w:val="en-GB"/>
        </w:rPr>
      </w:pPr>
      <w:r w:rsidRPr="009E3D59">
        <w:rPr>
          <w:rFonts w:ascii="Arial" w:hAnsi="Arial" w:cs="Arial"/>
          <w:b/>
          <w:caps/>
          <w:lang w:val="en-GB"/>
        </w:rPr>
        <w:br w:type="page"/>
      </w:r>
      <w:r w:rsidR="004F0C44" w:rsidRPr="009E3D59">
        <w:rPr>
          <w:rFonts w:ascii="Arial" w:hAnsi="Arial" w:cs="Arial"/>
          <w:b/>
          <w:caps/>
          <w:sz w:val="22"/>
          <w:szCs w:val="22"/>
          <w:lang w:val="en-GB"/>
        </w:rPr>
        <w:lastRenderedPageBreak/>
        <w:t>FiGURES</w:t>
      </w:r>
    </w:p>
    <w:p w14:paraId="0BCE114C" w14:textId="77777777" w:rsidR="00B0458F" w:rsidRPr="009E3D59" w:rsidRDefault="00B0458F" w:rsidP="00BA766D">
      <w:pPr>
        <w:pStyle w:val="Default"/>
        <w:jc w:val="both"/>
        <w:rPr>
          <w:rFonts w:cs="Arial"/>
          <w:b/>
          <w:caps/>
          <w:lang w:val="en-GB"/>
        </w:rPr>
      </w:pPr>
    </w:p>
    <w:p w14:paraId="1DB5249B" w14:textId="19698CA8" w:rsidR="00C64708" w:rsidRDefault="4530DAF1" w:rsidP="004F0C44">
      <w:pPr>
        <w:spacing w:after="120"/>
        <w:rPr>
          <w:rFonts w:cs="Arial"/>
          <w:lang w:val="en-GB"/>
        </w:rPr>
      </w:pPr>
      <w:r w:rsidRPr="7135F79A">
        <w:rPr>
          <w:rFonts w:cs="Arial"/>
          <w:b/>
          <w:bCs/>
          <w:lang w:val="en-GB"/>
        </w:rPr>
        <w:t xml:space="preserve">Supplementary </w:t>
      </w:r>
      <w:r w:rsidR="004F0C44" w:rsidRPr="7135F79A">
        <w:rPr>
          <w:rFonts w:cs="Arial"/>
          <w:b/>
          <w:bCs/>
          <w:lang w:val="en-GB"/>
        </w:rPr>
        <w:t>Figure 1.</w:t>
      </w:r>
      <w:r w:rsidR="004F0C44" w:rsidRPr="7135F79A">
        <w:rPr>
          <w:rFonts w:cs="Arial"/>
          <w:lang w:val="en-GB"/>
        </w:rPr>
        <w:t xml:space="preserve"> </w:t>
      </w:r>
      <w:r w:rsidR="00491801" w:rsidRPr="7135F79A">
        <w:rPr>
          <w:rFonts w:cs="Arial"/>
          <w:lang w:val="en-GB"/>
        </w:rPr>
        <w:t>Scatter plots</w:t>
      </w:r>
      <w:r w:rsidR="004F0C44" w:rsidRPr="7135F79A">
        <w:rPr>
          <w:rFonts w:cs="Arial"/>
          <w:lang w:val="en-GB"/>
        </w:rPr>
        <w:t xml:space="preserve"> </w:t>
      </w:r>
      <w:r w:rsidR="001E68F5" w:rsidRPr="7135F79A">
        <w:rPr>
          <w:rFonts w:cs="Arial"/>
          <w:lang w:val="en-GB"/>
        </w:rPr>
        <w:t xml:space="preserve">of </w:t>
      </w:r>
      <w:r w:rsidR="002E6566" w:rsidRPr="7135F79A">
        <w:rPr>
          <w:rFonts w:cs="Arial"/>
          <w:lang w:val="en-GB"/>
        </w:rPr>
        <w:t xml:space="preserve">comorbidities </w:t>
      </w:r>
      <w:r w:rsidR="001E68F5" w:rsidRPr="7135F79A">
        <w:rPr>
          <w:rFonts w:cs="Arial"/>
          <w:lang w:val="en-GB"/>
        </w:rPr>
        <w:t>vs.</w:t>
      </w:r>
      <w:r w:rsidR="004F0C44" w:rsidRPr="7135F79A">
        <w:rPr>
          <w:rFonts w:cs="Arial"/>
          <w:lang w:val="en-GB"/>
        </w:rPr>
        <w:t xml:space="preserve"> </w:t>
      </w:r>
      <w:r w:rsidR="002E6566" w:rsidRPr="7135F79A">
        <w:rPr>
          <w:rFonts w:cs="Arial"/>
          <w:lang w:val="en-GB"/>
        </w:rPr>
        <w:t>comedications</w:t>
      </w:r>
      <w:r w:rsidR="00EB07EF" w:rsidRPr="7135F79A">
        <w:rPr>
          <w:rFonts w:cs="Arial"/>
          <w:lang w:val="en-GB"/>
        </w:rPr>
        <w:t xml:space="preserve"> </w:t>
      </w:r>
      <w:r w:rsidR="00E0480D" w:rsidRPr="7135F79A">
        <w:rPr>
          <w:rFonts w:cs="Arial"/>
          <w:lang w:val="en-GB"/>
        </w:rPr>
        <w:t xml:space="preserve">used over </w:t>
      </w:r>
      <w:r w:rsidR="00C64708" w:rsidRPr="7135F79A">
        <w:rPr>
          <w:rFonts w:cs="Arial"/>
          <w:lang w:val="en-GB"/>
        </w:rPr>
        <w:t>8</w:t>
      </w:r>
      <w:r w:rsidR="00E0480D" w:rsidRPr="7135F79A">
        <w:rPr>
          <w:rFonts w:cs="Arial"/>
          <w:lang w:val="en-GB"/>
        </w:rPr>
        <w:t>-week (</w:t>
      </w:r>
      <w:r w:rsidR="00E0480D" w:rsidRPr="7135F79A">
        <w:rPr>
          <w:rFonts w:cs="Arial"/>
          <w:b/>
          <w:bCs/>
          <w:lang w:val="en-GB"/>
        </w:rPr>
        <w:t>A</w:t>
      </w:r>
      <w:r w:rsidR="00E0480D" w:rsidRPr="7135F79A">
        <w:rPr>
          <w:rFonts w:cs="Arial"/>
          <w:lang w:val="en-GB"/>
        </w:rPr>
        <w:t xml:space="preserve">) </w:t>
      </w:r>
      <w:r w:rsidR="00C64708" w:rsidRPr="7135F79A">
        <w:rPr>
          <w:rFonts w:cs="Arial"/>
          <w:lang w:val="en-GB"/>
        </w:rPr>
        <w:t>and 38</w:t>
      </w:r>
      <w:r w:rsidR="00E0480D" w:rsidRPr="7135F79A">
        <w:rPr>
          <w:rFonts w:cs="Arial"/>
          <w:lang w:val="en-GB"/>
        </w:rPr>
        <w:t>-week (</w:t>
      </w:r>
      <w:r w:rsidR="00E0480D" w:rsidRPr="7135F79A">
        <w:rPr>
          <w:rFonts w:cs="Arial"/>
          <w:b/>
          <w:bCs/>
          <w:lang w:val="en-GB"/>
        </w:rPr>
        <w:t>B</w:t>
      </w:r>
      <w:r w:rsidR="00E0480D" w:rsidRPr="7135F79A">
        <w:rPr>
          <w:rFonts w:cs="Arial"/>
          <w:lang w:val="en-GB"/>
        </w:rPr>
        <w:t>) period</w:t>
      </w:r>
      <w:r w:rsidR="004F0C44" w:rsidRPr="7135F79A">
        <w:rPr>
          <w:rFonts w:cs="Arial"/>
          <w:lang w:val="en-GB"/>
        </w:rPr>
        <w:t>.</w:t>
      </w:r>
    </w:p>
    <w:p w14:paraId="34754B8C" w14:textId="048F32BC" w:rsidR="007A6F8D" w:rsidRPr="000A407D" w:rsidRDefault="007A6F8D" w:rsidP="004F0C44">
      <w:pPr>
        <w:spacing w:after="120"/>
        <w:rPr>
          <w:rFonts w:cs="Arial"/>
          <w:lang w:val="en-GB"/>
        </w:rPr>
      </w:pPr>
      <w:r>
        <w:rPr>
          <w:noProof/>
        </w:rPr>
        <w:drawing>
          <wp:inline distT="0" distB="0" distL="0" distR="0" wp14:anchorId="1699470E" wp14:editId="6E8C894F">
            <wp:extent cx="5759450" cy="23399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3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62DD1" w14:textId="77777777" w:rsidR="001F2D8C" w:rsidRDefault="001F2D8C" w:rsidP="00426BBE">
      <w:pPr>
        <w:spacing w:after="120"/>
        <w:rPr>
          <w:rFonts w:cs="Arial"/>
          <w:b/>
          <w:bCs/>
          <w:lang w:val="en-GB"/>
        </w:rPr>
      </w:pPr>
    </w:p>
    <w:p w14:paraId="40AF06E1" w14:textId="793EC345" w:rsidR="00536052" w:rsidRDefault="00B0458F" w:rsidP="00426BBE">
      <w:pPr>
        <w:spacing w:after="120"/>
        <w:rPr>
          <w:rFonts w:cs="Arial"/>
          <w:lang w:val="en-GB"/>
        </w:rPr>
      </w:pPr>
      <w:r w:rsidRPr="00C4085C">
        <w:rPr>
          <w:rFonts w:cs="Arial"/>
          <w:b/>
          <w:bCs/>
          <w:lang w:val="en-GB"/>
        </w:rPr>
        <w:t xml:space="preserve">Supplementary Figure </w:t>
      </w:r>
      <w:r w:rsidR="004E4785">
        <w:rPr>
          <w:rFonts w:cs="Arial"/>
          <w:b/>
          <w:bCs/>
          <w:lang w:val="en-GB"/>
        </w:rPr>
        <w:t>2</w:t>
      </w:r>
      <w:r w:rsidRPr="00C4085C">
        <w:rPr>
          <w:rFonts w:cs="Arial"/>
          <w:b/>
          <w:bCs/>
          <w:lang w:val="en-GB"/>
        </w:rPr>
        <w:t>.</w:t>
      </w:r>
      <w:r w:rsidRPr="00C4085C">
        <w:rPr>
          <w:rFonts w:cs="Arial"/>
          <w:lang w:val="en-GB"/>
        </w:rPr>
        <w:t xml:space="preserve"> Time to first treatment-emergent adverse event (safety set).</w:t>
      </w:r>
    </w:p>
    <w:p w14:paraId="15A7C9FF" w14:textId="042A1929" w:rsidR="00EE7CA7" w:rsidRPr="001F2D8C" w:rsidRDefault="007A6F8D" w:rsidP="00426BBE">
      <w:pPr>
        <w:spacing w:after="120"/>
        <w:rPr>
          <w:rFonts w:cs="Arial"/>
          <w:lang w:val="en-GB"/>
        </w:rPr>
      </w:pPr>
      <w:r>
        <w:rPr>
          <w:noProof/>
        </w:rPr>
        <w:drawing>
          <wp:inline distT="0" distB="0" distL="0" distR="0" wp14:anchorId="37DE630C" wp14:editId="0493B051">
            <wp:extent cx="5759450" cy="36061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0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EE7CA7" w:rsidRPr="001F2D8C" w:rsidSect="009E3D59">
      <w:endnotePr>
        <w:numFmt w:val="decimal"/>
      </w:endnotePr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71944" w14:textId="77777777" w:rsidR="00D82610" w:rsidRDefault="00D82610" w:rsidP="00D8365F">
      <w:pPr>
        <w:spacing w:after="0" w:line="240" w:lineRule="auto"/>
      </w:pPr>
      <w:r>
        <w:separator/>
      </w:r>
    </w:p>
  </w:endnote>
  <w:endnote w:type="continuationSeparator" w:id="0">
    <w:p w14:paraId="12A10F74" w14:textId="77777777" w:rsidR="00D82610" w:rsidRDefault="00D82610" w:rsidP="00D8365F">
      <w:pPr>
        <w:spacing w:after="0" w:line="240" w:lineRule="auto"/>
      </w:pPr>
      <w:r>
        <w:continuationSeparator/>
      </w:r>
    </w:p>
  </w:endnote>
  <w:endnote w:type="continuationNotice" w:id="1">
    <w:p w14:paraId="2481750A" w14:textId="77777777" w:rsidR="00D82610" w:rsidRDefault="00D826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">
    <w:panose1 w:val="020B060402020203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E61A8" w14:textId="77777777" w:rsidR="00D82610" w:rsidRDefault="00D82610" w:rsidP="00D8365F">
      <w:pPr>
        <w:spacing w:after="0" w:line="240" w:lineRule="auto"/>
      </w:pPr>
      <w:r>
        <w:separator/>
      </w:r>
    </w:p>
  </w:footnote>
  <w:footnote w:type="continuationSeparator" w:id="0">
    <w:p w14:paraId="2ABA6B56" w14:textId="77777777" w:rsidR="00D82610" w:rsidRDefault="00D82610" w:rsidP="00D8365F">
      <w:pPr>
        <w:spacing w:after="0" w:line="240" w:lineRule="auto"/>
      </w:pPr>
      <w:r>
        <w:continuationSeparator/>
      </w:r>
    </w:p>
  </w:footnote>
  <w:footnote w:type="continuationNotice" w:id="1">
    <w:p w14:paraId="44CC8638" w14:textId="77777777" w:rsidR="00D82610" w:rsidRDefault="00D8261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579DC"/>
    <w:multiLevelType w:val="multilevel"/>
    <w:tmpl w:val="68588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904770"/>
    <w:multiLevelType w:val="hybridMultilevel"/>
    <w:tmpl w:val="B2609B5E"/>
    <w:lvl w:ilvl="0" w:tplc="489CEBD4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color w:val="3C3D3F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93A43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3EE4FFE"/>
    <w:multiLevelType w:val="hybridMultilevel"/>
    <w:tmpl w:val="30F0F5F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081B09"/>
    <w:multiLevelType w:val="hybridMultilevel"/>
    <w:tmpl w:val="A0C2CD3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326E9F"/>
    <w:multiLevelType w:val="hybridMultilevel"/>
    <w:tmpl w:val="180E15A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3D36E3"/>
    <w:multiLevelType w:val="hybridMultilevel"/>
    <w:tmpl w:val="77CC6CA4"/>
    <w:lvl w:ilvl="0" w:tplc="607E15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BF3E3B"/>
    <w:multiLevelType w:val="hybridMultilevel"/>
    <w:tmpl w:val="6FA46088"/>
    <w:lvl w:ilvl="0" w:tplc="DA103624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09539E"/>
    <w:multiLevelType w:val="hybridMultilevel"/>
    <w:tmpl w:val="7974C248"/>
    <w:lvl w:ilvl="0" w:tplc="DA6014AA">
      <w:start w:val="1"/>
      <w:numFmt w:val="decimal"/>
      <w:lvlText w:val="Appendix 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830908"/>
    <w:multiLevelType w:val="multilevel"/>
    <w:tmpl w:val="3B5C9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371A95"/>
    <w:multiLevelType w:val="hybridMultilevel"/>
    <w:tmpl w:val="186EB47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563BCA"/>
    <w:multiLevelType w:val="hybridMultilevel"/>
    <w:tmpl w:val="CAF2322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980C70"/>
    <w:multiLevelType w:val="multilevel"/>
    <w:tmpl w:val="99A6E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50E4D7C"/>
    <w:multiLevelType w:val="hybridMultilevel"/>
    <w:tmpl w:val="BC00001A"/>
    <w:lvl w:ilvl="0" w:tplc="0807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682AAB"/>
    <w:multiLevelType w:val="hybridMultilevel"/>
    <w:tmpl w:val="3AC403BE"/>
    <w:lvl w:ilvl="0" w:tplc="5768AED2">
      <w:start w:val="6"/>
      <w:numFmt w:val="bullet"/>
      <w:lvlText w:val="-"/>
      <w:lvlJc w:val="left"/>
      <w:pPr>
        <w:ind w:left="1080" w:hanging="360"/>
      </w:pPr>
      <w:rPr>
        <w:rFonts w:ascii="Arial" w:eastAsia="Times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A291029"/>
    <w:multiLevelType w:val="hybridMultilevel"/>
    <w:tmpl w:val="548CE74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936BD7"/>
    <w:multiLevelType w:val="hybridMultilevel"/>
    <w:tmpl w:val="E8BC2F6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BF049C"/>
    <w:multiLevelType w:val="hybridMultilevel"/>
    <w:tmpl w:val="EF9E207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4E5E25"/>
    <w:multiLevelType w:val="hybridMultilevel"/>
    <w:tmpl w:val="C4D84AFA"/>
    <w:lvl w:ilvl="0" w:tplc="177410F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0"/>
        <w:lang w:val="de-CH"/>
      </w:rPr>
    </w:lvl>
    <w:lvl w:ilvl="1" w:tplc="0407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  <w:b/>
        <w:i w:val="0"/>
        <w:sz w:val="20"/>
      </w:rPr>
    </w:lvl>
    <w:lvl w:ilvl="2" w:tplc="0807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9" w15:restartNumberingAfterBreak="0">
    <w:nsid w:val="377659F1"/>
    <w:multiLevelType w:val="hybridMultilevel"/>
    <w:tmpl w:val="698A4FB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8537B2"/>
    <w:multiLevelType w:val="hybridMultilevel"/>
    <w:tmpl w:val="CBB6AAB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39565E"/>
    <w:multiLevelType w:val="hybridMultilevel"/>
    <w:tmpl w:val="9DAAE86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98420B"/>
    <w:multiLevelType w:val="hybridMultilevel"/>
    <w:tmpl w:val="BFC09E5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257D73"/>
    <w:multiLevelType w:val="hybridMultilevel"/>
    <w:tmpl w:val="D69E1B9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AF064C"/>
    <w:multiLevelType w:val="multilevel"/>
    <w:tmpl w:val="5D9A7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A2F2F84"/>
    <w:multiLevelType w:val="hybridMultilevel"/>
    <w:tmpl w:val="F2A06D3C"/>
    <w:lvl w:ilvl="0" w:tplc="F8A8DF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260879"/>
    <w:multiLevelType w:val="hybridMultilevel"/>
    <w:tmpl w:val="EF9E207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7B571A"/>
    <w:multiLevelType w:val="hybridMultilevel"/>
    <w:tmpl w:val="80965FB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9C1899"/>
    <w:multiLevelType w:val="hybridMultilevel"/>
    <w:tmpl w:val="A8124E2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462DDE"/>
    <w:multiLevelType w:val="hybridMultilevel"/>
    <w:tmpl w:val="AA921BF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122237"/>
    <w:multiLevelType w:val="multilevel"/>
    <w:tmpl w:val="2FF6413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F032FFF"/>
    <w:multiLevelType w:val="multilevel"/>
    <w:tmpl w:val="EEAE0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02833A6"/>
    <w:multiLevelType w:val="multilevel"/>
    <w:tmpl w:val="44F25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12D57E4"/>
    <w:multiLevelType w:val="hybridMultilevel"/>
    <w:tmpl w:val="A74237A0"/>
    <w:lvl w:ilvl="0" w:tplc="08070017">
      <w:start w:val="1"/>
      <w:numFmt w:val="lowerLetter"/>
      <w:lvlText w:val="%1)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BE17ED"/>
    <w:multiLevelType w:val="multilevel"/>
    <w:tmpl w:val="19D43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5C32E59"/>
    <w:multiLevelType w:val="hybridMultilevel"/>
    <w:tmpl w:val="B1E2D5C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6CCD36D9"/>
    <w:multiLevelType w:val="hybridMultilevel"/>
    <w:tmpl w:val="EF74FB5C"/>
    <w:lvl w:ilvl="0" w:tplc="B8AC26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8B36C7"/>
    <w:multiLevelType w:val="hybridMultilevel"/>
    <w:tmpl w:val="8054A93C"/>
    <w:lvl w:ilvl="0" w:tplc="153AC2F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128C5C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1FA68B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FCA106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5A4E65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FE6F7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D3E68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A28B0C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2787D9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8" w15:restartNumberingAfterBreak="0">
    <w:nsid w:val="6F556004"/>
    <w:multiLevelType w:val="hybridMultilevel"/>
    <w:tmpl w:val="D5F836FC"/>
    <w:lvl w:ilvl="0" w:tplc="F0C0AA96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  <w:sz w:val="18"/>
        <w:lang w:val="de-CH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7B0B16"/>
    <w:multiLevelType w:val="multilevel"/>
    <w:tmpl w:val="E9562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0566889"/>
    <w:multiLevelType w:val="hybridMultilevel"/>
    <w:tmpl w:val="4D0295B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DB4F97"/>
    <w:multiLevelType w:val="hybridMultilevel"/>
    <w:tmpl w:val="6F86CFD0"/>
    <w:lvl w:ilvl="0" w:tplc="90D0126E">
      <w:start w:val="10"/>
      <w:numFmt w:val="bullet"/>
      <w:lvlText w:val="-"/>
      <w:lvlJc w:val="left"/>
      <w:pPr>
        <w:ind w:left="720" w:hanging="360"/>
      </w:pPr>
      <w:rPr>
        <w:rFonts w:ascii="Arial" w:eastAsia="Times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576845"/>
    <w:multiLevelType w:val="hybridMultilevel"/>
    <w:tmpl w:val="EF28810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7F465B"/>
    <w:multiLevelType w:val="hybridMultilevel"/>
    <w:tmpl w:val="9E7C8DD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2E21E7"/>
    <w:multiLevelType w:val="hybridMultilevel"/>
    <w:tmpl w:val="88A45C3C"/>
    <w:lvl w:ilvl="0" w:tplc="44C6EECC">
      <w:numFmt w:val="bullet"/>
      <w:lvlText w:val="-"/>
      <w:lvlJc w:val="left"/>
      <w:pPr>
        <w:ind w:left="720" w:hanging="360"/>
      </w:pPr>
      <w:rPr>
        <w:rFonts w:ascii="Arial" w:eastAsia="Times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990BCC"/>
    <w:multiLevelType w:val="hybridMultilevel"/>
    <w:tmpl w:val="656C54F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6F7A0D"/>
    <w:multiLevelType w:val="hybridMultilevel"/>
    <w:tmpl w:val="32ECDBC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1437473">
    <w:abstractNumId w:val="7"/>
  </w:num>
  <w:num w:numId="2" w16cid:durableId="675039437">
    <w:abstractNumId w:val="38"/>
  </w:num>
  <w:num w:numId="3" w16cid:durableId="838738143">
    <w:abstractNumId w:val="17"/>
  </w:num>
  <w:num w:numId="4" w16cid:durableId="1288467915">
    <w:abstractNumId w:val="26"/>
  </w:num>
  <w:num w:numId="5" w16cid:durableId="1343970734">
    <w:abstractNumId w:val="2"/>
  </w:num>
  <w:num w:numId="6" w16cid:durableId="475875864">
    <w:abstractNumId w:val="30"/>
  </w:num>
  <w:num w:numId="7" w16cid:durableId="1245458036">
    <w:abstractNumId w:val="43"/>
  </w:num>
  <w:num w:numId="8" w16cid:durableId="1710181151">
    <w:abstractNumId w:val="6"/>
  </w:num>
  <w:num w:numId="9" w16cid:durableId="939603538">
    <w:abstractNumId w:val="25"/>
  </w:num>
  <w:num w:numId="10" w16cid:durableId="895353956">
    <w:abstractNumId w:val="21"/>
  </w:num>
  <w:num w:numId="11" w16cid:durableId="300308218">
    <w:abstractNumId w:val="18"/>
  </w:num>
  <w:num w:numId="12" w16cid:durableId="1822698341">
    <w:abstractNumId w:val="10"/>
  </w:num>
  <w:num w:numId="13" w16cid:durableId="1793018427">
    <w:abstractNumId w:val="45"/>
  </w:num>
  <w:num w:numId="14" w16cid:durableId="2035687715">
    <w:abstractNumId w:val="23"/>
  </w:num>
  <w:num w:numId="15" w16cid:durableId="1784182351">
    <w:abstractNumId w:val="28"/>
  </w:num>
  <w:num w:numId="16" w16cid:durableId="198705826">
    <w:abstractNumId w:val="27"/>
  </w:num>
  <w:num w:numId="17" w16cid:durableId="916130003">
    <w:abstractNumId w:val="19"/>
  </w:num>
  <w:num w:numId="18" w16cid:durableId="641499124">
    <w:abstractNumId w:val="5"/>
  </w:num>
  <w:num w:numId="19" w16cid:durableId="2014407553">
    <w:abstractNumId w:val="22"/>
  </w:num>
  <w:num w:numId="20" w16cid:durableId="63719196">
    <w:abstractNumId w:val="3"/>
  </w:num>
  <w:num w:numId="21" w16cid:durableId="1343239738">
    <w:abstractNumId w:val="40"/>
  </w:num>
  <w:num w:numId="22" w16cid:durableId="2072384963">
    <w:abstractNumId w:val="16"/>
  </w:num>
  <w:num w:numId="23" w16cid:durableId="2091543365">
    <w:abstractNumId w:val="42"/>
  </w:num>
  <w:num w:numId="24" w16cid:durableId="199365099">
    <w:abstractNumId w:val="20"/>
  </w:num>
  <w:num w:numId="25" w16cid:durableId="685524103">
    <w:abstractNumId w:val="15"/>
  </w:num>
  <w:num w:numId="26" w16cid:durableId="819267817">
    <w:abstractNumId w:val="11"/>
  </w:num>
  <w:num w:numId="27" w16cid:durableId="2136871647">
    <w:abstractNumId w:val="36"/>
  </w:num>
  <w:num w:numId="28" w16cid:durableId="601112947">
    <w:abstractNumId w:val="46"/>
  </w:num>
  <w:num w:numId="29" w16cid:durableId="387649367">
    <w:abstractNumId w:val="8"/>
  </w:num>
  <w:num w:numId="30" w16cid:durableId="1067872930">
    <w:abstractNumId w:val="35"/>
  </w:num>
  <w:num w:numId="31" w16cid:durableId="2052343545">
    <w:abstractNumId w:val="41"/>
  </w:num>
  <w:num w:numId="32" w16cid:durableId="78911379">
    <w:abstractNumId w:val="14"/>
  </w:num>
  <w:num w:numId="33" w16cid:durableId="520827615">
    <w:abstractNumId w:val="44"/>
  </w:num>
  <w:num w:numId="34" w16cid:durableId="1078208675">
    <w:abstractNumId w:val="24"/>
  </w:num>
  <w:num w:numId="35" w16cid:durableId="520514831">
    <w:abstractNumId w:val="37"/>
  </w:num>
  <w:num w:numId="36" w16cid:durableId="572617227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309019476">
    <w:abstractNumId w:val="13"/>
  </w:num>
  <w:num w:numId="38" w16cid:durableId="118190916">
    <w:abstractNumId w:val="1"/>
  </w:num>
  <w:num w:numId="39" w16cid:durableId="937250610">
    <w:abstractNumId w:val="0"/>
  </w:num>
  <w:num w:numId="40" w16cid:durableId="1808820387">
    <w:abstractNumId w:val="32"/>
  </w:num>
  <w:num w:numId="41" w16cid:durableId="2084253367">
    <w:abstractNumId w:val="9"/>
  </w:num>
  <w:num w:numId="42" w16cid:durableId="1750227663">
    <w:abstractNumId w:val="39"/>
  </w:num>
  <w:num w:numId="43" w16cid:durableId="192576335">
    <w:abstractNumId w:val="34"/>
  </w:num>
  <w:num w:numId="44" w16cid:durableId="1778213156">
    <w:abstractNumId w:val="29"/>
  </w:num>
  <w:num w:numId="45" w16cid:durableId="1955014791">
    <w:abstractNumId w:val="4"/>
  </w:num>
  <w:num w:numId="46" w16cid:durableId="1953895008">
    <w:abstractNumId w:val="12"/>
  </w:num>
  <w:num w:numId="47" w16cid:durableId="56630855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proofState w:spelling="clean" w:grammar="clean"/>
  <w:defaultTabStop w:val="113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C7AFF429-40A7-4F33-B08A-E847703A481B}"/>
    <w:docVar w:name="dgnword-eventsink" w:val="840910912"/>
  </w:docVars>
  <w:rsids>
    <w:rsidRoot w:val="00F82F64"/>
    <w:rsid w:val="00000BCC"/>
    <w:rsid w:val="0000260D"/>
    <w:rsid w:val="00002B9F"/>
    <w:rsid w:val="00003434"/>
    <w:rsid w:val="0000417D"/>
    <w:rsid w:val="0000562E"/>
    <w:rsid w:val="00006675"/>
    <w:rsid w:val="00006EB0"/>
    <w:rsid w:val="00007C19"/>
    <w:rsid w:val="00011181"/>
    <w:rsid w:val="0001151F"/>
    <w:rsid w:val="00013635"/>
    <w:rsid w:val="0001521A"/>
    <w:rsid w:val="000152F4"/>
    <w:rsid w:val="0001541F"/>
    <w:rsid w:val="00015991"/>
    <w:rsid w:val="00015FDD"/>
    <w:rsid w:val="00015FE1"/>
    <w:rsid w:val="0001619B"/>
    <w:rsid w:val="000179D2"/>
    <w:rsid w:val="000208DB"/>
    <w:rsid w:val="00021562"/>
    <w:rsid w:val="000223E4"/>
    <w:rsid w:val="0002350E"/>
    <w:rsid w:val="00023955"/>
    <w:rsid w:val="000243ED"/>
    <w:rsid w:val="00024763"/>
    <w:rsid w:val="00026E2E"/>
    <w:rsid w:val="00027022"/>
    <w:rsid w:val="00030281"/>
    <w:rsid w:val="00030E0D"/>
    <w:rsid w:val="00030EA1"/>
    <w:rsid w:val="00031C40"/>
    <w:rsid w:val="0003349F"/>
    <w:rsid w:val="000335FE"/>
    <w:rsid w:val="00034839"/>
    <w:rsid w:val="00037181"/>
    <w:rsid w:val="00037237"/>
    <w:rsid w:val="00037480"/>
    <w:rsid w:val="00037CD0"/>
    <w:rsid w:val="00040831"/>
    <w:rsid w:val="00041627"/>
    <w:rsid w:val="0004171B"/>
    <w:rsid w:val="00041DB5"/>
    <w:rsid w:val="00042184"/>
    <w:rsid w:val="00042756"/>
    <w:rsid w:val="0004404F"/>
    <w:rsid w:val="00044B91"/>
    <w:rsid w:val="000459A3"/>
    <w:rsid w:val="00045E3A"/>
    <w:rsid w:val="0004625C"/>
    <w:rsid w:val="00046D1D"/>
    <w:rsid w:val="00046DFF"/>
    <w:rsid w:val="00047743"/>
    <w:rsid w:val="0004783C"/>
    <w:rsid w:val="0004791E"/>
    <w:rsid w:val="000511D5"/>
    <w:rsid w:val="00052C9B"/>
    <w:rsid w:val="0005313A"/>
    <w:rsid w:val="00053B3A"/>
    <w:rsid w:val="00055ADD"/>
    <w:rsid w:val="0005622B"/>
    <w:rsid w:val="000566B6"/>
    <w:rsid w:val="000575D9"/>
    <w:rsid w:val="00057DD6"/>
    <w:rsid w:val="00060E87"/>
    <w:rsid w:val="00060FC6"/>
    <w:rsid w:val="00062B86"/>
    <w:rsid w:val="00062E98"/>
    <w:rsid w:val="00063F4C"/>
    <w:rsid w:val="00064641"/>
    <w:rsid w:val="00065281"/>
    <w:rsid w:val="00065C7B"/>
    <w:rsid w:val="00066DA5"/>
    <w:rsid w:val="00067166"/>
    <w:rsid w:val="00067CE3"/>
    <w:rsid w:val="00067F22"/>
    <w:rsid w:val="00071249"/>
    <w:rsid w:val="000722C2"/>
    <w:rsid w:val="0007268E"/>
    <w:rsid w:val="0007469B"/>
    <w:rsid w:val="000754FC"/>
    <w:rsid w:val="00075A47"/>
    <w:rsid w:val="000773A3"/>
    <w:rsid w:val="00080AE2"/>
    <w:rsid w:val="00081821"/>
    <w:rsid w:val="000818C6"/>
    <w:rsid w:val="00082DC3"/>
    <w:rsid w:val="000837B7"/>
    <w:rsid w:val="0008436F"/>
    <w:rsid w:val="000849BD"/>
    <w:rsid w:val="00084C89"/>
    <w:rsid w:val="000854BC"/>
    <w:rsid w:val="00086321"/>
    <w:rsid w:val="00086828"/>
    <w:rsid w:val="00086C55"/>
    <w:rsid w:val="00087C30"/>
    <w:rsid w:val="000902C5"/>
    <w:rsid w:val="000903DB"/>
    <w:rsid w:val="00090806"/>
    <w:rsid w:val="000918A0"/>
    <w:rsid w:val="00093FA2"/>
    <w:rsid w:val="00095315"/>
    <w:rsid w:val="000959D7"/>
    <w:rsid w:val="00095EAB"/>
    <w:rsid w:val="0009791C"/>
    <w:rsid w:val="000A048C"/>
    <w:rsid w:val="000A103B"/>
    <w:rsid w:val="000A2358"/>
    <w:rsid w:val="000A239B"/>
    <w:rsid w:val="000A29BB"/>
    <w:rsid w:val="000A375D"/>
    <w:rsid w:val="000A407D"/>
    <w:rsid w:val="000A4BD7"/>
    <w:rsid w:val="000A5304"/>
    <w:rsid w:val="000A62E6"/>
    <w:rsid w:val="000A67E9"/>
    <w:rsid w:val="000A774F"/>
    <w:rsid w:val="000A7956"/>
    <w:rsid w:val="000B01E0"/>
    <w:rsid w:val="000B041B"/>
    <w:rsid w:val="000B04FB"/>
    <w:rsid w:val="000B1C82"/>
    <w:rsid w:val="000B1E5A"/>
    <w:rsid w:val="000B31BD"/>
    <w:rsid w:val="000B686C"/>
    <w:rsid w:val="000B69F4"/>
    <w:rsid w:val="000C36EE"/>
    <w:rsid w:val="000C45EA"/>
    <w:rsid w:val="000C4BBE"/>
    <w:rsid w:val="000C54C7"/>
    <w:rsid w:val="000C5756"/>
    <w:rsid w:val="000C5E78"/>
    <w:rsid w:val="000C671B"/>
    <w:rsid w:val="000D0B5D"/>
    <w:rsid w:val="000D11F3"/>
    <w:rsid w:val="000D145A"/>
    <w:rsid w:val="000D18CA"/>
    <w:rsid w:val="000D1E06"/>
    <w:rsid w:val="000D2127"/>
    <w:rsid w:val="000D21B1"/>
    <w:rsid w:val="000D233E"/>
    <w:rsid w:val="000D2883"/>
    <w:rsid w:val="000D377E"/>
    <w:rsid w:val="000D3B00"/>
    <w:rsid w:val="000D6C1B"/>
    <w:rsid w:val="000E121C"/>
    <w:rsid w:val="000E21E9"/>
    <w:rsid w:val="000E306C"/>
    <w:rsid w:val="000E4294"/>
    <w:rsid w:val="000E4C1D"/>
    <w:rsid w:val="000E4FEC"/>
    <w:rsid w:val="000E5451"/>
    <w:rsid w:val="000E623F"/>
    <w:rsid w:val="000E6639"/>
    <w:rsid w:val="000E7E96"/>
    <w:rsid w:val="000F0A90"/>
    <w:rsid w:val="000F17FC"/>
    <w:rsid w:val="000F231E"/>
    <w:rsid w:val="000F319F"/>
    <w:rsid w:val="000F3460"/>
    <w:rsid w:val="000F3F49"/>
    <w:rsid w:val="000F5723"/>
    <w:rsid w:val="000F7A72"/>
    <w:rsid w:val="001001FE"/>
    <w:rsid w:val="00100A62"/>
    <w:rsid w:val="00100F35"/>
    <w:rsid w:val="00101EED"/>
    <w:rsid w:val="00102494"/>
    <w:rsid w:val="0010276A"/>
    <w:rsid w:val="00102A0A"/>
    <w:rsid w:val="00102ACC"/>
    <w:rsid w:val="00102BD5"/>
    <w:rsid w:val="00104133"/>
    <w:rsid w:val="00104B00"/>
    <w:rsid w:val="0010529B"/>
    <w:rsid w:val="001052A3"/>
    <w:rsid w:val="00105319"/>
    <w:rsid w:val="001058EA"/>
    <w:rsid w:val="00105D5D"/>
    <w:rsid w:val="00105E44"/>
    <w:rsid w:val="00107524"/>
    <w:rsid w:val="0010778E"/>
    <w:rsid w:val="00107FC6"/>
    <w:rsid w:val="00110C68"/>
    <w:rsid w:val="00112979"/>
    <w:rsid w:val="00112D0C"/>
    <w:rsid w:val="00113E1F"/>
    <w:rsid w:val="00114C1B"/>
    <w:rsid w:val="0011698E"/>
    <w:rsid w:val="00117BFD"/>
    <w:rsid w:val="00117CEA"/>
    <w:rsid w:val="00120BE4"/>
    <w:rsid w:val="001215DE"/>
    <w:rsid w:val="0012224E"/>
    <w:rsid w:val="00122425"/>
    <w:rsid w:val="001226E2"/>
    <w:rsid w:val="001227CC"/>
    <w:rsid w:val="00122EE2"/>
    <w:rsid w:val="001234F6"/>
    <w:rsid w:val="00124628"/>
    <w:rsid w:val="00124E4E"/>
    <w:rsid w:val="00125021"/>
    <w:rsid w:val="00125F14"/>
    <w:rsid w:val="00126343"/>
    <w:rsid w:val="00127C22"/>
    <w:rsid w:val="00130FC4"/>
    <w:rsid w:val="00131644"/>
    <w:rsid w:val="00131856"/>
    <w:rsid w:val="0013280B"/>
    <w:rsid w:val="00133069"/>
    <w:rsid w:val="00134047"/>
    <w:rsid w:val="001353CE"/>
    <w:rsid w:val="0013698F"/>
    <w:rsid w:val="00136E57"/>
    <w:rsid w:val="00137941"/>
    <w:rsid w:val="00137BFA"/>
    <w:rsid w:val="001406D2"/>
    <w:rsid w:val="0014105B"/>
    <w:rsid w:val="00142139"/>
    <w:rsid w:val="001459DD"/>
    <w:rsid w:val="00146A4D"/>
    <w:rsid w:val="00147DEA"/>
    <w:rsid w:val="00150425"/>
    <w:rsid w:val="00152AA7"/>
    <w:rsid w:val="00152B44"/>
    <w:rsid w:val="00152E6E"/>
    <w:rsid w:val="001533FE"/>
    <w:rsid w:val="00153686"/>
    <w:rsid w:val="00154540"/>
    <w:rsid w:val="001546FB"/>
    <w:rsid w:val="0015601F"/>
    <w:rsid w:val="0016183F"/>
    <w:rsid w:val="00161CC3"/>
    <w:rsid w:val="00162528"/>
    <w:rsid w:val="00163080"/>
    <w:rsid w:val="001631D0"/>
    <w:rsid w:val="0016336A"/>
    <w:rsid w:val="00166DA7"/>
    <w:rsid w:val="00167503"/>
    <w:rsid w:val="00170A02"/>
    <w:rsid w:val="00171904"/>
    <w:rsid w:val="00171CB3"/>
    <w:rsid w:val="00172396"/>
    <w:rsid w:val="00172AC4"/>
    <w:rsid w:val="001740B0"/>
    <w:rsid w:val="0017464F"/>
    <w:rsid w:val="00175AAA"/>
    <w:rsid w:val="001760FB"/>
    <w:rsid w:val="00176413"/>
    <w:rsid w:val="001769A0"/>
    <w:rsid w:val="00176CDA"/>
    <w:rsid w:val="00180E0E"/>
    <w:rsid w:val="00182305"/>
    <w:rsid w:val="00183335"/>
    <w:rsid w:val="001833AA"/>
    <w:rsid w:val="0018378B"/>
    <w:rsid w:val="001845CF"/>
    <w:rsid w:val="00185289"/>
    <w:rsid w:val="00185394"/>
    <w:rsid w:val="00185D90"/>
    <w:rsid w:val="001872C5"/>
    <w:rsid w:val="001873AE"/>
    <w:rsid w:val="00187584"/>
    <w:rsid w:val="001878E6"/>
    <w:rsid w:val="00187C54"/>
    <w:rsid w:val="00187CD8"/>
    <w:rsid w:val="00190289"/>
    <w:rsid w:val="001903F0"/>
    <w:rsid w:val="001904A8"/>
    <w:rsid w:val="00190C02"/>
    <w:rsid w:val="00191321"/>
    <w:rsid w:val="0019167E"/>
    <w:rsid w:val="00193545"/>
    <w:rsid w:val="00193B96"/>
    <w:rsid w:val="00195330"/>
    <w:rsid w:val="001964BF"/>
    <w:rsid w:val="00196790"/>
    <w:rsid w:val="00197D1C"/>
    <w:rsid w:val="001A06BF"/>
    <w:rsid w:val="001A09DF"/>
    <w:rsid w:val="001A0EC7"/>
    <w:rsid w:val="001A113C"/>
    <w:rsid w:val="001A1E7C"/>
    <w:rsid w:val="001A2B95"/>
    <w:rsid w:val="001A2ED9"/>
    <w:rsid w:val="001A2FED"/>
    <w:rsid w:val="001A368D"/>
    <w:rsid w:val="001A4374"/>
    <w:rsid w:val="001A49C7"/>
    <w:rsid w:val="001A4ECF"/>
    <w:rsid w:val="001A58EE"/>
    <w:rsid w:val="001A5F8C"/>
    <w:rsid w:val="001A5F97"/>
    <w:rsid w:val="001A7EAC"/>
    <w:rsid w:val="001B142A"/>
    <w:rsid w:val="001B2365"/>
    <w:rsid w:val="001B2CFD"/>
    <w:rsid w:val="001B34C0"/>
    <w:rsid w:val="001B49F0"/>
    <w:rsid w:val="001B6249"/>
    <w:rsid w:val="001B6690"/>
    <w:rsid w:val="001B7468"/>
    <w:rsid w:val="001C04D7"/>
    <w:rsid w:val="001C1155"/>
    <w:rsid w:val="001C21C9"/>
    <w:rsid w:val="001C25C8"/>
    <w:rsid w:val="001C2619"/>
    <w:rsid w:val="001C2E8D"/>
    <w:rsid w:val="001C3397"/>
    <w:rsid w:val="001C3834"/>
    <w:rsid w:val="001C43CB"/>
    <w:rsid w:val="001C5580"/>
    <w:rsid w:val="001C6E33"/>
    <w:rsid w:val="001C6EA4"/>
    <w:rsid w:val="001D0959"/>
    <w:rsid w:val="001D1DC8"/>
    <w:rsid w:val="001D1F9D"/>
    <w:rsid w:val="001D2926"/>
    <w:rsid w:val="001D3C8E"/>
    <w:rsid w:val="001D4644"/>
    <w:rsid w:val="001D49F3"/>
    <w:rsid w:val="001D6086"/>
    <w:rsid w:val="001D63FD"/>
    <w:rsid w:val="001D72EE"/>
    <w:rsid w:val="001D7C44"/>
    <w:rsid w:val="001D7F09"/>
    <w:rsid w:val="001E082B"/>
    <w:rsid w:val="001E0C4B"/>
    <w:rsid w:val="001E0D0D"/>
    <w:rsid w:val="001E11C4"/>
    <w:rsid w:val="001E16F3"/>
    <w:rsid w:val="001E2033"/>
    <w:rsid w:val="001E2FBA"/>
    <w:rsid w:val="001E34EA"/>
    <w:rsid w:val="001E3623"/>
    <w:rsid w:val="001E44C7"/>
    <w:rsid w:val="001E504C"/>
    <w:rsid w:val="001E582A"/>
    <w:rsid w:val="001E6227"/>
    <w:rsid w:val="001E68F5"/>
    <w:rsid w:val="001E7F4E"/>
    <w:rsid w:val="001F0B51"/>
    <w:rsid w:val="001F2D8C"/>
    <w:rsid w:val="001F33BE"/>
    <w:rsid w:val="001F4711"/>
    <w:rsid w:val="001F4FD3"/>
    <w:rsid w:val="001F5E7E"/>
    <w:rsid w:val="001F64BF"/>
    <w:rsid w:val="001F67CC"/>
    <w:rsid w:val="001F7089"/>
    <w:rsid w:val="001F7238"/>
    <w:rsid w:val="002006CB"/>
    <w:rsid w:val="00200761"/>
    <w:rsid w:val="00202688"/>
    <w:rsid w:val="00202DAA"/>
    <w:rsid w:val="00202F32"/>
    <w:rsid w:val="00203883"/>
    <w:rsid w:val="00205266"/>
    <w:rsid w:val="002053B3"/>
    <w:rsid w:val="0020621A"/>
    <w:rsid w:val="00206A12"/>
    <w:rsid w:val="00207E85"/>
    <w:rsid w:val="00210FA8"/>
    <w:rsid w:val="0021105A"/>
    <w:rsid w:val="0021124C"/>
    <w:rsid w:val="00211AD5"/>
    <w:rsid w:val="00213863"/>
    <w:rsid w:val="00213BDE"/>
    <w:rsid w:val="002171A2"/>
    <w:rsid w:val="0021749D"/>
    <w:rsid w:val="0021778A"/>
    <w:rsid w:val="00217BDF"/>
    <w:rsid w:val="00220091"/>
    <w:rsid w:val="00220915"/>
    <w:rsid w:val="00221029"/>
    <w:rsid w:val="002213F9"/>
    <w:rsid w:val="00221B81"/>
    <w:rsid w:val="00225A11"/>
    <w:rsid w:val="00225C13"/>
    <w:rsid w:val="00225DE1"/>
    <w:rsid w:val="00226DAF"/>
    <w:rsid w:val="00230965"/>
    <w:rsid w:val="00231F88"/>
    <w:rsid w:val="00232439"/>
    <w:rsid w:val="00232D98"/>
    <w:rsid w:val="00232F08"/>
    <w:rsid w:val="00233671"/>
    <w:rsid w:val="00233D0E"/>
    <w:rsid w:val="00233DD2"/>
    <w:rsid w:val="0023470F"/>
    <w:rsid w:val="00234E3B"/>
    <w:rsid w:val="00235079"/>
    <w:rsid w:val="00235E9D"/>
    <w:rsid w:val="002366F8"/>
    <w:rsid w:val="0023679E"/>
    <w:rsid w:val="00236DAF"/>
    <w:rsid w:val="00237578"/>
    <w:rsid w:val="0023793B"/>
    <w:rsid w:val="00240660"/>
    <w:rsid w:val="00242C57"/>
    <w:rsid w:val="00243343"/>
    <w:rsid w:val="00243837"/>
    <w:rsid w:val="0024510B"/>
    <w:rsid w:val="00245DE9"/>
    <w:rsid w:val="00246958"/>
    <w:rsid w:val="002503EC"/>
    <w:rsid w:val="00250A02"/>
    <w:rsid w:val="002520FD"/>
    <w:rsid w:val="00252FF7"/>
    <w:rsid w:val="00253474"/>
    <w:rsid w:val="00253F7D"/>
    <w:rsid w:val="00256FDF"/>
    <w:rsid w:val="00260A31"/>
    <w:rsid w:val="00261379"/>
    <w:rsid w:val="0026206C"/>
    <w:rsid w:val="002629B9"/>
    <w:rsid w:val="002634EE"/>
    <w:rsid w:val="00263B60"/>
    <w:rsid w:val="00264819"/>
    <w:rsid w:val="00265902"/>
    <w:rsid w:val="00266285"/>
    <w:rsid w:val="0027115D"/>
    <w:rsid w:val="00271529"/>
    <w:rsid w:val="00271BA3"/>
    <w:rsid w:val="002724CA"/>
    <w:rsid w:val="00272610"/>
    <w:rsid w:val="0027314A"/>
    <w:rsid w:val="00273824"/>
    <w:rsid w:val="00273FEF"/>
    <w:rsid w:val="002743F5"/>
    <w:rsid w:val="00276E67"/>
    <w:rsid w:val="00277F6A"/>
    <w:rsid w:val="0028050E"/>
    <w:rsid w:val="00282D56"/>
    <w:rsid w:val="00283159"/>
    <w:rsid w:val="00283358"/>
    <w:rsid w:val="002838D0"/>
    <w:rsid w:val="002851BF"/>
    <w:rsid w:val="0028579F"/>
    <w:rsid w:val="00285D7B"/>
    <w:rsid w:val="0028608A"/>
    <w:rsid w:val="0028614F"/>
    <w:rsid w:val="00286471"/>
    <w:rsid w:val="00287813"/>
    <w:rsid w:val="00287F83"/>
    <w:rsid w:val="00290D77"/>
    <w:rsid w:val="002916F5"/>
    <w:rsid w:val="00291FD8"/>
    <w:rsid w:val="002920FF"/>
    <w:rsid w:val="0029268A"/>
    <w:rsid w:val="00294632"/>
    <w:rsid w:val="002958AB"/>
    <w:rsid w:val="00295953"/>
    <w:rsid w:val="002A043D"/>
    <w:rsid w:val="002A136F"/>
    <w:rsid w:val="002A14AE"/>
    <w:rsid w:val="002A2373"/>
    <w:rsid w:val="002A4458"/>
    <w:rsid w:val="002A52DB"/>
    <w:rsid w:val="002A5E3F"/>
    <w:rsid w:val="002B305C"/>
    <w:rsid w:val="002B3C6B"/>
    <w:rsid w:val="002B4F10"/>
    <w:rsid w:val="002B4FE6"/>
    <w:rsid w:val="002B554C"/>
    <w:rsid w:val="002B5592"/>
    <w:rsid w:val="002B5C56"/>
    <w:rsid w:val="002B744D"/>
    <w:rsid w:val="002B7E67"/>
    <w:rsid w:val="002C0933"/>
    <w:rsid w:val="002C1002"/>
    <w:rsid w:val="002C1B67"/>
    <w:rsid w:val="002C1B6C"/>
    <w:rsid w:val="002C1BBD"/>
    <w:rsid w:val="002C1EF6"/>
    <w:rsid w:val="002C20D6"/>
    <w:rsid w:val="002C272D"/>
    <w:rsid w:val="002C2934"/>
    <w:rsid w:val="002C2D2D"/>
    <w:rsid w:val="002C42B5"/>
    <w:rsid w:val="002C4D05"/>
    <w:rsid w:val="002C5FC4"/>
    <w:rsid w:val="002C682F"/>
    <w:rsid w:val="002C7D49"/>
    <w:rsid w:val="002D007B"/>
    <w:rsid w:val="002D062F"/>
    <w:rsid w:val="002D07C5"/>
    <w:rsid w:val="002D1C95"/>
    <w:rsid w:val="002D3528"/>
    <w:rsid w:val="002D5A4B"/>
    <w:rsid w:val="002D7A62"/>
    <w:rsid w:val="002E04B8"/>
    <w:rsid w:val="002E07C3"/>
    <w:rsid w:val="002E0FCD"/>
    <w:rsid w:val="002E23B1"/>
    <w:rsid w:val="002E2963"/>
    <w:rsid w:val="002E2B8F"/>
    <w:rsid w:val="002E345E"/>
    <w:rsid w:val="002E5422"/>
    <w:rsid w:val="002E599A"/>
    <w:rsid w:val="002E62F5"/>
    <w:rsid w:val="002E6566"/>
    <w:rsid w:val="002F0D5B"/>
    <w:rsid w:val="002F1518"/>
    <w:rsid w:val="002F32C0"/>
    <w:rsid w:val="002F3852"/>
    <w:rsid w:val="002F5405"/>
    <w:rsid w:val="002F5A43"/>
    <w:rsid w:val="002F612E"/>
    <w:rsid w:val="002F66EB"/>
    <w:rsid w:val="002F6C8D"/>
    <w:rsid w:val="002F6D11"/>
    <w:rsid w:val="003008A0"/>
    <w:rsid w:val="003008D1"/>
    <w:rsid w:val="0030136E"/>
    <w:rsid w:val="00301B48"/>
    <w:rsid w:val="00302F8D"/>
    <w:rsid w:val="00303652"/>
    <w:rsid w:val="0030607C"/>
    <w:rsid w:val="00306321"/>
    <w:rsid w:val="003071D7"/>
    <w:rsid w:val="00307935"/>
    <w:rsid w:val="00307A06"/>
    <w:rsid w:val="00307E2B"/>
    <w:rsid w:val="00310205"/>
    <w:rsid w:val="0031067F"/>
    <w:rsid w:val="003109CA"/>
    <w:rsid w:val="00310C27"/>
    <w:rsid w:val="003111F6"/>
    <w:rsid w:val="00311524"/>
    <w:rsid w:val="003120BE"/>
    <w:rsid w:val="00312305"/>
    <w:rsid w:val="003124DA"/>
    <w:rsid w:val="003159DC"/>
    <w:rsid w:val="00315F17"/>
    <w:rsid w:val="00316536"/>
    <w:rsid w:val="00316862"/>
    <w:rsid w:val="003168AB"/>
    <w:rsid w:val="00320C85"/>
    <w:rsid w:val="00321656"/>
    <w:rsid w:val="00321720"/>
    <w:rsid w:val="00322513"/>
    <w:rsid w:val="0032329D"/>
    <w:rsid w:val="00325C56"/>
    <w:rsid w:val="0032607C"/>
    <w:rsid w:val="00326F10"/>
    <w:rsid w:val="003273B5"/>
    <w:rsid w:val="003274DD"/>
    <w:rsid w:val="003305B9"/>
    <w:rsid w:val="00334C7B"/>
    <w:rsid w:val="00335227"/>
    <w:rsid w:val="00335B24"/>
    <w:rsid w:val="00336685"/>
    <w:rsid w:val="00336B09"/>
    <w:rsid w:val="00336E32"/>
    <w:rsid w:val="00336F32"/>
    <w:rsid w:val="0033704F"/>
    <w:rsid w:val="00337B15"/>
    <w:rsid w:val="0034135A"/>
    <w:rsid w:val="003418C4"/>
    <w:rsid w:val="00341A48"/>
    <w:rsid w:val="0034337A"/>
    <w:rsid w:val="00343AB8"/>
    <w:rsid w:val="00343C90"/>
    <w:rsid w:val="003453B7"/>
    <w:rsid w:val="003465F4"/>
    <w:rsid w:val="00346A2E"/>
    <w:rsid w:val="00347089"/>
    <w:rsid w:val="00347506"/>
    <w:rsid w:val="0035184B"/>
    <w:rsid w:val="00351C15"/>
    <w:rsid w:val="00352C8D"/>
    <w:rsid w:val="003532A5"/>
    <w:rsid w:val="00356307"/>
    <w:rsid w:val="003569D1"/>
    <w:rsid w:val="003615D7"/>
    <w:rsid w:val="003615E0"/>
    <w:rsid w:val="003619B9"/>
    <w:rsid w:val="00361A07"/>
    <w:rsid w:val="00362101"/>
    <w:rsid w:val="003624CD"/>
    <w:rsid w:val="003637B5"/>
    <w:rsid w:val="00363A35"/>
    <w:rsid w:val="0036401C"/>
    <w:rsid w:val="0036595A"/>
    <w:rsid w:val="00365E08"/>
    <w:rsid w:val="003665FC"/>
    <w:rsid w:val="003677DF"/>
    <w:rsid w:val="00367F7F"/>
    <w:rsid w:val="00371A5B"/>
    <w:rsid w:val="00372995"/>
    <w:rsid w:val="003729F8"/>
    <w:rsid w:val="00372D1F"/>
    <w:rsid w:val="0037361D"/>
    <w:rsid w:val="00373860"/>
    <w:rsid w:val="003739B6"/>
    <w:rsid w:val="00374576"/>
    <w:rsid w:val="0037487F"/>
    <w:rsid w:val="003771DE"/>
    <w:rsid w:val="00381BF3"/>
    <w:rsid w:val="0038218B"/>
    <w:rsid w:val="00382260"/>
    <w:rsid w:val="003822BA"/>
    <w:rsid w:val="003824E1"/>
    <w:rsid w:val="00382859"/>
    <w:rsid w:val="003829EF"/>
    <w:rsid w:val="00383DE6"/>
    <w:rsid w:val="00385C53"/>
    <w:rsid w:val="0038655B"/>
    <w:rsid w:val="00386E69"/>
    <w:rsid w:val="00386FF1"/>
    <w:rsid w:val="00387328"/>
    <w:rsid w:val="00387595"/>
    <w:rsid w:val="00387AD2"/>
    <w:rsid w:val="00387CE4"/>
    <w:rsid w:val="003908AF"/>
    <w:rsid w:val="00390A03"/>
    <w:rsid w:val="00390D91"/>
    <w:rsid w:val="00391E2C"/>
    <w:rsid w:val="003937AD"/>
    <w:rsid w:val="00393B7F"/>
    <w:rsid w:val="00393D1F"/>
    <w:rsid w:val="00396DB5"/>
    <w:rsid w:val="00397996"/>
    <w:rsid w:val="00397B25"/>
    <w:rsid w:val="003A19AE"/>
    <w:rsid w:val="003A22F6"/>
    <w:rsid w:val="003A2E41"/>
    <w:rsid w:val="003A3A91"/>
    <w:rsid w:val="003A4EFB"/>
    <w:rsid w:val="003A56AB"/>
    <w:rsid w:val="003A69E8"/>
    <w:rsid w:val="003A7899"/>
    <w:rsid w:val="003A7AAB"/>
    <w:rsid w:val="003B056B"/>
    <w:rsid w:val="003B0D5F"/>
    <w:rsid w:val="003B122A"/>
    <w:rsid w:val="003B13FA"/>
    <w:rsid w:val="003B2C75"/>
    <w:rsid w:val="003B30C0"/>
    <w:rsid w:val="003B33BF"/>
    <w:rsid w:val="003B490D"/>
    <w:rsid w:val="003B5164"/>
    <w:rsid w:val="003B52CC"/>
    <w:rsid w:val="003B53CF"/>
    <w:rsid w:val="003B5AA6"/>
    <w:rsid w:val="003B5B8D"/>
    <w:rsid w:val="003B5ECF"/>
    <w:rsid w:val="003B729E"/>
    <w:rsid w:val="003B7B7C"/>
    <w:rsid w:val="003C0DC2"/>
    <w:rsid w:val="003C11D1"/>
    <w:rsid w:val="003C12A4"/>
    <w:rsid w:val="003C1711"/>
    <w:rsid w:val="003C28BC"/>
    <w:rsid w:val="003C3848"/>
    <w:rsid w:val="003C4B31"/>
    <w:rsid w:val="003C4DC2"/>
    <w:rsid w:val="003C5FC5"/>
    <w:rsid w:val="003C6EDA"/>
    <w:rsid w:val="003D08DE"/>
    <w:rsid w:val="003D1804"/>
    <w:rsid w:val="003D1BB8"/>
    <w:rsid w:val="003D28CE"/>
    <w:rsid w:val="003D4B8C"/>
    <w:rsid w:val="003D4EEC"/>
    <w:rsid w:val="003D55EA"/>
    <w:rsid w:val="003D5827"/>
    <w:rsid w:val="003D6E0F"/>
    <w:rsid w:val="003D7F8C"/>
    <w:rsid w:val="003E04CB"/>
    <w:rsid w:val="003E0921"/>
    <w:rsid w:val="003E0A4B"/>
    <w:rsid w:val="003E1935"/>
    <w:rsid w:val="003E1CD4"/>
    <w:rsid w:val="003E346C"/>
    <w:rsid w:val="003E3DF0"/>
    <w:rsid w:val="003E4809"/>
    <w:rsid w:val="003E54FF"/>
    <w:rsid w:val="003E6B7F"/>
    <w:rsid w:val="003F15D7"/>
    <w:rsid w:val="003F1B79"/>
    <w:rsid w:val="003F1CC8"/>
    <w:rsid w:val="003F1E56"/>
    <w:rsid w:val="003F2939"/>
    <w:rsid w:val="003F2C20"/>
    <w:rsid w:val="003F321F"/>
    <w:rsid w:val="003F423C"/>
    <w:rsid w:val="003F4D23"/>
    <w:rsid w:val="003F4D6F"/>
    <w:rsid w:val="003F6C1F"/>
    <w:rsid w:val="004003C0"/>
    <w:rsid w:val="00401120"/>
    <w:rsid w:val="0040139C"/>
    <w:rsid w:val="004018F0"/>
    <w:rsid w:val="00402181"/>
    <w:rsid w:val="004056C8"/>
    <w:rsid w:val="00405E8F"/>
    <w:rsid w:val="00407A6C"/>
    <w:rsid w:val="00407F72"/>
    <w:rsid w:val="00411436"/>
    <w:rsid w:val="00411BDE"/>
    <w:rsid w:val="004128F4"/>
    <w:rsid w:val="00413751"/>
    <w:rsid w:val="00413B6F"/>
    <w:rsid w:val="0041422F"/>
    <w:rsid w:val="004153E8"/>
    <w:rsid w:val="00415404"/>
    <w:rsid w:val="00415B5A"/>
    <w:rsid w:val="00416F74"/>
    <w:rsid w:val="00417806"/>
    <w:rsid w:val="00420BC3"/>
    <w:rsid w:val="004210FD"/>
    <w:rsid w:val="00421504"/>
    <w:rsid w:val="00421527"/>
    <w:rsid w:val="0042161F"/>
    <w:rsid w:val="00423D57"/>
    <w:rsid w:val="00423FB6"/>
    <w:rsid w:val="00424B83"/>
    <w:rsid w:val="0042587B"/>
    <w:rsid w:val="00426405"/>
    <w:rsid w:val="00426BBE"/>
    <w:rsid w:val="00426FD7"/>
    <w:rsid w:val="0042711D"/>
    <w:rsid w:val="0042760C"/>
    <w:rsid w:val="004279DF"/>
    <w:rsid w:val="00430FB1"/>
    <w:rsid w:val="00431237"/>
    <w:rsid w:val="00431C45"/>
    <w:rsid w:val="0043288C"/>
    <w:rsid w:val="00433133"/>
    <w:rsid w:val="0043330F"/>
    <w:rsid w:val="00436573"/>
    <w:rsid w:val="004365EE"/>
    <w:rsid w:val="00436638"/>
    <w:rsid w:val="00436662"/>
    <w:rsid w:val="004366CC"/>
    <w:rsid w:val="00436A83"/>
    <w:rsid w:val="004375A8"/>
    <w:rsid w:val="00437AB4"/>
    <w:rsid w:val="0044011F"/>
    <w:rsid w:val="0044149D"/>
    <w:rsid w:val="004417CA"/>
    <w:rsid w:val="00441BF4"/>
    <w:rsid w:val="004454F3"/>
    <w:rsid w:val="004465A7"/>
    <w:rsid w:val="00446A2E"/>
    <w:rsid w:val="004503A9"/>
    <w:rsid w:val="00452106"/>
    <w:rsid w:val="00452CE5"/>
    <w:rsid w:val="0045474C"/>
    <w:rsid w:val="00455330"/>
    <w:rsid w:val="004571E9"/>
    <w:rsid w:val="004571FE"/>
    <w:rsid w:val="00460F51"/>
    <w:rsid w:val="0046190E"/>
    <w:rsid w:val="00461E2D"/>
    <w:rsid w:val="00462AB7"/>
    <w:rsid w:val="004632B2"/>
    <w:rsid w:val="0046388F"/>
    <w:rsid w:val="00463A88"/>
    <w:rsid w:val="00464838"/>
    <w:rsid w:val="00465EEB"/>
    <w:rsid w:val="00466399"/>
    <w:rsid w:val="00466C8C"/>
    <w:rsid w:val="004676D1"/>
    <w:rsid w:val="0047104C"/>
    <w:rsid w:val="0047138B"/>
    <w:rsid w:val="00471484"/>
    <w:rsid w:val="00471D15"/>
    <w:rsid w:val="00473E4A"/>
    <w:rsid w:val="0047545A"/>
    <w:rsid w:val="00475DEA"/>
    <w:rsid w:val="00476804"/>
    <w:rsid w:val="00476DD0"/>
    <w:rsid w:val="00482E8D"/>
    <w:rsid w:val="004832CE"/>
    <w:rsid w:val="00484B85"/>
    <w:rsid w:val="00484D7C"/>
    <w:rsid w:val="00484FCF"/>
    <w:rsid w:val="00485CF4"/>
    <w:rsid w:val="00485E1E"/>
    <w:rsid w:val="004875CB"/>
    <w:rsid w:val="00490DED"/>
    <w:rsid w:val="0049173D"/>
    <w:rsid w:val="00491801"/>
    <w:rsid w:val="0049310D"/>
    <w:rsid w:val="00493C16"/>
    <w:rsid w:val="00494BC7"/>
    <w:rsid w:val="00496FE9"/>
    <w:rsid w:val="004A1C93"/>
    <w:rsid w:val="004A2363"/>
    <w:rsid w:val="004A2680"/>
    <w:rsid w:val="004A5069"/>
    <w:rsid w:val="004A6752"/>
    <w:rsid w:val="004A738B"/>
    <w:rsid w:val="004B07F6"/>
    <w:rsid w:val="004B0D08"/>
    <w:rsid w:val="004B24D6"/>
    <w:rsid w:val="004B2A62"/>
    <w:rsid w:val="004B3442"/>
    <w:rsid w:val="004B39E4"/>
    <w:rsid w:val="004B48FB"/>
    <w:rsid w:val="004B530B"/>
    <w:rsid w:val="004B5D17"/>
    <w:rsid w:val="004B5DEB"/>
    <w:rsid w:val="004B6988"/>
    <w:rsid w:val="004B6A3F"/>
    <w:rsid w:val="004B713B"/>
    <w:rsid w:val="004C14AA"/>
    <w:rsid w:val="004C2D5B"/>
    <w:rsid w:val="004C36C5"/>
    <w:rsid w:val="004C3EE6"/>
    <w:rsid w:val="004C41DD"/>
    <w:rsid w:val="004C471B"/>
    <w:rsid w:val="004C47EA"/>
    <w:rsid w:val="004C47FD"/>
    <w:rsid w:val="004C6C91"/>
    <w:rsid w:val="004C759E"/>
    <w:rsid w:val="004C7C51"/>
    <w:rsid w:val="004D0C73"/>
    <w:rsid w:val="004D1531"/>
    <w:rsid w:val="004D1721"/>
    <w:rsid w:val="004D2AD6"/>
    <w:rsid w:val="004D2F0F"/>
    <w:rsid w:val="004D38CF"/>
    <w:rsid w:val="004D54E3"/>
    <w:rsid w:val="004D5929"/>
    <w:rsid w:val="004D63CA"/>
    <w:rsid w:val="004D72D5"/>
    <w:rsid w:val="004E06C1"/>
    <w:rsid w:val="004E0B60"/>
    <w:rsid w:val="004E12A0"/>
    <w:rsid w:val="004E15F7"/>
    <w:rsid w:val="004E29BD"/>
    <w:rsid w:val="004E33A6"/>
    <w:rsid w:val="004E4785"/>
    <w:rsid w:val="004E5084"/>
    <w:rsid w:val="004E787C"/>
    <w:rsid w:val="004F09BD"/>
    <w:rsid w:val="004F0C44"/>
    <w:rsid w:val="004F0ED7"/>
    <w:rsid w:val="004F1AF9"/>
    <w:rsid w:val="004F242D"/>
    <w:rsid w:val="004F41E3"/>
    <w:rsid w:val="004F443E"/>
    <w:rsid w:val="004F528E"/>
    <w:rsid w:val="004F5832"/>
    <w:rsid w:val="004F651E"/>
    <w:rsid w:val="004F76C1"/>
    <w:rsid w:val="004F7F22"/>
    <w:rsid w:val="0050053D"/>
    <w:rsid w:val="0050094D"/>
    <w:rsid w:val="005015AD"/>
    <w:rsid w:val="0050347A"/>
    <w:rsid w:val="00503C02"/>
    <w:rsid w:val="00506327"/>
    <w:rsid w:val="005077CE"/>
    <w:rsid w:val="00510A09"/>
    <w:rsid w:val="00510E24"/>
    <w:rsid w:val="005118A1"/>
    <w:rsid w:val="00511F1B"/>
    <w:rsid w:val="005125BE"/>
    <w:rsid w:val="005138F5"/>
    <w:rsid w:val="00513BAC"/>
    <w:rsid w:val="00515D67"/>
    <w:rsid w:val="00515F0D"/>
    <w:rsid w:val="00516AB3"/>
    <w:rsid w:val="0051713B"/>
    <w:rsid w:val="00517A37"/>
    <w:rsid w:val="00517BCE"/>
    <w:rsid w:val="005206EE"/>
    <w:rsid w:val="00522503"/>
    <w:rsid w:val="00522621"/>
    <w:rsid w:val="00524B00"/>
    <w:rsid w:val="005263E4"/>
    <w:rsid w:val="005272B4"/>
    <w:rsid w:val="00527B7C"/>
    <w:rsid w:val="0053045C"/>
    <w:rsid w:val="005307CE"/>
    <w:rsid w:val="0053132D"/>
    <w:rsid w:val="00531B5C"/>
    <w:rsid w:val="00532D2F"/>
    <w:rsid w:val="005339DC"/>
    <w:rsid w:val="00534607"/>
    <w:rsid w:val="00536052"/>
    <w:rsid w:val="00536468"/>
    <w:rsid w:val="00537643"/>
    <w:rsid w:val="00537AB9"/>
    <w:rsid w:val="00540B6E"/>
    <w:rsid w:val="00541377"/>
    <w:rsid w:val="005415BC"/>
    <w:rsid w:val="005420E9"/>
    <w:rsid w:val="00542318"/>
    <w:rsid w:val="005423F0"/>
    <w:rsid w:val="00542729"/>
    <w:rsid w:val="005433DB"/>
    <w:rsid w:val="005436A5"/>
    <w:rsid w:val="00543C37"/>
    <w:rsid w:val="0054460B"/>
    <w:rsid w:val="00544E72"/>
    <w:rsid w:val="005453A2"/>
    <w:rsid w:val="005456C5"/>
    <w:rsid w:val="00545A2E"/>
    <w:rsid w:val="005462B1"/>
    <w:rsid w:val="00546E2E"/>
    <w:rsid w:val="00546F99"/>
    <w:rsid w:val="005471BD"/>
    <w:rsid w:val="00547305"/>
    <w:rsid w:val="005479A8"/>
    <w:rsid w:val="00547C6B"/>
    <w:rsid w:val="00550C98"/>
    <w:rsid w:val="005542B0"/>
    <w:rsid w:val="00555B16"/>
    <w:rsid w:val="00556EBA"/>
    <w:rsid w:val="005607D2"/>
    <w:rsid w:val="005616E0"/>
    <w:rsid w:val="00563928"/>
    <w:rsid w:val="00563DB0"/>
    <w:rsid w:val="00565A42"/>
    <w:rsid w:val="005661D3"/>
    <w:rsid w:val="00566E47"/>
    <w:rsid w:val="005675D2"/>
    <w:rsid w:val="00567E89"/>
    <w:rsid w:val="00570B20"/>
    <w:rsid w:val="00571ABD"/>
    <w:rsid w:val="0057233D"/>
    <w:rsid w:val="00573373"/>
    <w:rsid w:val="00573D5E"/>
    <w:rsid w:val="0057424F"/>
    <w:rsid w:val="005748C1"/>
    <w:rsid w:val="00574B37"/>
    <w:rsid w:val="00574E86"/>
    <w:rsid w:val="00575CCE"/>
    <w:rsid w:val="005761BF"/>
    <w:rsid w:val="00576430"/>
    <w:rsid w:val="00580349"/>
    <w:rsid w:val="00580DCA"/>
    <w:rsid w:val="00580EE1"/>
    <w:rsid w:val="0058260B"/>
    <w:rsid w:val="00582BD3"/>
    <w:rsid w:val="00582C17"/>
    <w:rsid w:val="00582DBF"/>
    <w:rsid w:val="00582F9A"/>
    <w:rsid w:val="005831AA"/>
    <w:rsid w:val="0058372E"/>
    <w:rsid w:val="00585859"/>
    <w:rsid w:val="005858BB"/>
    <w:rsid w:val="00585C2B"/>
    <w:rsid w:val="00586882"/>
    <w:rsid w:val="00586D78"/>
    <w:rsid w:val="00587EBB"/>
    <w:rsid w:val="005910C7"/>
    <w:rsid w:val="00591E5D"/>
    <w:rsid w:val="005926C5"/>
    <w:rsid w:val="00593893"/>
    <w:rsid w:val="0059584D"/>
    <w:rsid w:val="005962D5"/>
    <w:rsid w:val="0059644A"/>
    <w:rsid w:val="005965B0"/>
    <w:rsid w:val="00597057"/>
    <w:rsid w:val="005A0FBF"/>
    <w:rsid w:val="005A1628"/>
    <w:rsid w:val="005A1909"/>
    <w:rsid w:val="005A198B"/>
    <w:rsid w:val="005A2030"/>
    <w:rsid w:val="005A2A5E"/>
    <w:rsid w:val="005A3273"/>
    <w:rsid w:val="005A351E"/>
    <w:rsid w:val="005A5D33"/>
    <w:rsid w:val="005A6096"/>
    <w:rsid w:val="005A6BFB"/>
    <w:rsid w:val="005A6D92"/>
    <w:rsid w:val="005A6E52"/>
    <w:rsid w:val="005B0718"/>
    <w:rsid w:val="005B1AAE"/>
    <w:rsid w:val="005B2183"/>
    <w:rsid w:val="005B35EB"/>
    <w:rsid w:val="005B367B"/>
    <w:rsid w:val="005B4449"/>
    <w:rsid w:val="005B5275"/>
    <w:rsid w:val="005B5A4E"/>
    <w:rsid w:val="005B699C"/>
    <w:rsid w:val="005B69D6"/>
    <w:rsid w:val="005B73CF"/>
    <w:rsid w:val="005B78ED"/>
    <w:rsid w:val="005C0C93"/>
    <w:rsid w:val="005C0DD5"/>
    <w:rsid w:val="005C0E65"/>
    <w:rsid w:val="005C2FFE"/>
    <w:rsid w:val="005C33DA"/>
    <w:rsid w:val="005C36F2"/>
    <w:rsid w:val="005C40F8"/>
    <w:rsid w:val="005C4712"/>
    <w:rsid w:val="005C5A04"/>
    <w:rsid w:val="005C5FF0"/>
    <w:rsid w:val="005C6F1A"/>
    <w:rsid w:val="005C7C72"/>
    <w:rsid w:val="005D2CD8"/>
    <w:rsid w:val="005D32CE"/>
    <w:rsid w:val="005D439E"/>
    <w:rsid w:val="005D4B4A"/>
    <w:rsid w:val="005D4EEC"/>
    <w:rsid w:val="005D5578"/>
    <w:rsid w:val="005D5EA2"/>
    <w:rsid w:val="005D5ED1"/>
    <w:rsid w:val="005D6650"/>
    <w:rsid w:val="005D6723"/>
    <w:rsid w:val="005D76DE"/>
    <w:rsid w:val="005E00DB"/>
    <w:rsid w:val="005E1AFF"/>
    <w:rsid w:val="005E1DC0"/>
    <w:rsid w:val="005E1EE5"/>
    <w:rsid w:val="005E20BF"/>
    <w:rsid w:val="005E2721"/>
    <w:rsid w:val="005E30E3"/>
    <w:rsid w:val="005E3417"/>
    <w:rsid w:val="005E3FEA"/>
    <w:rsid w:val="005E5B0F"/>
    <w:rsid w:val="005E69D0"/>
    <w:rsid w:val="005F037B"/>
    <w:rsid w:val="005F0520"/>
    <w:rsid w:val="005F07EA"/>
    <w:rsid w:val="005F0852"/>
    <w:rsid w:val="005F1C91"/>
    <w:rsid w:val="005F20FB"/>
    <w:rsid w:val="005F2D06"/>
    <w:rsid w:val="005F32F6"/>
    <w:rsid w:val="005F3C1A"/>
    <w:rsid w:val="005F4072"/>
    <w:rsid w:val="005F6BFB"/>
    <w:rsid w:val="005F7494"/>
    <w:rsid w:val="005F7D28"/>
    <w:rsid w:val="00600284"/>
    <w:rsid w:val="006016EB"/>
    <w:rsid w:val="006031D2"/>
    <w:rsid w:val="006031E5"/>
    <w:rsid w:val="00604750"/>
    <w:rsid w:val="006049F2"/>
    <w:rsid w:val="00604EC6"/>
    <w:rsid w:val="00605725"/>
    <w:rsid w:val="00606769"/>
    <w:rsid w:val="00610954"/>
    <w:rsid w:val="006110E0"/>
    <w:rsid w:val="0061137E"/>
    <w:rsid w:val="00611E3F"/>
    <w:rsid w:val="006126B3"/>
    <w:rsid w:val="00612E9B"/>
    <w:rsid w:val="00612FAE"/>
    <w:rsid w:val="00613B35"/>
    <w:rsid w:val="00614816"/>
    <w:rsid w:val="006148EF"/>
    <w:rsid w:val="006162EE"/>
    <w:rsid w:val="0062060B"/>
    <w:rsid w:val="00620B42"/>
    <w:rsid w:val="00622EB5"/>
    <w:rsid w:val="00623AFA"/>
    <w:rsid w:val="0062570B"/>
    <w:rsid w:val="00625725"/>
    <w:rsid w:val="00625EC3"/>
    <w:rsid w:val="00625F26"/>
    <w:rsid w:val="00626405"/>
    <w:rsid w:val="00630F42"/>
    <w:rsid w:val="00630FCD"/>
    <w:rsid w:val="006314D6"/>
    <w:rsid w:val="00631B31"/>
    <w:rsid w:val="00632578"/>
    <w:rsid w:val="00633EDD"/>
    <w:rsid w:val="0063466C"/>
    <w:rsid w:val="00634D3E"/>
    <w:rsid w:val="00634F72"/>
    <w:rsid w:val="00635B83"/>
    <w:rsid w:val="006366DE"/>
    <w:rsid w:val="00637364"/>
    <w:rsid w:val="00641090"/>
    <w:rsid w:val="00641199"/>
    <w:rsid w:val="00642848"/>
    <w:rsid w:val="00643288"/>
    <w:rsid w:val="006432DB"/>
    <w:rsid w:val="00643308"/>
    <w:rsid w:val="0064385F"/>
    <w:rsid w:val="00644303"/>
    <w:rsid w:val="00644B88"/>
    <w:rsid w:val="0064536E"/>
    <w:rsid w:val="00645693"/>
    <w:rsid w:val="00647A93"/>
    <w:rsid w:val="006507B8"/>
    <w:rsid w:val="00651511"/>
    <w:rsid w:val="006515B4"/>
    <w:rsid w:val="00652B4B"/>
    <w:rsid w:val="006540CF"/>
    <w:rsid w:val="00654892"/>
    <w:rsid w:val="0065579A"/>
    <w:rsid w:val="006559DB"/>
    <w:rsid w:val="00655B5D"/>
    <w:rsid w:val="00656B00"/>
    <w:rsid w:val="006603CD"/>
    <w:rsid w:val="006620D0"/>
    <w:rsid w:val="0066279E"/>
    <w:rsid w:val="00663C02"/>
    <w:rsid w:val="00665514"/>
    <w:rsid w:val="00665AEF"/>
    <w:rsid w:val="00666A4F"/>
    <w:rsid w:val="00666DF7"/>
    <w:rsid w:val="00671D90"/>
    <w:rsid w:val="0067274F"/>
    <w:rsid w:val="006751EB"/>
    <w:rsid w:val="00675D83"/>
    <w:rsid w:val="006766CE"/>
    <w:rsid w:val="00676C80"/>
    <w:rsid w:val="00677851"/>
    <w:rsid w:val="00677DCC"/>
    <w:rsid w:val="006807FE"/>
    <w:rsid w:val="00681003"/>
    <w:rsid w:val="006820BD"/>
    <w:rsid w:val="00682DDF"/>
    <w:rsid w:val="0068447A"/>
    <w:rsid w:val="00686052"/>
    <w:rsid w:val="006876A6"/>
    <w:rsid w:val="00687C07"/>
    <w:rsid w:val="00690C5C"/>
    <w:rsid w:val="006920DD"/>
    <w:rsid w:val="00692F9B"/>
    <w:rsid w:val="00693386"/>
    <w:rsid w:val="00695BA3"/>
    <w:rsid w:val="00695FA3"/>
    <w:rsid w:val="00696E6C"/>
    <w:rsid w:val="0069778F"/>
    <w:rsid w:val="006A0918"/>
    <w:rsid w:val="006A2FC6"/>
    <w:rsid w:val="006A3730"/>
    <w:rsid w:val="006A3B4F"/>
    <w:rsid w:val="006A4083"/>
    <w:rsid w:val="006A4AFF"/>
    <w:rsid w:val="006A546F"/>
    <w:rsid w:val="006A5744"/>
    <w:rsid w:val="006A58B6"/>
    <w:rsid w:val="006A781A"/>
    <w:rsid w:val="006B14FA"/>
    <w:rsid w:val="006B4D8B"/>
    <w:rsid w:val="006B6003"/>
    <w:rsid w:val="006B6E83"/>
    <w:rsid w:val="006B7848"/>
    <w:rsid w:val="006B792E"/>
    <w:rsid w:val="006B7EAB"/>
    <w:rsid w:val="006C0EFE"/>
    <w:rsid w:val="006C11FD"/>
    <w:rsid w:val="006C1E14"/>
    <w:rsid w:val="006C21F3"/>
    <w:rsid w:val="006C28E0"/>
    <w:rsid w:val="006C365F"/>
    <w:rsid w:val="006C3828"/>
    <w:rsid w:val="006C433C"/>
    <w:rsid w:val="006C5561"/>
    <w:rsid w:val="006C66E9"/>
    <w:rsid w:val="006C72B7"/>
    <w:rsid w:val="006D318C"/>
    <w:rsid w:val="006D3520"/>
    <w:rsid w:val="006D3D5D"/>
    <w:rsid w:val="006D50BF"/>
    <w:rsid w:val="006D7343"/>
    <w:rsid w:val="006E1807"/>
    <w:rsid w:val="006E1A7A"/>
    <w:rsid w:val="006E2361"/>
    <w:rsid w:val="006E2D41"/>
    <w:rsid w:val="006E40A1"/>
    <w:rsid w:val="006F020D"/>
    <w:rsid w:val="006F124E"/>
    <w:rsid w:val="006F14FC"/>
    <w:rsid w:val="006F16C9"/>
    <w:rsid w:val="006F2947"/>
    <w:rsid w:val="006F3640"/>
    <w:rsid w:val="006F3C39"/>
    <w:rsid w:val="006F437B"/>
    <w:rsid w:val="006F4EB0"/>
    <w:rsid w:val="006F54DA"/>
    <w:rsid w:val="006F6FF3"/>
    <w:rsid w:val="0070033F"/>
    <w:rsid w:val="00700DA3"/>
    <w:rsid w:val="00702EFA"/>
    <w:rsid w:val="007031E3"/>
    <w:rsid w:val="00703C61"/>
    <w:rsid w:val="007048BF"/>
    <w:rsid w:val="00705038"/>
    <w:rsid w:val="00705274"/>
    <w:rsid w:val="0071015E"/>
    <w:rsid w:val="007102AC"/>
    <w:rsid w:val="00712383"/>
    <w:rsid w:val="00712A4C"/>
    <w:rsid w:val="007138D9"/>
    <w:rsid w:val="00713917"/>
    <w:rsid w:val="00713A7C"/>
    <w:rsid w:val="007146D8"/>
    <w:rsid w:val="00714883"/>
    <w:rsid w:val="00714D06"/>
    <w:rsid w:val="0071587E"/>
    <w:rsid w:val="007159C8"/>
    <w:rsid w:val="007175FA"/>
    <w:rsid w:val="00720AE2"/>
    <w:rsid w:val="007212C1"/>
    <w:rsid w:val="00723271"/>
    <w:rsid w:val="00724D84"/>
    <w:rsid w:val="00724DDD"/>
    <w:rsid w:val="007257A8"/>
    <w:rsid w:val="00725A6E"/>
    <w:rsid w:val="00726471"/>
    <w:rsid w:val="00726B70"/>
    <w:rsid w:val="00726FBE"/>
    <w:rsid w:val="007279FC"/>
    <w:rsid w:val="00727B67"/>
    <w:rsid w:val="0073091A"/>
    <w:rsid w:val="00732872"/>
    <w:rsid w:val="00732B4E"/>
    <w:rsid w:val="00733626"/>
    <w:rsid w:val="007352BE"/>
    <w:rsid w:val="00735979"/>
    <w:rsid w:val="00736470"/>
    <w:rsid w:val="007365F3"/>
    <w:rsid w:val="00737B7B"/>
    <w:rsid w:val="00740371"/>
    <w:rsid w:val="00740433"/>
    <w:rsid w:val="0074196C"/>
    <w:rsid w:val="00741A31"/>
    <w:rsid w:val="00741DD0"/>
    <w:rsid w:val="007423F9"/>
    <w:rsid w:val="00742BA9"/>
    <w:rsid w:val="0074333C"/>
    <w:rsid w:val="007433AD"/>
    <w:rsid w:val="00744060"/>
    <w:rsid w:val="007444CE"/>
    <w:rsid w:val="00744707"/>
    <w:rsid w:val="007448A1"/>
    <w:rsid w:val="00744A42"/>
    <w:rsid w:val="00745203"/>
    <w:rsid w:val="0074760F"/>
    <w:rsid w:val="00750D8B"/>
    <w:rsid w:val="00751907"/>
    <w:rsid w:val="007528E6"/>
    <w:rsid w:val="00752C14"/>
    <w:rsid w:val="007535E7"/>
    <w:rsid w:val="007539CF"/>
    <w:rsid w:val="00754BD1"/>
    <w:rsid w:val="00754F36"/>
    <w:rsid w:val="007555CE"/>
    <w:rsid w:val="0075577F"/>
    <w:rsid w:val="0075598D"/>
    <w:rsid w:val="007569DC"/>
    <w:rsid w:val="00757392"/>
    <w:rsid w:val="00757AC7"/>
    <w:rsid w:val="007618C1"/>
    <w:rsid w:val="00763AA8"/>
    <w:rsid w:val="00765173"/>
    <w:rsid w:val="00766168"/>
    <w:rsid w:val="00766404"/>
    <w:rsid w:val="00767BF6"/>
    <w:rsid w:val="00767DFE"/>
    <w:rsid w:val="00771BD0"/>
    <w:rsid w:val="00772078"/>
    <w:rsid w:val="00772ED2"/>
    <w:rsid w:val="00773378"/>
    <w:rsid w:val="007739C5"/>
    <w:rsid w:val="00773BAC"/>
    <w:rsid w:val="00774837"/>
    <w:rsid w:val="00775F57"/>
    <w:rsid w:val="00775FA9"/>
    <w:rsid w:val="00780F8C"/>
    <w:rsid w:val="0078197F"/>
    <w:rsid w:val="00781C18"/>
    <w:rsid w:val="00782273"/>
    <w:rsid w:val="007843F0"/>
    <w:rsid w:val="00784B69"/>
    <w:rsid w:val="0078559A"/>
    <w:rsid w:val="00786880"/>
    <w:rsid w:val="00786EAD"/>
    <w:rsid w:val="00786F48"/>
    <w:rsid w:val="007901EF"/>
    <w:rsid w:val="0079055B"/>
    <w:rsid w:val="007906D8"/>
    <w:rsid w:val="00791313"/>
    <w:rsid w:val="0079470E"/>
    <w:rsid w:val="00794C68"/>
    <w:rsid w:val="0079590A"/>
    <w:rsid w:val="00795FCF"/>
    <w:rsid w:val="00796235"/>
    <w:rsid w:val="007A11E5"/>
    <w:rsid w:val="007A1F47"/>
    <w:rsid w:val="007A34B3"/>
    <w:rsid w:val="007A3C63"/>
    <w:rsid w:val="007A41EF"/>
    <w:rsid w:val="007A4C47"/>
    <w:rsid w:val="007A522E"/>
    <w:rsid w:val="007A565B"/>
    <w:rsid w:val="007A5CBA"/>
    <w:rsid w:val="007A5E23"/>
    <w:rsid w:val="007A6E7C"/>
    <w:rsid w:val="007A6F8D"/>
    <w:rsid w:val="007A71E8"/>
    <w:rsid w:val="007B0626"/>
    <w:rsid w:val="007B0A2A"/>
    <w:rsid w:val="007B1074"/>
    <w:rsid w:val="007B13DC"/>
    <w:rsid w:val="007B3FF9"/>
    <w:rsid w:val="007B68F8"/>
    <w:rsid w:val="007B6FC4"/>
    <w:rsid w:val="007B74D8"/>
    <w:rsid w:val="007B7A0E"/>
    <w:rsid w:val="007C02A7"/>
    <w:rsid w:val="007C1C08"/>
    <w:rsid w:val="007C43E0"/>
    <w:rsid w:val="007C446D"/>
    <w:rsid w:val="007C4FF9"/>
    <w:rsid w:val="007C5812"/>
    <w:rsid w:val="007C5885"/>
    <w:rsid w:val="007C6830"/>
    <w:rsid w:val="007C6BDC"/>
    <w:rsid w:val="007C6ECF"/>
    <w:rsid w:val="007C7035"/>
    <w:rsid w:val="007C7693"/>
    <w:rsid w:val="007C7BC2"/>
    <w:rsid w:val="007D0352"/>
    <w:rsid w:val="007D09EC"/>
    <w:rsid w:val="007D144D"/>
    <w:rsid w:val="007D2943"/>
    <w:rsid w:val="007D30C2"/>
    <w:rsid w:val="007D3A3E"/>
    <w:rsid w:val="007D3F4F"/>
    <w:rsid w:val="007D6551"/>
    <w:rsid w:val="007D688D"/>
    <w:rsid w:val="007D6DF8"/>
    <w:rsid w:val="007E085C"/>
    <w:rsid w:val="007E139F"/>
    <w:rsid w:val="007E277B"/>
    <w:rsid w:val="007E3BCD"/>
    <w:rsid w:val="007E41B9"/>
    <w:rsid w:val="007E41ED"/>
    <w:rsid w:val="007E462D"/>
    <w:rsid w:val="007E5BCD"/>
    <w:rsid w:val="007E5C46"/>
    <w:rsid w:val="007E5DBE"/>
    <w:rsid w:val="007E60F3"/>
    <w:rsid w:val="007E6406"/>
    <w:rsid w:val="007E6936"/>
    <w:rsid w:val="007E6C43"/>
    <w:rsid w:val="007F0156"/>
    <w:rsid w:val="007F04C7"/>
    <w:rsid w:val="007F088C"/>
    <w:rsid w:val="007F1B3E"/>
    <w:rsid w:val="007F247E"/>
    <w:rsid w:val="007F3C4A"/>
    <w:rsid w:val="007F5460"/>
    <w:rsid w:val="007F5638"/>
    <w:rsid w:val="007F6B7D"/>
    <w:rsid w:val="00800E4C"/>
    <w:rsid w:val="008016DE"/>
    <w:rsid w:val="008017D8"/>
    <w:rsid w:val="00802177"/>
    <w:rsid w:val="0080391A"/>
    <w:rsid w:val="00803AD7"/>
    <w:rsid w:val="0080413C"/>
    <w:rsid w:val="0080461E"/>
    <w:rsid w:val="0080507C"/>
    <w:rsid w:val="00806E5B"/>
    <w:rsid w:val="00807890"/>
    <w:rsid w:val="008078DC"/>
    <w:rsid w:val="008101F0"/>
    <w:rsid w:val="00810385"/>
    <w:rsid w:val="008106C9"/>
    <w:rsid w:val="00810D49"/>
    <w:rsid w:val="00810F29"/>
    <w:rsid w:val="00811B2D"/>
    <w:rsid w:val="00811CDE"/>
    <w:rsid w:val="00812A26"/>
    <w:rsid w:val="00813736"/>
    <w:rsid w:val="00813EA6"/>
    <w:rsid w:val="008144DB"/>
    <w:rsid w:val="0081457F"/>
    <w:rsid w:val="00814C47"/>
    <w:rsid w:val="00815B29"/>
    <w:rsid w:val="008161D2"/>
    <w:rsid w:val="008167EB"/>
    <w:rsid w:val="00817FDE"/>
    <w:rsid w:val="00821757"/>
    <w:rsid w:val="00822035"/>
    <w:rsid w:val="008221FF"/>
    <w:rsid w:val="0082316C"/>
    <w:rsid w:val="00823E0B"/>
    <w:rsid w:val="0083667F"/>
    <w:rsid w:val="00841389"/>
    <w:rsid w:val="00841F4D"/>
    <w:rsid w:val="00844C6A"/>
    <w:rsid w:val="00845847"/>
    <w:rsid w:val="008478BD"/>
    <w:rsid w:val="00847E3F"/>
    <w:rsid w:val="00850217"/>
    <w:rsid w:val="00850B76"/>
    <w:rsid w:val="00851527"/>
    <w:rsid w:val="00851EA0"/>
    <w:rsid w:val="0085277C"/>
    <w:rsid w:val="00852DF7"/>
    <w:rsid w:val="00853D5E"/>
    <w:rsid w:val="008548D0"/>
    <w:rsid w:val="008557FF"/>
    <w:rsid w:val="00855F21"/>
    <w:rsid w:val="008566E2"/>
    <w:rsid w:val="0085749F"/>
    <w:rsid w:val="00862422"/>
    <w:rsid w:val="00863560"/>
    <w:rsid w:val="0086447F"/>
    <w:rsid w:val="008645F2"/>
    <w:rsid w:val="0086534E"/>
    <w:rsid w:val="00866A02"/>
    <w:rsid w:val="00866C27"/>
    <w:rsid w:val="00866ED9"/>
    <w:rsid w:val="0087081D"/>
    <w:rsid w:val="008714EA"/>
    <w:rsid w:val="008717FC"/>
    <w:rsid w:val="00871D72"/>
    <w:rsid w:val="00871DBC"/>
    <w:rsid w:val="00874851"/>
    <w:rsid w:val="00874F57"/>
    <w:rsid w:val="0087565B"/>
    <w:rsid w:val="00876698"/>
    <w:rsid w:val="00876DEA"/>
    <w:rsid w:val="00877196"/>
    <w:rsid w:val="00877A99"/>
    <w:rsid w:val="00880179"/>
    <w:rsid w:val="008801A5"/>
    <w:rsid w:val="00880A6C"/>
    <w:rsid w:val="00880AC7"/>
    <w:rsid w:val="0088283B"/>
    <w:rsid w:val="00882AF4"/>
    <w:rsid w:val="00882F4F"/>
    <w:rsid w:val="00883D86"/>
    <w:rsid w:val="00883E77"/>
    <w:rsid w:val="0088428B"/>
    <w:rsid w:val="00884A2E"/>
    <w:rsid w:val="00884E65"/>
    <w:rsid w:val="00885C29"/>
    <w:rsid w:val="008860FB"/>
    <w:rsid w:val="00890617"/>
    <w:rsid w:val="00890789"/>
    <w:rsid w:val="00891489"/>
    <w:rsid w:val="0089322A"/>
    <w:rsid w:val="0089451D"/>
    <w:rsid w:val="0089529D"/>
    <w:rsid w:val="00896040"/>
    <w:rsid w:val="00897720"/>
    <w:rsid w:val="008978AD"/>
    <w:rsid w:val="008A0395"/>
    <w:rsid w:val="008A0739"/>
    <w:rsid w:val="008A0789"/>
    <w:rsid w:val="008A0C49"/>
    <w:rsid w:val="008A1110"/>
    <w:rsid w:val="008A14CB"/>
    <w:rsid w:val="008A2879"/>
    <w:rsid w:val="008A2C5C"/>
    <w:rsid w:val="008A340C"/>
    <w:rsid w:val="008A394E"/>
    <w:rsid w:val="008A40A9"/>
    <w:rsid w:val="008A527B"/>
    <w:rsid w:val="008A5AD6"/>
    <w:rsid w:val="008A7AE5"/>
    <w:rsid w:val="008B05E5"/>
    <w:rsid w:val="008B06D3"/>
    <w:rsid w:val="008B07BA"/>
    <w:rsid w:val="008B0B9E"/>
    <w:rsid w:val="008B1022"/>
    <w:rsid w:val="008B129B"/>
    <w:rsid w:val="008B290C"/>
    <w:rsid w:val="008B384D"/>
    <w:rsid w:val="008B483A"/>
    <w:rsid w:val="008B4D49"/>
    <w:rsid w:val="008B59C8"/>
    <w:rsid w:val="008B6A77"/>
    <w:rsid w:val="008B719C"/>
    <w:rsid w:val="008C1996"/>
    <w:rsid w:val="008C1CC2"/>
    <w:rsid w:val="008C21EC"/>
    <w:rsid w:val="008C2540"/>
    <w:rsid w:val="008C2DD6"/>
    <w:rsid w:val="008C2F4F"/>
    <w:rsid w:val="008C36CE"/>
    <w:rsid w:val="008C5F85"/>
    <w:rsid w:val="008C5F9F"/>
    <w:rsid w:val="008C7980"/>
    <w:rsid w:val="008C7D23"/>
    <w:rsid w:val="008D0282"/>
    <w:rsid w:val="008D028D"/>
    <w:rsid w:val="008D2B39"/>
    <w:rsid w:val="008D394F"/>
    <w:rsid w:val="008D44A0"/>
    <w:rsid w:val="008D4668"/>
    <w:rsid w:val="008D5263"/>
    <w:rsid w:val="008D55DF"/>
    <w:rsid w:val="008D5AF2"/>
    <w:rsid w:val="008D6306"/>
    <w:rsid w:val="008D787D"/>
    <w:rsid w:val="008D793C"/>
    <w:rsid w:val="008D7C63"/>
    <w:rsid w:val="008E0354"/>
    <w:rsid w:val="008E57C1"/>
    <w:rsid w:val="008E60FC"/>
    <w:rsid w:val="008E68B4"/>
    <w:rsid w:val="008E6C36"/>
    <w:rsid w:val="008E7350"/>
    <w:rsid w:val="008E74F0"/>
    <w:rsid w:val="008F007C"/>
    <w:rsid w:val="008F174C"/>
    <w:rsid w:val="008F242C"/>
    <w:rsid w:val="008F2B4A"/>
    <w:rsid w:val="008F3221"/>
    <w:rsid w:val="008F3463"/>
    <w:rsid w:val="008F35EA"/>
    <w:rsid w:val="008F3DA4"/>
    <w:rsid w:val="008F3FB3"/>
    <w:rsid w:val="008F4EF2"/>
    <w:rsid w:val="008F5633"/>
    <w:rsid w:val="008F5A39"/>
    <w:rsid w:val="008F6223"/>
    <w:rsid w:val="009007B1"/>
    <w:rsid w:val="00900BF0"/>
    <w:rsid w:val="00902F70"/>
    <w:rsid w:val="009045C8"/>
    <w:rsid w:val="009049C4"/>
    <w:rsid w:val="0090565A"/>
    <w:rsid w:val="0090620C"/>
    <w:rsid w:val="00906D4F"/>
    <w:rsid w:val="00911FF9"/>
    <w:rsid w:val="00913108"/>
    <w:rsid w:val="00913C1C"/>
    <w:rsid w:val="0091451A"/>
    <w:rsid w:val="00914F3C"/>
    <w:rsid w:val="009157AE"/>
    <w:rsid w:val="00915A58"/>
    <w:rsid w:val="00915E90"/>
    <w:rsid w:val="009162AD"/>
    <w:rsid w:val="009201FC"/>
    <w:rsid w:val="00920442"/>
    <w:rsid w:val="009210B1"/>
    <w:rsid w:val="00921581"/>
    <w:rsid w:val="00921714"/>
    <w:rsid w:val="00921955"/>
    <w:rsid w:val="00922049"/>
    <w:rsid w:val="00922091"/>
    <w:rsid w:val="00922B34"/>
    <w:rsid w:val="00924E11"/>
    <w:rsid w:val="00925793"/>
    <w:rsid w:val="0092658D"/>
    <w:rsid w:val="0092670B"/>
    <w:rsid w:val="00927189"/>
    <w:rsid w:val="0092794F"/>
    <w:rsid w:val="009312C3"/>
    <w:rsid w:val="00932FCE"/>
    <w:rsid w:val="0093381B"/>
    <w:rsid w:val="00934C50"/>
    <w:rsid w:val="00935AEE"/>
    <w:rsid w:val="00935C1D"/>
    <w:rsid w:val="009365F5"/>
    <w:rsid w:val="0093668A"/>
    <w:rsid w:val="00936DEC"/>
    <w:rsid w:val="00942925"/>
    <w:rsid w:val="00942E79"/>
    <w:rsid w:val="009447DE"/>
    <w:rsid w:val="009449DC"/>
    <w:rsid w:val="00944E83"/>
    <w:rsid w:val="00944F76"/>
    <w:rsid w:val="009450C9"/>
    <w:rsid w:val="00945672"/>
    <w:rsid w:val="00947940"/>
    <w:rsid w:val="00947BFB"/>
    <w:rsid w:val="00947CB5"/>
    <w:rsid w:val="00950D12"/>
    <w:rsid w:val="009523D2"/>
    <w:rsid w:val="00952612"/>
    <w:rsid w:val="00952B54"/>
    <w:rsid w:val="0095345E"/>
    <w:rsid w:val="00953B72"/>
    <w:rsid w:val="00953B91"/>
    <w:rsid w:val="0095472D"/>
    <w:rsid w:val="0095559B"/>
    <w:rsid w:val="00955DE1"/>
    <w:rsid w:val="0095610F"/>
    <w:rsid w:val="00956237"/>
    <w:rsid w:val="009578C1"/>
    <w:rsid w:val="00962821"/>
    <w:rsid w:val="009629DC"/>
    <w:rsid w:val="00965ED1"/>
    <w:rsid w:val="0096602D"/>
    <w:rsid w:val="009664EA"/>
    <w:rsid w:val="00967564"/>
    <w:rsid w:val="00970FAB"/>
    <w:rsid w:val="00971708"/>
    <w:rsid w:val="00972A1F"/>
    <w:rsid w:val="009731FC"/>
    <w:rsid w:val="00973BB8"/>
    <w:rsid w:val="00973E1D"/>
    <w:rsid w:val="009753F4"/>
    <w:rsid w:val="009755EB"/>
    <w:rsid w:val="00975C64"/>
    <w:rsid w:val="009765AD"/>
    <w:rsid w:val="00976ABB"/>
    <w:rsid w:val="009772DC"/>
    <w:rsid w:val="00977CB0"/>
    <w:rsid w:val="00977FEF"/>
    <w:rsid w:val="00981CA1"/>
    <w:rsid w:val="009824DE"/>
    <w:rsid w:val="009824FA"/>
    <w:rsid w:val="00982A0D"/>
    <w:rsid w:val="0098477C"/>
    <w:rsid w:val="009848C1"/>
    <w:rsid w:val="00984935"/>
    <w:rsid w:val="00985384"/>
    <w:rsid w:val="00985F1A"/>
    <w:rsid w:val="00986324"/>
    <w:rsid w:val="009868D1"/>
    <w:rsid w:val="00986E17"/>
    <w:rsid w:val="00987F6E"/>
    <w:rsid w:val="00987FD1"/>
    <w:rsid w:val="00995B03"/>
    <w:rsid w:val="009A0183"/>
    <w:rsid w:val="009A11A0"/>
    <w:rsid w:val="009A2194"/>
    <w:rsid w:val="009A3468"/>
    <w:rsid w:val="009A3852"/>
    <w:rsid w:val="009A6261"/>
    <w:rsid w:val="009A631A"/>
    <w:rsid w:val="009A6766"/>
    <w:rsid w:val="009A6810"/>
    <w:rsid w:val="009A74F7"/>
    <w:rsid w:val="009A7B80"/>
    <w:rsid w:val="009A7D7B"/>
    <w:rsid w:val="009B00C4"/>
    <w:rsid w:val="009B03D2"/>
    <w:rsid w:val="009B1977"/>
    <w:rsid w:val="009B1A54"/>
    <w:rsid w:val="009B1AD6"/>
    <w:rsid w:val="009B1CCE"/>
    <w:rsid w:val="009B20CB"/>
    <w:rsid w:val="009B21EC"/>
    <w:rsid w:val="009B24B4"/>
    <w:rsid w:val="009B3263"/>
    <w:rsid w:val="009B4833"/>
    <w:rsid w:val="009B63FE"/>
    <w:rsid w:val="009B7805"/>
    <w:rsid w:val="009C06DA"/>
    <w:rsid w:val="009C06E1"/>
    <w:rsid w:val="009C1AC8"/>
    <w:rsid w:val="009C1CE3"/>
    <w:rsid w:val="009C21C7"/>
    <w:rsid w:val="009C278C"/>
    <w:rsid w:val="009C3DA4"/>
    <w:rsid w:val="009C4404"/>
    <w:rsid w:val="009C45EB"/>
    <w:rsid w:val="009C4AA1"/>
    <w:rsid w:val="009C4DCD"/>
    <w:rsid w:val="009C6235"/>
    <w:rsid w:val="009C6CBB"/>
    <w:rsid w:val="009C790B"/>
    <w:rsid w:val="009D003A"/>
    <w:rsid w:val="009D1094"/>
    <w:rsid w:val="009D28FF"/>
    <w:rsid w:val="009D349B"/>
    <w:rsid w:val="009D3CAD"/>
    <w:rsid w:val="009D3CB8"/>
    <w:rsid w:val="009D51EB"/>
    <w:rsid w:val="009D6C93"/>
    <w:rsid w:val="009D6C9C"/>
    <w:rsid w:val="009D7C4F"/>
    <w:rsid w:val="009E0020"/>
    <w:rsid w:val="009E0825"/>
    <w:rsid w:val="009E2332"/>
    <w:rsid w:val="009E2584"/>
    <w:rsid w:val="009E2D20"/>
    <w:rsid w:val="009E301F"/>
    <w:rsid w:val="009E38AA"/>
    <w:rsid w:val="009E3CED"/>
    <w:rsid w:val="009E3D59"/>
    <w:rsid w:val="009E40A6"/>
    <w:rsid w:val="009E5386"/>
    <w:rsid w:val="009E572D"/>
    <w:rsid w:val="009E5787"/>
    <w:rsid w:val="009E5DA1"/>
    <w:rsid w:val="009E6553"/>
    <w:rsid w:val="009E6679"/>
    <w:rsid w:val="009E6975"/>
    <w:rsid w:val="009E6A23"/>
    <w:rsid w:val="009F0150"/>
    <w:rsid w:val="009F112C"/>
    <w:rsid w:val="009F1217"/>
    <w:rsid w:val="009F1B75"/>
    <w:rsid w:val="009F1CD5"/>
    <w:rsid w:val="009F1DB7"/>
    <w:rsid w:val="009F1F3B"/>
    <w:rsid w:val="009F2680"/>
    <w:rsid w:val="009F32DC"/>
    <w:rsid w:val="009F46A8"/>
    <w:rsid w:val="009F5B90"/>
    <w:rsid w:val="009F5F99"/>
    <w:rsid w:val="009F70C5"/>
    <w:rsid w:val="009F7BDA"/>
    <w:rsid w:val="00A0028C"/>
    <w:rsid w:val="00A00E90"/>
    <w:rsid w:val="00A012DE"/>
    <w:rsid w:val="00A02CED"/>
    <w:rsid w:val="00A04A21"/>
    <w:rsid w:val="00A0543E"/>
    <w:rsid w:val="00A057F5"/>
    <w:rsid w:val="00A06B09"/>
    <w:rsid w:val="00A07FAF"/>
    <w:rsid w:val="00A101A6"/>
    <w:rsid w:val="00A109F1"/>
    <w:rsid w:val="00A10DDD"/>
    <w:rsid w:val="00A10FC3"/>
    <w:rsid w:val="00A11E99"/>
    <w:rsid w:val="00A12C01"/>
    <w:rsid w:val="00A14E24"/>
    <w:rsid w:val="00A15078"/>
    <w:rsid w:val="00A1533D"/>
    <w:rsid w:val="00A15966"/>
    <w:rsid w:val="00A166E3"/>
    <w:rsid w:val="00A172FC"/>
    <w:rsid w:val="00A2472D"/>
    <w:rsid w:val="00A24C14"/>
    <w:rsid w:val="00A24CD7"/>
    <w:rsid w:val="00A2594D"/>
    <w:rsid w:val="00A26518"/>
    <w:rsid w:val="00A266B2"/>
    <w:rsid w:val="00A26A31"/>
    <w:rsid w:val="00A273F2"/>
    <w:rsid w:val="00A27623"/>
    <w:rsid w:val="00A27E35"/>
    <w:rsid w:val="00A3183F"/>
    <w:rsid w:val="00A31E2E"/>
    <w:rsid w:val="00A31EE5"/>
    <w:rsid w:val="00A33D89"/>
    <w:rsid w:val="00A344BF"/>
    <w:rsid w:val="00A34D9D"/>
    <w:rsid w:val="00A35601"/>
    <w:rsid w:val="00A400CD"/>
    <w:rsid w:val="00A41829"/>
    <w:rsid w:val="00A42AD7"/>
    <w:rsid w:val="00A4558C"/>
    <w:rsid w:val="00A457D9"/>
    <w:rsid w:val="00A4589C"/>
    <w:rsid w:val="00A458BB"/>
    <w:rsid w:val="00A4616A"/>
    <w:rsid w:val="00A467F8"/>
    <w:rsid w:val="00A47745"/>
    <w:rsid w:val="00A502CE"/>
    <w:rsid w:val="00A525FA"/>
    <w:rsid w:val="00A53740"/>
    <w:rsid w:val="00A540A3"/>
    <w:rsid w:val="00A55B69"/>
    <w:rsid w:val="00A5643F"/>
    <w:rsid w:val="00A570A4"/>
    <w:rsid w:val="00A571B4"/>
    <w:rsid w:val="00A60A07"/>
    <w:rsid w:val="00A627E3"/>
    <w:rsid w:val="00A6285A"/>
    <w:rsid w:val="00A634BE"/>
    <w:rsid w:val="00A63722"/>
    <w:rsid w:val="00A641D0"/>
    <w:rsid w:val="00A64523"/>
    <w:rsid w:val="00A64AEE"/>
    <w:rsid w:val="00A6698E"/>
    <w:rsid w:val="00A67B36"/>
    <w:rsid w:val="00A701D1"/>
    <w:rsid w:val="00A72FBB"/>
    <w:rsid w:val="00A7320F"/>
    <w:rsid w:val="00A73B5E"/>
    <w:rsid w:val="00A74598"/>
    <w:rsid w:val="00A7470F"/>
    <w:rsid w:val="00A74D4E"/>
    <w:rsid w:val="00A75936"/>
    <w:rsid w:val="00A76804"/>
    <w:rsid w:val="00A807B8"/>
    <w:rsid w:val="00A80EE0"/>
    <w:rsid w:val="00A819F8"/>
    <w:rsid w:val="00A81E35"/>
    <w:rsid w:val="00A81F22"/>
    <w:rsid w:val="00A837EE"/>
    <w:rsid w:val="00A83A27"/>
    <w:rsid w:val="00A83B0A"/>
    <w:rsid w:val="00A84C16"/>
    <w:rsid w:val="00A850C7"/>
    <w:rsid w:val="00A85498"/>
    <w:rsid w:val="00A872DD"/>
    <w:rsid w:val="00A87760"/>
    <w:rsid w:val="00A91B59"/>
    <w:rsid w:val="00A92660"/>
    <w:rsid w:val="00A9311F"/>
    <w:rsid w:val="00A95EF8"/>
    <w:rsid w:val="00A969F5"/>
    <w:rsid w:val="00A96ACA"/>
    <w:rsid w:val="00A96CB1"/>
    <w:rsid w:val="00A97A55"/>
    <w:rsid w:val="00AA0B1C"/>
    <w:rsid w:val="00AA2155"/>
    <w:rsid w:val="00AA2773"/>
    <w:rsid w:val="00AA2D60"/>
    <w:rsid w:val="00AA3B86"/>
    <w:rsid w:val="00AA4A2D"/>
    <w:rsid w:val="00AA54D9"/>
    <w:rsid w:val="00AA5A9A"/>
    <w:rsid w:val="00AA6810"/>
    <w:rsid w:val="00AA7529"/>
    <w:rsid w:val="00AA7A24"/>
    <w:rsid w:val="00AB0080"/>
    <w:rsid w:val="00AB01CC"/>
    <w:rsid w:val="00AB043C"/>
    <w:rsid w:val="00AB04C7"/>
    <w:rsid w:val="00AB0798"/>
    <w:rsid w:val="00AB4099"/>
    <w:rsid w:val="00AB43D4"/>
    <w:rsid w:val="00AC20CC"/>
    <w:rsid w:val="00AC24ED"/>
    <w:rsid w:val="00AC325B"/>
    <w:rsid w:val="00AC401C"/>
    <w:rsid w:val="00AC5A34"/>
    <w:rsid w:val="00AC6FB7"/>
    <w:rsid w:val="00AD0EFF"/>
    <w:rsid w:val="00AD30A8"/>
    <w:rsid w:val="00AD3FFC"/>
    <w:rsid w:val="00AD6360"/>
    <w:rsid w:val="00AD6653"/>
    <w:rsid w:val="00AD6A6E"/>
    <w:rsid w:val="00AE1574"/>
    <w:rsid w:val="00AE1C5E"/>
    <w:rsid w:val="00AE2566"/>
    <w:rsid w:val="00AE30D8"/>
    <w:rsid w:val="00AE6788"/>
    <w:rsid w:val="00AF1E0A"/>
    <w:rsid w:val="00AF2DCD"/>
    <w:rsid w:val="00AF359A"/>
    <w:rsid w:val="00AF35F4"/>
    <w:rsid w:val="00AF37BE"/>
    <w:rsid w:val="00AF3A61"/>
    <w:rsid w:val="00AF4559"/>
    <w:rsid w:val="00AF4A0B"/>
    <w:rsid w:val="00AF589F"/>
    <w:rsid w:val="00AF5E4F"/>
    <w:rsid w:val="00AF6473"/>
    <w:rsid w:val="00AF6C76"/>
    <w:rsid w:val="00AF7299"/>
    <w:rsid w:val="00B00AB8"/>
    <w:rsid w:val="00B00B02"/>
    <w:rsid w:val="00B01EF9"/>
    <w:rsid w:val="00B021FC"/>
    <w:rsid w:val="00B040F6"/>
    <w:rsid w:val="00B0458F"/>
    <w:rsid w:val="00B04607"/>
    <w:rsid w:val="00B04BCA"/>
    <w:rsid w:val="00B056C5"/>
    <w:rsid w:val="00B06931"/>
    <w:rsid w:val="00B06CBC"/>
    <w:rsid w:val="00B07115"/>
    <w:rsid w:val="00B074D6"/>
    <w:rsid w:val="00B07C5B"/>
    <w:rsid w:val="00B105FB"/>
    <w:rsid w:val="00B10AC4"/>
    <w:rsid w:val="00B1135F"/>
    <w:rsid w:val="00B114DF"/>
    <w:rsid w:val="00B115C4"/>
    <w:rsid w:val="00B11763"/>
    <w:rsid w:val="00B11A70"/>
    <w:rsid w:val="00B12DAF"/>
    <w:rsid w:val="00B14F4E"/>
    <w:rsid w:val="00B156D3"/>
    <w:rsid w:val="00B200BB"/>
    <w:rsid w:val="00B21A6F"/>
    <w:rsid w:val="00B21E5B"/>
    <w:rsid w:val="00B22B6C"/>
    <w:rsid w:val="00B22BC7"/>
    <w:rsid w:val="00B22FF0"/>
    <w:rsid w:val="00B23AC6"/>
    <w:rsid w:val="00B23D58"/>
    <w:rsid w:val="00B2442C"/>
    <w:rsid w:val="00B2453F"/>
    <w:rsid w:val="00B247FC"/>
    <w:rsid w:val="00B25036"/>
    <w:rsid w:val="00B25305"/>
    <w:rsid w:val="00B25A3D"/>
    <w:rsid w:val="00B26DA9"/>
    <w:rsid w:val="00B27195"/>
    <w:rsid w:val="00B3091B"/>
    <w:rsid w:val="00B310C3"/>
    <w:rsid w:val="00B31EAD"/>
    <w:rsid w:val="00B3301E"/>
    <w:rsid w:val="00B33747"/>
    <w:rsid w:val="00B34DD8"/>
    <w:rsid w:val="00B34EEF"/>
    <w:rsid w:val="00B35189"/>
    <w:rsid w:val="00B35C82"/>
    <w:rsid w:val="00B36317"/>
    <w:rsid w:val="00B363EE"/>
    <w:rsid w:val="00B36569"/>
    <w:rsid w:val="00B36CC6"/>
    <w:rsid w:val="00B36F30"/>
    <w:rsid w:val="00B37018"/>
    <w:rsid w:val="00B37458"/>
    <w:rsid w:val="00B41FAB"/>
    <w:rsid w:val="00B438C8"/>
    <w:rsid w:val="00B440AE"/>
    <w:rsid w:val="00B44427"/>
    <w:rsid w:val="00B44759"/>
    <w:rsid w:val="00B47875"/>
    <w:rsid w:val="00B503EE"/>
    <w:rsid w:val="00B5126A"/>
    <w:rsid w:val="00B513F4"/>
    <w:rsid w:val="00B51ACC"/>
    <w:rsid w:val="00B528CF"/>
    <w:rsid w:val="00B52B91"/>
    <w:rsid w:val="00B52C20"/>
    <w:rsid w:val="00B54B17"/>
    <w:rsid w:val="00B55E11"/>
    <w:rsid w:val="00B56B1D"/>
    <w:rsid w:val="00B572DF"/>
    <w:rsid w:val="00B60084"/>
    <w:rsid w:val="00B61028"/>
    <w:rsid w:val="00B6131F"/>
    <w:rsid w:val="00B615B0"/>
    <w:rsid w:val="00B616DD"/>
    <w:rsid w:val="00B61EB3"/>
    <w:rsid w:val="00B6265E"/>
    <w:rsid w:val="00B626F3"/>
    <w:rsid w:val="00B6399B"/>
    <w:rsid w:val="00B643E6"/>
    <w:rsid w:val="00B64629"/>
    <w:rsid w:val="00B648A1"/>
    <w:rsid w:val="00B64C4E"/>
    <w:rsid w:val="00B65051"/>
    <w:rsid w:val="00B6684F"/>
    <w:rsid w:val="00B668AD"/>
    <w:rsid w:val="00B6768D"/>
    <w:rsid w:val="00B704DA"/>
    <w:rsid w:val="00B70D7D"/>
    <w:rsid w:val="00B7103F"/>
    <w:rsid w:val="00B71930"/>
    <w:rsid w:val="00B726FF"/>
    <w:rsid w:val="00B74372"/>
    <w:rsid w:val="00B75A9B"/>
    <w:rsid w:val="00B76F3C"/>
    <w:rsid w:val="00B773AF"/>
    <w:rsid w:val="00B77D12"/>
    <w:rsid w:val="00B80B05"/>
    <w:rsid w:val="00B80B36"/>
    <w:rsid w:val="00B80DBB"/>
    <w:rsid w:val="00B8101B"/>
    <w:rsid w:val="00B81B2B"/>
    <w:rsid w:val="00B81EE2"/>
    <w:rsid w:val="00B82863"/>
    <w:rsid w:val="00B83AE5"/>
    <w:rsid w:val="00B84EAE"/>
    <w:rsid w:val="00B85501"/>
    <w:rsid w:val="00B86431"/>
    <w:rsid w:val="00B8698B"/>
    <w:rsid w:val="00B90148"/>
    <w:rsid w:val="00B902C7"/>
    <w:rsid w:val="00B9121A"/>
    <w:rsid w:val="00B921E3"/>
    <w:rsid w:val="00B92639"/>
    <w:rsid w:val="00B92FD9"/>
    <w:rsid w:val="00B93E2D"/>
    <w:rsid w:val="00B97822"/>
    <w:rsid w:val="00BA04BA"/>
    <w:rsid w:val="00BA0586"/>
    <w:rsid w:val="00BA06AB"/>
    <w:rsid w:val="00BA0B27"/>
    <w:rsid w:val="00BA108F"/>
    <w:rsid w:val="00BA15AA"/>
    <w:rsid w:val="00BA15E4"/>
    <w:rsid w:val="00BA4171"/>
    <w:rsid w:val="00BA4EF2"/>
    <w:rsid w:val="00BA59DB"/>
    <w:rsid w:val="00BA766D"/>
    <w:rsid w:val="00BB00BB"/>
    <w:rsid w:val="00BB0338"/>
    <w:rsid w:val="00BB04C2"/>
    <w:rsid w:val="00BB0F0C"/>
    <w:rsid w:val="00BB1932"/>
    <w:rsid w:val="00BB418A"/>
    <w:rsid w:val="00BB5676"/>
    <w:rsid w:val="00BB5ECE"/>
    <w:rsid w:val="00BB6972"/>
    <w:rsid w:val="00BB75C2"/>
    <w:rsid w:val="00BB7AFB"/>
    <w:rsid w:val="00BC0B7F"/>
    <w:rsid w:val="00BC4314"/>
    <w:rsid w:val="00BC4E61"/>
    <w:rsid w:val="00BC6594"/>
    <w:rsid w:val="00BC76C0"/>
    <w:rsid w:val="00BC7843"/>
    <w:rsid w:val="00BC7C3C"/>
    <w:rsid w:val="00BD23F0"/>
    <w:rsid w:val="00BD370B"/>
    <w:rsid w:val="00BD53E4"/>
    <w:rsid w:val="00BD75D4"/>
    <w:rsid w:val="00BE16B8"/>
    <w:rsid w:val="00BE315F"/>
    <w:rsid w:val="00BE41C2"/>
    <w:rsid w:val="00BE51FC"/>
    <w:rsid w:val="00BE5B3A"/>
    <w:rsid w:val="00BE68ED"/>
    <w:rsid w:val="00BE6E5E"/>
    <w:rsid w:val="00BF1878"/>
    <w:rsid w:val="00BF1A63"/>
    <w:rsid w:val="00BF413E"/>
    <w:rsid w:val="00BF547F"/>
    <w:rsid w:val="00BF550B"/>
    <w:rsid w:val="00BF61AC"/>
    <w:rsid w:val="00BF7C41"/>
    <w:rsid w:val="00C00D34"/>
    <w:rsid w:val="00C00E07"/>
    <w:rsid w:val="00C019BC"/>
    <w:rsid w:val="00C01CF6"/>
    <w:rsid w:val="00C02724"/>
    <w:rsid w:val="00C04E04"/>
    <w:rsid w:val="00C05147"/>
    <w:rsid w:val="00C0541E"/>
    <w:rsid w:val="00C06806"/>
    <w:rsid w:val="00C07143"/>
    <w:rsid w:val="00C07785"/>
    <w:rsid w:val="00C1089B"/>
    <w:rsid w:val="00C10DE6"/>
    <w:rsid w:val="00C1211B"/>
    <w:rsid w:val="00C121FA"/>
    <w:rsid w:val="00C12A6F"/>
    <w:rsid w:val="00C1324F"/>
    <w:rsid w:val="00C15CD5"/>
    <w:rsid w:val="00C161DC"/>
    <w:rsid w:val="00C167E0"/>
    <w:rsid w:val="00C17223"/>
    <w:rsid w:val="00C20A80"/>
    <w:rsid w:val="00C20E42"/>
    <w:rsid w:val="00C213DD"/>
    <w:rsid w:val="00C214BC"/>
    <w:rsid w:val="00C219B0"/>
    <w:rsid w:val="00C21E2B"/>
    <w:rsid w:val="00C22090"/>
    <w:rsid w:val="00C23137"/>
    <w:rsid w:val="00C2322E"/>
    <w:rsid w:val="00C23E70"/>
    <w:rsid w:val="00C248AA"/>
    <w:rsid w:val="00C26F85"/>
    <w:rsid w:val="00C272D6"/>
    <w:rsid w:val="00C279BB"/>
    <w:rsid w:val="00C27E82"/>
    <w:rsid w:val="00C30560"/>
    <w:rsid w:val="00C30D59"/>
    <w:rsid w:val="00C31855"/>
    <w:rsid w:val="00C31E68"/>
    <w:rsid w:val="00C32223"/>
    <w:rsid w:val="00C327CF"/>
    <w:rsid w:val="00C337A7"/>
    <w:rsid w:val="00C35CCE"/>
    <w:rsid w:val="00C37046"/>
    <w:rsid w:val="00C4085C"/>
    <w:rsid w:val="00C42E86"/>
    <w:rsid w:val="00C43AC3"/>
    <w:rsid w:val="00C4478C"/>
    <w:rsid w:val="00C45837"/>
    <w:rsid w:val="00C4606B"/>
    <w:rsid w:val="00C47228"/>
    <w:rsid w:val="00C506CA"/>
    <w:rsid w:val="00C50A42"/>
    <w:rsid w:val="00C5294B"/>
    <w:rsid w:val="00C52DA4"/>
    <w:rsid w:val="00C531FD"/>
    <w:rsid w:val="00C532DD"/>
    <w:rsid w:val="00C5336A"/>
    <w:rsid w:val="00C53955"/>
    <w:rsid w:val="00C53C64"/>
    <w:rsid w:val="00C5619D"/>
    <w:rsid w:val="00C56235"/>
    <w:rsid w:val="00C56A43"/>
    <w:rsid w:val="00C56D10"/>
    <w:rsid w:val="00C56E85"/>
    <w:rsid w:val="00C57E73"/>
    <w:rsid w:val="00C57F71"/>
    <w:rsid w:val="00C629C7"/>
    <w:rsid w:val="00C62BA5"/>
    <w:rsid w:val="00C6392D"/>
    <w:rsid w:val="00C64708"/>
    <w:rsid w:val="00C64894"/>
    <w:rsid w:val="00C65248"/>
    <w:rsid w:val="00C65A7D"/>
    <w:rsid w:val="00C65F17"/>
    <w:rsid w:val="00C66409"/>
    <w:rsid w:val="00C673F0"/>
    <w:rsid w:val="00C67BC6"/>
    <w:rsid w:val="00C7100E"/>
    <w:rsid w:val="00C71070"/>
    <w:rsid w:val="00C7107F"/>
    <w:rsid w:val="00C71249"/>
    <w:rsid w:val="00C719C7"/>
    <w:rsid w:val="00C720D4"/>
    <w:rsid w:val="00C7285F"/>
    <w:rsid w:val="00C72B31"/>
    <w:rsid w:val="00C730AB"/>
    <w:rsid w:val="00C758D4"/>
    <w:rsid w:val="00C7780A"/>
    <w:rsid w:val="00C77E3A"/>
    <w:rsid w:val="00C803BE"/>
    <w:rsid w:val="00C82232"/>
    <w:rsid w:val="00C83614"/>
    <w:rsid w:val="00C87003"/>
    <w:rsid w:val="00C90537"/>
    <w:rsid w:val="00C91275"/>
    <w:rsid w:val="00C91412"/>
    <w:rsid w:val="00C91589"/>
    <w:rsid w:val="00C91CEB"/>
    <w:rsid w:val="00C91F1C"/>
    <w:rsid w:val="00C935F9"/>
    <w:rsid w:val="00C93932"/>
    <w:rsid w:val="00C9450F"/>
    <w:rsid w:val="00C94808"/>
    <w:rsid w:val="00C94FE3"/>
    <w:rsid w:val="00C9534D"/>
    <w:rsid w:val="00C96527"/>
    <w:rsid w:val="00C96BF7"/>
    <w:rsid w:val="00C97C05"/>
    <w:rsid w:val="00C97D93"/>
    <w:rsid w:val="00CA2BC9"/>
    <w:rsid w:val="00CA32B7"/>
    <w:rsid w:val="00CA37FF"/>
    <w:rsid w:val="00CA5074"/>
    <w:rsid w:val="00CA69F8"/>
    <w:rsid w:val="00CA6A58"/>
    <w:rsid w:val="00CA7845"/>
    <w:rsid w:val="00CA7B90"/>
    <w:rsid w:val="00CB0B56"/>
    <w:rsid w:val="00CB0CAD"/>
    <w:rsid w:val="00CB0E6E"/>
    <w:rsid w:val="00CB1BE0"/>
    <w:rsid w:val="00CB4491"/>
    <w:rsid w:val="00CB5C8C"/>
    <w:rsid w:val="00CB60DF"/>
    <w:rsid w:val="00CB60F7"/>
    <w:rsid w:val="00CB651D"/>
    <w:rsid w:val="00CB6B26"/>
    <w:rsid w:val="00CB6B72"/>
    <w:rsid w:val="00CC15E1"/>
    <w:rsid w:val="00CC1BB9"/>
    <w:rsid w:val="00CC31FE"/>
    <w:rsid w:val="00CC33B7"/>
    <w:rsid w:val="00CC3507"/>
    <w:rsid w:val="00CC44A2"/>
    <w:rsid w:val="00CC4CA6"/>
    <w:rsid w:val="00CC4F1A"/>
    <w:rsid w:val="00CC5F5B"/>
    <w:rsid w:val="00CC7191"/>
    <w:rsid w:val="00CD0747"/>
    <w:rsid w:val="00CD0EE3"/>
    <w:rsid w:val="00CD1037"/>
    <w:rsid w:val="00CD1375"/>
    <w:rsid w:val="00CD20AA"/>
    <w:rsid w:val="00CD42C6"/>
    <w:rsid w:val="00CD6825"/>
    <w:rsid w:val="00CD7929"/>
    <w:rsid w:val="00CE0063"/>
    <w:rsid w:val="00CE033F"/>
    <w:rsid w:val="00CE1A6A"/>
    <w:rsid w:val="00CE1B68"/>
    <w:rsid w:val="00CE1F1B"/>
    <w:rsid w:val="00CE2886"/>
    <w:rsid w:val="00CE2F77"/>
    <w:rsid w:val="00CE4011"/>
    <w:rsid w:val="00CE4329"/>
    <w:rsid w:val="00CE5A3F"/>
    <w:rsid w:val="00CE690C"/>
    <w:rsid w:val="00CE6C82"/>
    <w:rsid w:val="00CF2AB5"/>
    <w:rsid w:val="00CF2BA7"/>
    <w:rsid w:val="00CF3A48"/>
    <w:rsid w:val="00CF439B"/>
    <w:rsid w:val="00CF46B6"/>
    <w:rsid w:val="00CF5A4D"/>
    <w:rsid w:val="00CF5DB7"/>
    <w:rsid w:val="00CF66FE"/>
    <w:rsid w:val="00CF698C"/>
    <w:rsid w:val="00CF7859"/>
    <w:rsid w:val="00D00F39"/>
    <w:rsid w:val="00D00FB7"/>
    <w:rsid w:val="00D02406"/>
    <w:rsid w:val="00D026C3"/>
    <w:rsid w:val="00D04488"/>
    <w:rsid w:val="00D04E75"/>
    <w:rsid w:val="00D06873"/>
    <w:rsid w:val="00D069E9"/>
    <w:rsid w:val="00D07CA7"/>
    <w:rsid w:val="00D11F0E"/>
    <w:rsid w:val="00D12236"/>
    <w:rsid w:val="00D12AC3"/>
    <w:rsid w:val="00D12BDC"/>
    <w:rsid w:val="00D12EA7"/>
    <w:rsid w:val="00D1308D"/>
    <w:rsid w:val="00D15A7C"/>
    <w:rsid w:val="00D17004"/>
    <w:rsid w:val="00D172D1"/>
    <w:rsid w:val="00D17468"/>
    <w:rsid w:val="00D17689"/>
    <w:rsid w:val="00D17826"/>
    <w:rsid w:val="00D20FCE"/>
    <w:rsid w:val="00D217FC"/>
    <w:rsid w:val="00D21CB9"/>
    <w:rsid w:val="00D226F8"/>
    <w:rsid w:val="00D241CC"/>
    <w:rsid w:val="00D24C3A"/>
    <w:rsid w:val="00D24EE5"/>
    <w:rsid w:val="00D25BF3"/>
    <w:rsid w:val="00D2778A"/>
    <w:rsid w:val="00D27CE9"/>
    <w:rsid w:val="00D307C2"/>
    <w:rsid w:val="00D30ACA"/>
    <w:rsid w:val="00D31916"/>
    <w:rsid w:val="00D320AB"/>
    <w:rsid w:val="00D32150"/>
    <w:rsid w:val="00D32F7B"/>
    <w:rsid w:val="00D331E3"/>
    <w:rsid w:val="00D342C1"/>
    <w:rsid w:val="00D37466"/>
    <w:rsid w:val="00D37EEE"/>
    <w:rsid w:val="00D37EFC"/>
    <w:rsid w:val="00D40083"/>
    <w:rsid w:val="00D4032D"/>
    <w:rsid w:val="00D4052E"/>
    <w:rsid w:val="00D41600"/>
    <w:rsid w:val="00D41E2F"/>
    <w:rsid w:val="00D424DE"/>
    <w:rsid w:val="00D42B2D"/>
    <w:rsid w:val="00D43D2D"/>
    <w:rsid w:val="00D44BD2"/>
    <w:rsid w:val="00D45656"/>
    <w:rsid w:val="00D456C8"/>
    <w:rsid w:val="00D47BB9"/>
    <w:rsid w:val="00D510A4"/>
    <w:rsid w:val="00D510AC"/>
    <w:rsid w:val="00D51E71"/>
    <w:rsid w:val="00D523EE"/>
    <w:rsid w:val="00D523F5"/>
    <w:rsid w:val="00D55947"/>
    <w:rsid w:val="00D55D08"/>
    <w:rsid w:val="00D56300"/>
    <w:rsid w:val="00D56B23"/>
    <w:rsid w:val="00D60E5D"/>
    <w:rsid w:val="00D61007"/>
    <w:rsid w:val="00D632BD"/>
    <w:rsid w:val="00D647D8"/>
    <w:rsid w:val="00D651BC"/>
    <w:rsid w:val="00D65AE9"/>
    <w:rsid w:val="00D65C0F"/>
    <w:rsid w:val="00D65EF4"/>
    <w:rsid w:val="00D65F1E"/>
    <w:rsid w:val="00D6651A"/>
    <w:rsid w:val="00D666B7"/>
    <w:rsid w:val="00D66A3F"/>
    <w:rsid w:val="00D67BC8"/>
    <w:rsid w:val="00D72764"/>
    <w:rsid w:val="00D7294D"/>
    <w:rsid w:val="00D730B5"/>
    <w:rsid w:val="00D73627"/>
    <w:rsid w:val="00D754D0"/>
    <w:rsid w:val="00D75750"/>
    <w:rsid w:val="00D76AD2"/>
    <w:rsid w:val="00D81FB6"/>
    <w:rsid w:val="00D82610"/>
    <w:rsid w:val="00D8365F"/>
    <w:rsid w:val="00D83FC9"/>
    <w:rsid w:val="00D85569"/>
    <w:rsid w:val="00D86587"/>
    <w:rsid w:val="00D86B04"/>
    <w:rsid w:val="00D86CD4"/>
    <w:rsid w:val="00D9095B"/>
    <w:rsid w:val="00D922F3"/>
    <w:rsid w:val="00D93EA4"/>
    <w:rsid w:val="00D94053"/>
    <w:rsid w:val="00D9479A"/>
    <w:rsid w:val="00D95A3F"/>
    <w:rsid w:val="00D9775A"/>
    <w:rsid w:val="00D97BCC"/>
    <w:rsid w:val="00DA1E18"/>
    <w:rsid w:val="00DA39A3"/>
    <w:rsid w:val="00DA3E80"/>
    <w:rsid w:val="00DA4793"/>
    <w:rsid w:val="00DA54B5"/>
    <w:rsid w:val="00DA5D0F"/>
    <w:rsid w:val="00DA6476"/>
    <w:rsid w:val="00DA6661"/>
    <w:rsid w:val="00DA68CE"/>
    <w:rsid w:val="00DA6F9B"/>
    <w:rsid w:val="00DA77B2"/>
    <w:rsid w:val="00DB1A16"/>
    <w:rsid w:val="00DB1F12"/>
    <w:rsid w:val="00DB2D8F"/>
    <w:rsid w:val="00DB3B69"/>
    <w:rsid w:val="00DB3C2A"/>
    <w:rsid w:val="00DB52B5"/>
    <w:rsid w:val="00DB6227"/>
    <w:rsid w:val="00DB65CC"/>
    <w:rsid w:val="00DB7295"/>
    <w:rsid w:val="00DC0289"/>
    <w:rsid w:val="00DC10AB"/>
    <w:rsid w:val="00DC1FCB"/>
    <w:rsid w:val="00DC2CAD"/>
    <w:rsid w:val="00DC3AD3"/>
    <w:rsid w:val="00DC46A7"/>
    <w:rsid w:val="00DC5456"/>
    <w:rsid w:val="00DC6671"/>
    <w:rsid w:val="00DC6D1E"/>
    <w:rsid w:val="00DC74D8"/>
    <w:rsid w:val="00DC74F2"/>
    <w:rsid w:val="00DC76C5"/>
    <w:rsid w:val="00DD0411"/>
    <w:rsid w:val="00DD155E"/>
    <w:rsid w:val="00DD1AF0"/>
    <w:rsid w:val="00DD3B9E"/>
    <w:rsid w:val="00DD3CA2"/>
    <w:rsid w:val="00DD3D57"/>
    <w:rsid w:val="00DD4168"/>
    <w:rsid w:val="00DD4D59"/>
    <w:rsid w:val="00DD4D7F"/>
    <w:rsid w:val="00DD551F"/>
    <w:rsid w:val="00DD5D6F"/>
    <w:rsid w:val="00DD79F7"/>
    <w:rsid w:val="00DD7C0B"/>
    <w:rsid w:val="00DE0D43"/>
    <w:rsid w:val="00DE106A"/>
    <w:rsid w:val="00DE23E7"/>
    <w:rsid w:val="00DE4336"/>
    <w:rsid w:val="00DE51CB"/>
    <w:rsid w:val="00DE537C"/>
    <w:rsid w:val="00DE5DAB"/>
    <w:rsid w:val="00DF0FE8"/>
    <w:rsid w:val="00DF1F60"/>
    <w:rsid w:val="00DF2DB6"/>
    <w:rsid w:val="00DF40A0"/>
    <w:rsid w:val="00DF44DA"/>
    <w:rsid w:val="00DF4D49"/>
    <w:rsid w:val="00DF7AEF"/>
    <w:rsid w:val="00E0050E"/>
    <w:rsid w:val="00E00C89"/>
    <w:rsid w:val="00E03B18"/>
    <w:rsid w:val="00E045DD"/>
    <w:rsid w:val="00E0480D"/>
    <w:rsid w:val="00E06472"/>
    <w:rsid w:val="00E06C56"/>
    <w:rsid w:val="00E0797A"/>
    <w:rsid w:val="00E079DF"/>
    <w:rsid w:val="00E1015A"/>
    <w:rsid w:val="00E10702"/>
    <w:rsid w:val="00E11277"/>
    <w:rsid w:val="00E1244D"/>
    <w:rsid w:val="00E12495"/>
    <w:rsid w:val="00E12842"/>
    <w:rsid w:val="00E12C18"/>
    <w:rsid w:val="00E149A8"/>
    <w:rsid w:val="00E14FBA"/>
    <w:rsid w:val="00E15856"/>
    <w:rsid w:val="00E16095"/>
    <w:rsid w:val="00E173B7"/>
    <w:rsid w:val="00E1742C"/>
    <w:rsid w:val="00E175DA"/>
    <w:rsid w:val="00E20013"/>
    <w:rsid w:val="00E20C08"/>
    <w:rsid w:val="00E2181E"/>
    <w:rsid w:val="00E224B7"/>
    <w:rsid w:val="00E23982"/>
    <w:rsid w:val="00E2622D"/>
    <w:rsid w:val="00E267E7"/>
    <w:rsid w:val="00E26C0B"/>
    <w:rsid w:val="00E27E0F"/>
    <w:rsid w:val="00E307D5"/>
    <w:rsid w:val="00E308A3"/>
    <w:rsid w:val="00E308A7"/>
    <w:rsid w:val="00E31620"/>
    <w:rsid w:val="00E32FC9"/>
    <w:rsid w:val="00E33207"/>
    <w:rsid w:val="00E33278"/>
    <w:rsid w:val="00E339D7"/>
    <w:rsid w:val="00E34AA1"/>
    <w:rsid w:val="00E35069"/>
    <w:rsid w:val="00E35A68"/>
    <w:rsid w:val="00E362F6"/>
    <w:rsid w:val="00E367E5"/>
    <w:rsid w:val="00E36DB6"/>
    <w:rsid w:val="00E37C45"/>
    <w:rsid w:val="00E4077D"/>
    <w:rsid w:val="00E40C87"/>
    <w:rsid w:val="00E40E55"/>
    <w:rsid w:val="00E41211"/>
    <w:rsid w:val="00E425E0"/>
    <w:rsid w:val="00E4333B"/>
    <w:rsid w:val="00E44458"/>
    <w:rsid w:val="00E455CF"/>
    <w:rsid w:val="00E459C6"/>
    <w:rsid w:val="00E46A95"/>
    <w:rsid w:val="00E47163"/>
    <w:rsid w:val="00E473F0"/>
    <w:rsid w:val="00E47F45"/>
    <w:rsid w:val="00E51AA9"/>
    <w:rsid w:val="00E52524"/>
    <w:rsid w:val="00E529EB"/>
    <w:rsid w:val="00E54503"/>
    <w:rsid w:val="00E5592A"/>
    <w:rsid w:val="00E5600D"/>
    <w:rsid w:val="00E57718"/>
    <w:rsid w:val="00E57E22"/>
    <w:rsid w:val="00E608FB"/>
    <w:rsid w:val="00E60C89"/>
    <w:rsid w:val="00E61308"/>
    <w:rsid w:val="00E61D66"/>
    <w:rsid w:val="00E62C9E"/>
    <w:rsid w:val="00E62E57"/>
    <w:rsid w:val="00E62FEA"/>
    <w:rsid w:val="00E63D96"/>
    <w:rsid w:val="00E66389"/>
    <w:rsid w:val="00E67F78"/>
    <w:rsid w:val="00E70937"/>
    <w:rsid w:val="00E70A51"/>
    <w:rsid w:val="00E70ED0"/>
    <w:rsid w:val="00E71507"/>
    <w:rsid w:val="00E71977"/>
    <w:rsid w:val="00E71A43"/>
    <w:rsid w:val="00E71ABC"/>
    <w:rsid w:val="00E74076"/>
    <w:rsid w:val="00E753F2"/>
    <w:rsid w:val="00E77558"/>
    <w:rsid w:val="00E7776A"/>
    <w:rsid w:val="00E77F76"/>
    <w:rsid w:val="00E80D23"/>
    <w:rsid w:val="00E81196"/>
    <w:rsid w:val="00E81CFF"/>
    <w:rsid w:val="00E82263"/>
    <w:rsid w:val="00E82D9D"/>
    <w:rsid w:val="00E83D61"/>
    <w:rsid w:val="00E85B32"/>
    <w:rsid w:val="00E86D22"/>
    <w:rsid w:val="00E9244B"/>
    <w:rsid w:val="00E929C6"/>
    <w:rsid w:val="00E92C81"/>
    <w:rsid w:val="00E93A7C"/>
    <w:rsid w:val="00E93E0B"/>
    <w:rsid w:val="00E96F12"/>
    <w:rsid w:val="00E970D7"/>
    <w:rsid w:val="00E97569"/>
    <w:rsid w:val="00E977D3"/>
    <w:rsid w:val="00EA036B"/>
    <w:rsid w:val="00EA03F8"/>
    <w:rsid w:val="00EA2187"/>
    <w:rsid w:val="00EA2A2A"/>
    <w:rsid w:val="00EA3B33"/>
    <w:rsid w:val="00EA6541"/>
    <w:rsid w:val="00EA7788"/>
    <w:rsid w:val="00EA7A7C"/>
    <w:rsid w:val="00EB07EF"/>
    <w:rsid w:val="00EB271D"/>
    <w:rsid w:val="00EB451C"/>
    <w:rsid w:val="00EB4765"/>
    <w:rsid w:val="00EB4D82"/>
    <w:rsid w:val="00EB4FC7"/>
    <w:rsid w:val="00EB5783"/>
    <w:rsid w:val="00EB668B"/>
    <w:rsid w:val="00EB6DD3"/>
    <w:rsid w:val="00EB70AD"/>
    <w:rsid w:val="00EC2BB9"/>
    <w:rsid w:val="00EC2E9B"/>
    <w:rsid w:val="00EC445D"/>
    <w:rsid w:val="00EC610B"/>
    <w:rsid w:val="00EC6183"/>
    <w:rsid w:val="00EC7B97"/>
    <w:rsid w:val="00ED1811"/>
    <w:rsid w:val="00ED18D6"/>
    <w:rsid w:val="00ED29C6"/>
    <w:rsid w:val="00ED2BAE"/>
    <w:rsid w:val="00ED30C4"/>
    <w:rsid w:val="00ED325E"/>
    <w:rsid w:val="00ED41A0"/>
    <w:rsid w:val="00ED5844"/>
    <w:rsid w:val="00ED6C93"/>
    <w:rsid w:val="00ED760F"/>
    <w:rsid w:val="00EE16CC"/>
    <w:rsid w:val="00EE1B87"/>
    <w:rsid w:val="00EE239D"/>
    <w:rsid w:val="00EE246C"/>
    <w:rsid w:val="00EE24ED"/>
    <w:rsid w:val="00EE311B"/>
    <w:rsid w:val="00EE3963"/>
    <w:rsid w:val="00EE3AB6"/>
    <w:rsid w:val="00EE3BAF"/>
    <w:rsid w:val="00EE4406"/>
    <w:rsid w:val="00EE4F22"/>
    <w:rsid w:val="00EE59D7"/>
    <w:rsid w:val="00EE5E33"/>
    <w:rsid w:val="00EE5FB7"/>
    <w:rsid w:val="00EE6908"/>
    <w:rsid w:val="00EE6F7C"/>
    <w:rsid w:val="00EE7001"/>
    <w:rsid w:val="00EE7085"/>
    <w:rsid w:val="00EE76B2"/>
    <w:rsid w:val="00EE7CA7"/>
    <w:rsid w:val="00EF0935"/>
    <w:rsid w:val="00EF13C5"/>
    <w:rsid w:val="00EF15FA"/>
    <w:rsid w:val="00EF1A28"/>
    <w:rsid w:val="00EF2B56"/>
    <w:rsid w:val="00EF3180"/>
    <w:rsid w:val="00EF323F"/>
    <w:rsid w:val="00EF34AE"/>
    <w:rsid w:val="00EF533A"/>
    <w:rsid w:val="00EF5D87"/>
    <w:rsid w:val="00EF76C1"/>
    <w:rsid w:val="00EF7A5C"/>
    <w:rsid w:val="00F001F7"/>
    <w:rsid w:val="00F015BB"/>
    <w:rsid w:val="00F01FAE"/>
    <w:rsid w:val="00F02CC6"/>
    <w:rsid w:val="00F03071"/>
    <w:rsid w:val="00F04996"/>
    <w:rsid w:val="00F057E5"/>
    <w:rsid w:val="00F05852"/>
    <w:rsid w:val="00F07369"/>
    <w:rsid w:val="00F07405"/>
    <w:rsid w:val="00F07921"/>
    <w:rsid w:val="00F07AE5"/>
    <w:rsid w:val="00F07BB1"/>
    <w:rsid w:val="00F117A2"/>
    <w:rsid w:val="00F117BB"/>
    <w:rsid w:val="00F11CE3"/>
    <w:rsid w:val="00F13F95"/>
    <w:rsid w:val="00F14279"/>
    <w:rsid w:val="00F14809"/>
    <w:rsid w:val="00F1489C"/>
    <w:rsid w:val="00F15E11"/>
    <w:rsid w:val="00F15EDC"/>
    <w:rsid w:val="00F1627D"/>
    <w:rsid w:val="00F16757"/>
    <w:rsid w:val="00F16888"/>
    <w:rsid w:val="00F172E9"/>
    <w:rsid w:val="00F203B7"/>
    <w:rsid w:val="00F213A6"/>
    <w:rsid w:val="00F22B5B"/>
    <w:rsid w:val="00F249B4"/>
    <w:rsid w:val="00F25AE9"/>
    <w:rsid w:val="00F26FBD"/>
    <w:rsid w:val="00F27EA5"/>
    <w:rsid w:val="00F27EA8"/>
    <w:rsid w:val="00F301F2"/>
    <w:rsid w:val="00F30E32"/>
    <w:rsid w:val="00F33330"/>
    <w:rsid w:val="00F3387D"/>
    <w:rsid w:val="00F33A04"/>
    <w:rsid w:val="00F33D2D"/>
    <w:rsid w:val="00F34A3A"/>
    <w:rsid w:val="00F35475"/>
    <w:rsid w:val="00F37161"/>
    <w:rsid w:val="00F4083B"/>
    <w:rsid w:val="00F40A59"/>
    <w:rsid w:val="00F40DBB"/>
    <w:rsid w:val="00F4162C"/>
    <w:rsid w:val="00F44503"/>
    <w:rsid w:val="00F449F1"/>
    <w:rsid w:val="00F44C37"/>
    <w:rsid w:val="00F4548C"/>
    <w:rsid w:val="00F456AC"/>
    <w:rsid w:val="00F46F71"/>
    <w:rsid w:val="00F47669"/>
    <w:rsid w:val="00F5023E"/>
    <w:rsid w:val="00F507BE"/>
    <w:rsid w:val="00F51F75"/>
    <w:rsid w:val="00F52F42"/>
    <w:rsid w:val="00F5336E"/>
    <w:rsid w:val="00F56206"/>
    <w:rsid w:val="00F5678F"/>
    <w:rsid w:val="00F570C5"/>
    <w:rsid w:val="00F57D88"/>
    <w:rsid w:val="00F57E59"/>
    <w:rsid w:val="00F61C9B"/>
    <w:rsid w:val="00F62992"/>
    <w:rsid w:val="00F63088"/>
    <w:rsid w:val="00F6317A"/>
    <w:rsid w:val="00F6391A"/>
    <w:rsid w:val="00F65A36"/>
    <w:rsid w:val="00F65B08"/>
    <w:rsid w:val="00F65C08"/>
    <w:rsid w:val="00F668CF"/>
    <w:rsid w:val="00F67042"/>
    <w:rsid w:val="00F671A2"/>
    <w:rsid w:val="00F70DD8"/>
    <w:rsid w:val="00F71EF9"/>
    <w:rsid w:val="00F73468"/>
    <w:rsid w:val="00F73DA9"/>
    <w:rsid w:val="00F7529D"/>
    <w:rsid w:val="00F75935"/>
    <w:rsid w:val="00F76CDD"/>
    <w:rsid w:val="00F76F6B"/>
    <w:rsid w:val="00F77F43"/>
    <w:rsid w:val="00F800A0"/>
    <w:rsid w:val="00F803AD"/>
    <w:rsid w:val="00F80B63"/>
    <w:rsid w:val="00F80F04"/>
    <w:rsid w:val="00F814B0"/>
    <w:rsid w:val="00F8174D"/>
    <w:rsid w:val="00F82F64"/>
    <w:rsid w:val="00F8330C"/>
    <w:rsid w:val="00F83BE7"/>
    <w:rsid w:val="00F8413C"/>
    <w:rsid w:val="00F84715"/>
    <w:rsid w:val="00F851DD"/>
    <w:rsid w:val="00F8605C"/>
    <w:rsid w:val="00F86411"/>
    <w:rsid w:val="00F90A48"/>
    <w:rsid w:val="00F90C51"/>
    <w:rsid w:val="00F90CCD"/>
    <w:rsid w:val="00F91A24"/>
    <w:rsid w:val="00F92C52"/>
    <w:rsid w:val="00F93213"/>
    <w:rsid w:val="00F932B7"/>
    <w:rsid w:val="00F951C0"/>
    <w:rsid w:val="00F9559B"/>
    <w:rsid w:val="00F956C2"/>
    <w:rsid w:val="00F96453"/>
    <w:rsid w:val="00F9752F"/>
    <w:rsid w:val="00FA0018"/>
    <w:rsid w:val="00FA0BEA"/>
    <w:rsid w:val="00FA202B"/>
    <w:rsid w:val="00FA23C5"/>
    <w:rsid w:val="00FA3E1E"/>
    <w:rsid w:val="00FA4B84"/>
    <w:rsid w:val="00FA577B"/>
    <w:rsid w:val="00FA5AB4"/>
    <w:rsid w:val="00FA6C04"/>
    <w:rsid w:val="00FB033D"/>
    <w:rsid w:val="00FB09DD"/>
    <w:rsid w:val="00FB0AFD"/>
    <w:rsid w:val="00FB1913"/>
    <w:rsid w:val="00FB1F87"/>
    <w:rsid w:val="00FB2923"/>
    <w:rsid w:val="00FB4E2C"/>
    <w:rsid w:val="00FB5299"/>
    <w:rsid w:val="00FC0F75"/>
    <w:rsid w:val="00FC106B"/>
    <w:rsid w:val="00FC11A6"/>
    <w:rsid w:val="00FC1CC7"/>
    <w:rsid w:val="00FC1E8B"/>
    <w:rsid w:val="00FC201D"/>
    <w:rsid w:val="00FC3A8F"/>
    <w:rsid w:val="00FC58CA"/>
    <w:rsid w:val="00FC61D7"/>
    <w:rsid w:val="00FC6E66"/>
    <w:rsid w:val="00FD009D"/>
    <w:rsid w:val="00FD0322"/>
    <w:rsid w:val="00FD1445"/>
    <w:rsid w:val="00FD18EA"/>
    <w:rsid w:val="00FD225A"/>
    <w:rsid w:val="00FD252E"/>
    <w:rsid w:val="00FD2F4F"/>
    <w:rsid w:val="00FD34FA"/>
    <w:rsid w:val="00FD3855"/>
    <w:rsid w:val="00FD416F"/>
    <w:rsid w:val="00FE0D54"/>
    <w:rsid w:val="00FE175E"/>
    <w:rsid w:val="00FE21D2"/>
    <w:rsid w:val="00FE32A3"/>
    <w:rsid w:val="00FE45C5"/>
    <w:rsid w:val="00FE5226"/>
    <w:rsid w:val="00FE541A"/>
    <w:rsid w:val="00FE5AB7"/>
    <w:rsid w:val="00FF03D0"/>
    <w:rsid w:val="00FF0660"/>
    <w:rsid w:val="00FF0D36"/>
    <w:rsid w:val="00FF2186"/>
    <w:rsid w:val="00FF2C03"/>
    <w:rsid w:val="00FF3B2E"/>
    <w:rsid w:val="03028043"/>
    <w:rsid w:val="0311FE03"/>
    <w:rsid w:val="033CACB8"/>
    <w:rsid w:val="0487AAAE"/>
    <w:rsid w:val="06D5119D"/>
    <w:rsid w:val="077388CD"/>
    <w:rsid w:val="081A4581"/>
    <w:rsid w:val="0858C32C"/>
    <w:rsid w:val="08E2CAEB"/>
    <w:rsid w:val="090B1682"/>
    <w:rsid w:val="09F9038C"/>
    <w:rsid w:val="0A8B756D"/>
    <w:rsid w:val="0AE9F960"/>
    <w:rsid w:val="0C1A6BAD"/>
    <w:rsid w:val="0D582100"/>
    <w:rsid w:val="0EB6A74C"/>
    <w:rsid w:val="102E95A6"/>
    <w:rsid w:val="105277AD"/>
    <w:rsid w:val="10FA870C"/>
    <w:rsid w:val="110C3306"/>
    <w:rsid w:val="11EE480E"/>
    <w:rsid w:val="12AD94F2"/>
    <w:rsid w:val="12DB3A9D"/>
    <w:rsid w:val="12DC11CF"/>
    <w:rsid w:val="12F14C9F"/>
    <w:rsid w:val="167E5693"/>
    <w:rsid w:val="16923F34"/>
    <w:rsid w:val="174A0465"/>
    <w:rsid w:val="18BF482E"/>
    <w:rsid w:val="1985C5F1"/>
    <w:rsid w:val="19A6EB2B"/>
    <w:rsid w:val="1A2D15B4"/>
    <w:rsid w:val="1AB234CD"/>
    <w:rsid w:val="1BE3F4CE"/>
    <w:rsid w:val="1C40948E"/>
    <w:rsid w:val="1C913A06"/>
    <w:rsid w:val="1D4EB59E"/>
    <w:rsid w:val="1D81A51C"/>
    <w:rsid w:val="1EB643CB"/>
    <w:rsid w:val="1F11FE73"/>
    <w:rsid w:val="20865660"/>
    <w:rsid w:val="20ADCED4"/>
    <w:rsid w:val="21669D50"/>
    <w:rsid w:val="2302BCE3"/>
    <w:rsid w:val="230F5DEF"/>
    <w:rsid w:val="24FDB024"/>
    <w:rsid w:val="253A2FCF"/>
    <w:rsid w:val="25EE3902"/>
    <w:rsid w:val="2682666B"/>
    <w:rsid w:val="26D20ED3"/>
    <w:rsid w:val="28B57C22"/>
    <w:rsid w:val="29BED76A"/>
    <w:rsid w:val="2D2F5790"/>
    <w:rsid w:val="2E0890B8"/>
    <w:rsid w:val="2E3AE363"/>
    <w:rsid w:val="2EF7D46A"/>
    <w:rsid w:val="33333472"/>
    <w:rsid w:val="355C64A4"/>
    <w:rsid w:val="3B71FD65"/>
    <w:rsid w:val="3B98FB2A"/>
    <w:rsid w:val="3C565B98"/>
    <w:rsid w:val="3E585466"/>
    <w:rsid w:val="3E5D0900"/>
    <w:rsid w:val="3F42CEF6"/>
    <w:rsid w:val="42650601"/>
    <w:rsid w:val="4316D723"/>
    <w:rsid w:val="434F715E"/>
    <w:rsid w:val="43973382"/>
    <w:rsid w:val="4514253E"/>
    <w:rsid w:val="4530DAF1"/>
    <w:rsid w:val="4555AC5F"/>
    <w:rsid w:val="46150D04"/>
    <w:rsid w:val="46AFF59F"/>
    <w:rsid w:val="47AFFBB3"/>
    <w:rsid w:val="49A7C386"/>
    <w:rsid w:val="4C5650C3"/>
    <w:rsid w:val="4F5A7726"/>
    <w:rsid w:val="50A3A550"/>
    <w:rsid w:val="51D81F23"/>
    <w:rsid w:val="5374E10B"/>
    <w:rsid w:val="53C778E4"/>
    <w:rsid w:val="548985D0"/>
    <w:rsid w:val="55EA517B"/>
    <w:rsid w:val="563ADBF2"/>
    <w:rsid w:val="5701E330"/>
    <w:rsid w:val="5839DD70"/>
    <w:rsid w:val="5C29CC22"/>
    <w:rsid w:val="5C83D063"/>
    <w:rsid w:val="5D91B3D1"/>
    <w:rsid w:val="610729DD"/>
    <w:rsid w:val="632EDF02"/>
    <w:rsid w:val="63C4648A"/>
    <w:rsid w:val="64A593B7"/>
    <w:rsid w:val="65C23366"/>
    <w:rsid w:val="67D34C0D"/>
    <w:rsid w:val="685D891A"/>
    <w:rsid w:val="6ABE893E"/>
    <w:rsid w:val="6C6970D4"/>
    <w:rsid w:val="7052EF38"/>
    <w:rsid w:val="7135F79A"/>
    <w:rsid w:val="717A551B"/>
    <w:rsid w:val="7182CB06"/>
    <w:rsid w:val="732B7588"/>
    <w:rsid w:val="75B4A023"/>
    <w:rsid w:val="78295477"/>
    <w:rsid w:val="797F884C"/>
    <w:rsid w:val="7B0B7F2B"/>
    <w:rsid w:val="7B4FDF24"/>
    <w:rsid w:val="7D1A253A"/>
    <w:rsid w:val="7D96DB1A"/>
    <w:rsid w:val="7E211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8A2EBE3"/>
  <w15:chartTrackingRefBased/>
  <w15:docId w15:val="{038331DA-42E6-4EC6-8415-66A0B49D8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45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D93"/>
    <w:pPr>
      <w:spacing w:after="160" w:line="360" w:lineRule="auto"/>
      <w:jc w:val="both"/>
    </w:pPr>
    <w:rPr>
      <w:rFonts w:ascii="Arial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1B1"/>
    <w:pPr>
      <w:keepNext/>
      <w:keepLines/>
      <w:numPr>
        <w:numId w:val="6"/>
      </w:numPr>
      <w:spacing w:before="240" w:after="0"/>
      <w:outlineLvl w:val="0"/>
    </w:pPr>
    <w:rPr>
      <w:rFonts w:eastAsia="Times New Roman"/>
      <w:b/>
      <w:cap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2AD6"/>
    <w:pPr>
      <w:keepNext/>
      <w:keepLines/>
      <w:numPr>
        <w:ilvl w:val="1"/>
        <w:numId w:val="6"/>
      </w:numPr>
      <w:spacing w:before="40" w:after="0"/>
      <w:outlineLvl w:val="1"/>
    </w:pPr>
    <w:rPr>
      <w:rFonts w:eastAsia="Times New Roman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7CA7"/>
    <w:pPr>
      <w:keepNext/>
      <w:keepLines/>
      <w:numPr>
        <w:ilvl w:val="2"/>
        <w:numId w:val="6"/>
      </w:numPr>
      <w:spacing w:before="40" w:after="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8F3221"/>
    <w:pPr>
      <w:keepNext/>
      <w:keepLines/>
      <w:numPr>
        <w:ilvl w:val="3"/>
        <w:numId w:val="6"/>
      </w:numPr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qFormat/>
    <w:rsid w:val="008F3221"/>
    <w:pPr>
      <w:keepNext/>
      <w:keepLines/>
      <w:numPr>
        <w:ilvl w:val="4"/>
        <w:numId w:val="6"/>
      </w:numPr>
      <w:spacing w:before="40" w:after="0"/>
      <w:outlineLvl w:val="4"/>
    </w:pPr>
    <w:rPr>
      <w:rFonts w:ascii="Calibri Light" w:eastAsia="Times New Roman" w:hAnsi="Calibri Light"/>
      <w:color w:val="2E74B5"/>
    </w:rPr>
  </w:style>
  <w:style w:type="paragraph" w:styleId="Heading6">
    <w:name w:val="heading 6"/>
    <w:basedOn w:val="Normal"/>
    <w:next w:val="Normal"/>
    <w:link w:val="Heading6Char"/>
    <w:uiPriority w:val="9"/>
    <w:qFormat/>
    <w:rsid w:val="008F3221"/>
    <w:pPr>
      <w:keepNext/>
      <w:keepLines/>
      <w:numPr>
        <w:ilvl w:val="5"/>
        <w:numId w:val="6"/>
      </w:numPr>
      <w:spacing w:before="40" w:after="0"/>
      <w:outlineLvl w:val="5"/>
    </w:pPr>
    <w:rPr>
      <w:rFonts w:ascii="Calibri Light" w:eastAsia="Times New Roman" w:hAnsi="Calibri Light"/>
      <w:color w:val="1F4D78"/>
    </w:rPr>
  </w:style>
  <w:style w:type="paragraph" w:styleId="Heading7">
    <w:name w:val="heading 7"/>
    <w:basedOn w:val="Normal"/>
    <w:next w:val="Normal"/>
    <w:link w:val="Heading7Char"/>
    <w:uiPriority w:val="9"/>
    <w:qFormat/>
    <w:rsid w:val="008F3221"/>
    <w:pPr>
      <w:keepNext/>
      <w:keepLines/>
      <w:numPr>
        <w:ilvl w:val="6"/>
        <w:numId w:val="6"/>
      </w:numPr>
      <w:spacing w:before="40" w:after="0"/>
      <w:outlineLvl w:val="6"/>
    </w:pPr>
    <w:rPr>
      <w:rFonts w:ascii="Calibri Light" w:eastAsia="Times New Roman" w:hAnsi="Calibri Light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qFormat/>
    <w:rsid w:val="008F3221"/>
    <w:pPr>
      <w:keepNext/>
      <w:keepLines/>
      <w:numPr>
        <w:ilvl w:val="7"/>
        <w:numId w:val="6"/>
      </w:numPr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qFormat/>
    <w:rsid w:val="008F3221"/>
    <w:pPr>
      <w:keepNext/>
      <w:keepLines/>
      <w:numPr>
        <w:ilvl w:val="8"/>
        <w:numId w:val="6"/>
      </w:numPr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uiPriority w:val="34"/>
    <w:qFormat/>
    <w:rsid w:val="009201FC"/>
    <w:pPr>
      <w:ind w:left="720"/>
      <w:contextualSpacing/>
    </w:pPr>
  </w:style>
  <w:style w:type="table" w:styleId="TableGrid">
    <w:name w:val="Table Grid"/>
    <w:basedOn w:val="TableNormal"/>
    <w:uiPriority w:val="59"/>
    <w:rsid w:val="009534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352C8D"/>
  </w:style>
  <w:style w:type="character" w:customStyle="1" w:styleId="a">
    <w:name w:val="_"/>
    <w:basedOn w:val="DefaultParagraphFont"/>
    <w:rsid w:val="00352C8D"/>
  </w:style>
  <w:style w:type="paragraph" w:styleId="Header">
    <w:name w:val="header"/>
    <w:basedOn w:val="Normal"/>
    <w:link w:val="HeaderChar"/>
    <w:uiPriority w:val="99"/>
    <w:unhideWhenUsed/>
    <w:rsid w:val="00D836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D8365F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836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D8365F"/>
    <w:rPr>
      <w:rFonts w:ascii="Arial" w:hAnsi="Arial"/>
    </w:rPr>
  </w:style>
  <w:style w:type="table" w:customStyle="1" w:styleId="EinfacheTabelle5">
    <w:name w:val="Einfache Tabelle 5"/>
    <w:basedOn w:val="TableNormal"/>
    <w:uiPriority w:val="45"/>
    <w:rsid w:val="00BC4E61"/>
    <w:tblPr>
      <w:tblStyleRowBandSize w:val="1"/>
      <w:tblStyleColBandSize w:val="1"/>
    </w:tblPr>
    <w:tblStylePr w:type="firstRow">
      <w:rPr>
        <w:rFonts w:ascii="Helv" w:eastAsia="Times New Roman" w:hAnsi="Helv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Helv" w:eastAsia="Times New Roman" w:hAnsi="Helv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Helv" w:eastAsia="Times New Roman" w:hAnsi="Helv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Helv" w:eastAsia="Times New Roman" w:hAnsi="Helv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1hell">
    <w:name w:val="Gitternetztabelle 1 hell"/>
    <w:basedOn w:val="TableNormal"/>
    <w:uiPriority w:val="46"/>
    <w:rsid w:val="00BC4E61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EinfacheTabelle3">
    <w:name w:val="Einfache Tabelle 3"/>
    <w:basedOn w:val="TableNormal"/>
    <w:uiPriority w:val="43"/>
    <w:rsid w:val="00BC4E6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link w:val="Heading1"/>
    <w:uiPriority w:val="9"/>
    <w:rsid w:val="000D21B1"/>
    <w:rPr>
      <w:rFonts w:ascii="Arial" w:eastAsia="Times New Roman" w:hAnsi="Arial" w:cs="Times New Roman"/>
      <w:b/>
      <w:caps/>
      <w:sz w:val="24"/>
      <w:szCs w:val="32"/>
    </w:rPr>
  </w:style>
  <w:style w:type="character" w:customStyle="1" w:styleId="Heading2Char">
    <w:name w:val="Heading 2 Char"/>
    <w:link w:val="Heading2"/>
    <w:uiPriority w:val="9"/>
    <w:rsid w:val="004D2AD6"/>
    <w:rPr>
      <w:rFonts w:ascii="Arial" w:eastAsia="Times New Roman" w:hAnsi="Arial" w:cs="Times New Roman"/>
      <w:b/>
      <w:szCs w:val="26"/>
    </w:rPr>
  </w:style>
  <w:style w:type="paragraph" w:styleId="Title">
    <w:name w:val="Title"/>
    <w:aliases w:val="Überschr.3"/>
    <w:basedOn w:val="Normal"/>
    <w:next w:val="Normal"/>
    <w:link w:val="TitleChar"/>
    <w:uiPriority w:val="10"/>
    <w:qFormat/>
    <w:rsid w:val="004D2AD6"/>
    <w:pPr>
      <w:spacing w:after="0" w:line="240" w:lineRule="auto"/>
      <w:contextualSpacing/>
    </w:pPr>
    <w:rPr>
      <w:rFonts w:eastAsia="Times New Roman"/>
      <w:i/>
      <w:spacing w:val="-10"/>
      <w:kern w:val="28"/>
      <w:szCs w:val="56"/>
    </w:rPr>
  </w:style>
  <w:style w:type="character" w:customStyle="1" w:styleId="TitleChar">
    <w:name w:val="Title Char"/>
    <w:aliases w:val="Überschr.3 Char"/>
    <w:link w:val="Title"/>
    <w:uiPriority w:val="10"/>
    <w:rsid w:val="004D2AD6"/>
    <w:rPr>
      <w:rFonts w:ascii="Arial" w:eastAsia="Times New Roman" w:hAnsi="Arial" w:cs="Times New Roman"/>
      <w:i/>
      <w:spacing w:val="-10"/>
      <w:kern w:val="28"/>
      <w:szCs w:val="56"/>
    </w:rPr>
  </w:style>
  <w:style w:type="paragraph" w:customStyle="1" w:styleId="GridTable5Dark-Accent11">
    <w:name w:val="Grid Table 5 Dark - Accent 11"/>
    <w:basedOn w:val="Heading1"/>
    <w:next w:val="Normal"/>
    <w:uiPriority w:val="39"/>
    <w:unhideWhenUsed/>
    <w:qFormat/>
    <w:rsid w:val="004D2AD6"/>
    <w:pPr>
      <w:numPr>
        <w:numId w:val="0"/>
      </w:numPr>
      <w:spacing w:line="259" w:lineRule="auto"/>
      <w:jc w:val="left"/>
      <w:outlineLvl w:val="9"/>
    </w:pPr>
    <w:rPr>
      <w:rFonts w:ascii="Calibri Light" w:hAnsi="Calibri Light"/>
      <w:b w:val="0"/>
      <w:caps w:val="0"/>
      <w:sz w:val="32"/>
      <w:lang w:eastAsia="de-CH"/>
    </w:rPr>
  </w:style>
  <w:style w:type="paragraph" w:styleId="TOC1">
    <w:name w:val="toc 1"/>
    <w:basedOn w:val="Normal"/>
    <w:next w:val="Normal"/>
    <w:autoRedefine/>
    <w:uiPriority w:val="39"/>
    <w:unhideWhenUsed/>
    <w:rsid w:val="00B52B91"/>
    <w:pPr>
      <w:tabs>
        <w:tab w:val="left" w:pos="440"/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D2AD6"/>
    <w:pPr>
      <w:spacing w:after="100"/>
      <w:ind w:left="220"/>
    </w:pPr>
  </w:style>
  <w:style w:type="character" w:styleId="Hyperlink">
    <w:name w:val="Hyperlink"/>
    <w:uiPriority w:val="99"/>
    <w:unhideWhenUsed/>
    <w:rsid w:val="004D2AD6"/>
    <w:rPr>
      <w:color w:val="0563C1"/>
      <w:u w:val="single"/>
    </w:rPr>
  </w:style>
  <w:style w:type="character" w:customStyle="1" w:styleId="Heading3Char">
    <w:name w:val="Heading 3 Char"/>
    <w:link w:val="Heading3"/>
    <w:uiPriority w:val="9"/>
    <w:rsid w:val="00EE7CA7"/>
    <w:rPr>
      <w:rFonts w:ascii="Arial" w:eastAsia="Times New Roman" w:hAnsi="Arial" w:cs="Times New Roman"/>
      <w:b/>
      <w:szCs w:val="24"/>
    </w:rPr>
  </w:style>
  <w:style w:type="character" w:customStyle="1" w:styleId="Heading4Char">
    <w:name w:val="Heading 4 Char"/>
    <w:link w:val="Heading4"/>
    <w:uiPriority w:val="9"/>
    <w:semiHidden/>
    <w:rsid w:val="008F3221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link w:val="Heading5"/>
    <w:uiPriority w:val="9"/>
    <w:semiHidden/>
    <w:rsid w:val="008F3221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link w:val="Heading6"/>
    <w:uiPriority w:val="9"/>
    <w:semiHidden/>
    <w:rsid w:val="008F3221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link w:val="Heading7"/>
    <w:uiPriority w:val="9"/>
    <w:semiHidden/>
    <w:rsid w:val="008F3221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link w:val="Heading8"/>
    <w:uiPriority w:val="9"/>
    <w:semiHidden/>
    <w:rsid w:val="008F3221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link w:val="Heading9"/>
    <w:uiPriority w:val="9"/>
    <w:semiHidden/>
    <w:rsid w:val="008F3221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3C4B31"/>
    <w:pPr>
      <w:spacing w:after="100"/>
      <w:ind w:left="440"/>
    </w:pPr>
  </w:style>
  <w:style w:type="table" w:customStyle="1" w:styleId="Tabellenraster1">
    <w:name w:val="Tabellenraster1"/>
    <w:basedOn w:val="TableNormal"/>
    <w:next w:val="TableGrid"/>
    <w:uiPriority w:val="39"/>
    <w:rsid w:val="006B6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2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E2D41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B63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3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6399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99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6399B"/>
    <w:rPr>
      <w:rFonts w:ascii="Arial" w:hAnsi="Arial"/>
      <w:b/>
      <w:bCs/>
      <w:sz w:val="20"/>
      <w:szCs w:val="20"/>
    </w:rPr>
  </w:style>
  <w:style w:type="paragraph" w:customStyle="1" w:styleId="MediumList2-Accent21">
    <w:name w:val="Medium List 2 - Accent 21"/>
    <w:hidden/>
    <w:uiPriority w:val="99"/>
    <w:semiHidden/>
    <w:rsid w:val="00B6399B"/>
    <w:rPr>
      <w:rFonts w:ascii="Arial" w:hAnsi="Arial"/>
      <w:sz w:val="22"/>
      <w:szCs w:val="22"/>
      <w:lang w:eastAsia="en-US"/>
    </w:rPr>
  </w:style>
  <w:style w:type="character" w:customStyle="1" w:styleId="apple-converted-space">
    <w:name w:val="apple-converted-space"/>
    <w:basedOn w:val="DefaultParagraphFont"/>
    <w:rsid w:val="007F04C7"/>
  </w:style>
  <w:style w:type="character" w:customStyle="1" w:styleId="highlight">
    <w:name w:val="highlight"/>
    <w:basedOn w:val="DefaultParagraphFont"/>
    <w:rsid w:val="001A7EAC"/>
  </w:style>
  <w:style w:type="paragraph" w:styleId="NormalWeb">
    <w:name w:val="Normal (Web)"/>
    <w:basedOn w:val="Normal"/>
    <w:uiPriority w:val="99"/>
    <w:unhideWhenUsed/>
    <w:rsid w:val="00D47BB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de-CH"/>
    </w:rPr>
  </w:style>
  <w:style w:type="paragraph" w:styleId="EndnoteText">
    <w:name w:val="endnote text"/>
    <w:basedOn w:val="Normal"/>
    <w:link w:val="EndnoteTextChar"/>
    <w:uiPriority w:val="99"/>
    <w:unhideWhenUsed/>
    <w:rsid w:val="00E12495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link w:val="EndnoteText"/>
    <w:uiPriority w:val="99"/>
    <w:rsid w:val="00E12495"/>
    <w:rPr>
      <w:rFonts w:ascii="Arial" w:hAnsi="Arial"/>
      <w:sz w:val="24"/>
      <w:szCs w:val="24"/>
    </w:rPr>
  </w:style>
  <w:style w:type="character" w:styleId="EndnoteReference">
    <w:name w:val="endnote reference"/>
    <w:uiPriority w:val="99"/>
    <w:unhideWhenUsed/>
    <w:rsid w:val="00E1249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15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DD155E"/>
    <w:rPr>
      <w:rFonts w:ascii="Arial" w:hAnsi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D155E"/>
    <w:rPr>
      <w:vertAlign w:val="superscript"/>
    </w:rPr>
  </w:style>
  <w:style w:type="paragraph" w:customStyle="1" w:styleId="xmsonormal">
    <w:name w:val="x_msonormal"/>
    <w:basedOn w:val="Normal"/>
    <w:rsid w:val="00F1688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fr-CH" w:eastAsia="fr-CH"/>
    </w:rPr>
  </w:style>
  <w:style w:type="paragraph" w:customStyle="1" w:styleId="xtextkrper21">
    <w:name w:val="x_textkrper21"/>
    <w:basedOn w:val="Normal"/>
    <w:rsid w:val="00F1688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fr-CH" w:eastAsia="fr-CH"/>
    </w:rPr>
  </w:style>
  <w:style w:type="character" w:styleId="LineNumber">
    <w:name w:val="line number"/>
    <w:basedOn w:val="DefaultParagraphFont"/>
    <w:uiPriority w:val="99"/>
    <w:semiHidden/>
    <w:unhideWhenUsed/>
    <w:rsid w:val="00571ABD"/>
  </w:style>
  <w:style w:type="character" w:customStyle="1" w:styleId="UnresolvedMention1">
    <w:name w:val="Unresolved Mention1"/>
    <w:uiPriority w:val="99"/>
    <w:semiHidden/>
    <w:unhideWhenUsed/>
    <w:rsid w:val="00F8605C"/>
    <w:rPr>
      <w:color w:val="605E5C"/>
      <w:shd w:val="clear" w:color="auto" w:fill="E1DFDD"/>
    </w:rPr>
  </w:style>
  <w:style w:type="paragraph" w:customStyle="1" w:styleId="CitaviLiteraturverzeichnis">
    <w:name w:val="Citavi Literaturverzeichnis"/>
    <w:basedOn w:val="Normal"/>
    <w:rsid w:val="00922B34"/>
    <w:pPr>
      <w:spacing w:after="0" w:line="240" w:lineRule="auto"/>
      <w:ind w:left="397" w:hanging="397"/>
      <w:jc w:val="left"/>
    </w:pPr>
    <w:rPr>
      <w:rFonts w:ascii="Segoe UI" w:eastAsia="Times New Roman" w:hAnsi="Segoe UI" w:cs="Segoe UI"/>
      <w:sz w:val="18"/>
      <w:szCs w:val="18"/>
      <w:lang w:eastAsia="de-CH"/>
    </w:rPr>
  </w:style>
  <w:style w:type="character" w:customStyle="1" w:styleId="allowtextselection">
    <w:name w:val="allowtextselection"/>
    <w:rsid w:val="00DB6227"/>
  </w:style>
  <w:style w:type="character" w:customStyle="1" w:styleId="UnresolvedMention2">
    <w:name w:val="Unresolved Mention2"/>
    <w:uiPriority w:val="52"/>
    <w:rsid w:val="00851527"/>
    <w:rPr>
      <w:color w:val="605E5C"/>
      <w:shd w:val="clear" w:color="auto" w:fill="E1DFDD"/>
    </w:rPr>
  </w:style>
  <w:style w:type="paragraph" w:styleId="Revision">
    <w:name w:val="Revision"/>
    <w:hidden/>
    <w:uiPriority w:val="71"/>
    <w:unhideWhenUsed/>
    <w:rsid w:val="00EE239D"/>
    <w:rPr>
      <w:rFonts w:ascii="Arial" w:hAnsi="Arial"/>
      <w:sz w:val="22"/>
      <w:szCs w:val="22"/>
      <w:lang w:eastAsia="en-US"/>
    </w:rPr>
  </w:style>
  <w:style w:type="paragraph" w:customStyle="1" w:styleId="TableNote">
    <w:name w:val="TableNote"/>
    <w:basedOn w:val="Normal"/>
    <w:rsid w:val="004676D1"/>
    <w:pPr>
      <w:spacing w:after="0" w:line="300" w:lineRule="exact"/>
      <w:jc w:val="lef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4676D1"/>
    <w:pPr>
      <w:spacing w:after="0" w:line="300" w:lineRule="exact"/>
      <w:jc w:val="lef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4676D1"/>
    <w:pPr>
      <w:spacing w:before="120" w:after="0" w:line="240" w:lineRule="auto"/>
      <w:jc w:val="left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676D1"/>
  </w:style>
  <w:style w:type="table" w:styleId="PlainTable5">
    <w:name w:val="Plain Table 5"/>
    <w:basedOn w:val="TableNormal"/>
    <w:uiPriority w:val="45"/>
    <w:rsid w:val="00BC7C3C"/>
    <w:rPr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9B9DA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9B9DA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9B9DA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9B9DA0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BC7C3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9C1AC8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21"/>
    <w:qFormat/>
    <w:rsid w:val="0070527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Paragraph">
    <w:name w:val="List Paragraph"/>
    <w:basedOn w:val="Normal"/>
    <w:uiPriority w:val="34"/>
    <w:qFormat/>
    <w:rsid w:val="00401120"/>
    <w:pPr>
      <w:spacing w:after="0" w:line="240" w:lineRule="auto"/>
      <w:ind w:left="720"/>
      <w:contextualSpacing/>
      <w:jc w:val="left"/>
    </w:pPr>
    <w:rPr>
      <w:rFonts w:ascii="Times New Roman" w:eastAsia="Times New Roman" w:hAnsi="Times New Roman"/>
      <w:sz w:val="24"/>
      <w:szCs w:val="24"/>
      <w:lang w:eastAsia="de-CH"/>
    </w:rPr>
  </w:style>
  <w:style w:type="paragraph" w:customStyle="1" w:styleId="paragraph">
    <w:name w:val="paragraph"/>
    <w:basedOn w:val="Normal"/>
    <w:rsid w:val="00B115C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de-CH"/>
    </w:rPr>
  </w:style>
  <w:style w:type="character" w:customStyle="1" w:styleId="normaltextrun">
    <w:name w:val="normaltextrun"/>
    <w:rsid w:val="00B115C4"/>
  </w:style>
  <w:style w:type="character" w:customStyle="1" w:styleId="fieldrange">
    <w:name w:val="fieldrange"/>
    <w:rsid w:val="00B115C4"/>
  </w:style>
  <w:style w:type="character" w:customStyle="1" w:styleId="eop">
    <w:name w:val="eop"/>
    <w:rsid w:val="00B115C4"/>
  </w:style>
  <w:style w:type="paragraph" w:customStyle="1" w:styleId="EndNoteBibliography">
    <w:name w:val="EndNote Bibliography"/>
    <w:basedOn w:val="Normal"/>
    <w:link w:val="EndNoteBibliographyChar"/>
    <w:rsid w:val="00915A58"/>
    <w:pPr>
      <w:spacing w:after="200" w:line="240" w:lineRule="auto"/>
      <w:jc w:val="left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link w:val="EndNoteBibliography"/>
    <w:rsid w:val="00915A58"/>
    <w:rPr>
      <w:rFonts w:ascii="Times New Roman" w:hAnsi="Times New Roman"/>
      <w:noProof/>
      <w:sz w:val="24"/>
      <w:szCs w:val="22"/>
      <w:lang w:val="en-US" w:eastAsia="en-US"/>
    </w:rPr>
  </w:style>
  <w:style w:type="character" w:styleId="Emphasis">
    <w:name w:val="Emphasis"/>
    <w:uiPriority w:val="20"/>
    <w:qFormat/>
    <w:rsid w:val="00B71930"/>
    <w:rPr>
      <w:i/>
      <w:iCs/>
    </w:rPr>
  </w:style>
  <w:style w:type="character" w:styleId="Strong">
    <w:name w:val="Strong"/>
    <w:uiPriority w:val="22"/>
    <w:qFormat/>
    <w:rsid w:val="00C337A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E38A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6E69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544E72"/>
    <w:pPr>
      <w:spacing w:after="0" w:line="240" w:lineRule="auto"/>
      <w:jc w:val="left"/>
    </w:pPr>
    <w:rPr>
      <w:rFonts w:ascii="Verdana" w:eastAsiaTheme="minorHAnsi" w:hAnsi="Verdana" w:cs="Calibri"/>
      <w:color w:val="3C3D3F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544E72"/>
    <w:rPr>
      <w:rFonts w:ascii="Verdana" w:eastAsiaTheme="minorHAnsi" w:hAnsi="Verdana" w:cs="Calibri"/>
      <w:color w:val="3C3D3F"/>
      <w:lang w:eastAsia="en-US"/>
    </w:rPr>
  </w:style>
  <w:style w:type="character" w:styleId="Mention">
    <w:name w:val="Mention"/>
    <w:basedOn w:val="DefaultParagraphFont"/>
    <w:uiPriority w:val="99"/>
    <w:unhideWhenUsed/>
    <w:rsid w:val="004E478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887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6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193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52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977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13202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884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4302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3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3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3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2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1865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7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01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926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41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0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91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991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76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90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20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031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48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42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96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62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83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63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578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18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0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32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70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59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1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601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758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91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92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42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05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24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88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83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54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20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0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324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483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58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991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83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62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1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080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43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0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8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78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092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17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1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06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60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16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77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09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492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1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48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918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198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27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74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70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69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54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99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580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88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69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53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61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219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8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89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204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07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867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232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81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06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17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03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0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62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112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920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50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2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58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49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25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83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08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09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1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26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24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10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04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94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93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30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951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195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4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9587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5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391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5938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81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54259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3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97598">
          <w:marLeft w:val="562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6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12065">
          <w:marLeft w:val="44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73974">
          <w:marLeft w:val="44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6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2280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4771869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0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56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751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533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7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89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4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2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721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0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75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6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5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0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4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2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96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2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8582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3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47713">
          <w:marLeft w:val="562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4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9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7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8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6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8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55AEE1E0B16847B0D63EBAF8C46007" ma:contentTypeVersion="4" ma:contentTypeDescription="Create a new document." ma:contentTypeScope="" ma:versionID="ff2df753e18aeb8e621380ca2947b3df">
  <xsd:schema xmlns:xsd="http://www.w3.org/2001/XMLSchema" xmlns:xs="http://www.w3.org/2001/XMLSchema" xmlns:p="http://schemas.microsoft.com/office/2006/metadata/properties" xmlns:ns2="81943916-7e8c-4f60-acd7-90f04aa464ee" targetNamespace="http://schemas.microsoft.com/office/2006/metadata/properties" ma:root="true" ma:fieldsID="fb3e95325bafa80bc4907a6b152531d2" ns2:_="">
    <xsd:import namespace="81943916-7e8c-4f60-acd7-90f04aa464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943916-7e8c-4f60-acd7-90f04aa464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Vie22</b:Tag>
    <b:SourceType>JournalArticle</b:SourceType>
    <b:Guid>{B8BB475D-D90E-40C3-86AE-8694A4B4742A}</b:Guid>
    <b:Author>
      <b:Author>
        <b:NameList>
          <b:Person>
            <b:Last>Vieujean</b:Last>
            <b:First>S</b:First>
          </b:Person>
          <b:Person>
            <b:Last>Caron</b:Last>
            <b:First>B</b:First>
          </b:Person>
          <b:Person>
            <b:Last>Jairath</b:Last>
            <b:First>V</b:First>
          </b:Person>
          <b:Person>
            <b:Last>Benetos</b:Last>
            <b:First>A</b:First>
          </b:Person>
          <b:Person>
            <b:Last>Danese</b:Last>
            <b:First>S</b:First>
          </b:Person>
          <b:Person>
            <b:Last>Louis</b:Last>
            <b:First>E</b:First>
          </b:Person>
          <b:Person>
            <b:Last>Peyrin-Biroulet</b:Last>
            <b:First>L.</b:First>
          </b:Person>
        </b:NameList>
      </b:Author>
    </b:Author>
    <b:Title>Is it time to include older adults in inflammatory bowel disease trials? A call for action</b:Title>
    <b:JournalName>Lancet Healthy Longey</b:JournalName>
    <b:Year>2022</b:Year>
    <b:Pages>3(5):e356-e366</b:Pages>
    <b:RefOrder>1</b:RefOrder>
  </b:Source>
</b:Sources>
</file>

<file path=customXml/itemProps1.xml><?xml version="1.0" encoding="utf-8"?>
<ds:datastoreItem xmlns:ds="http://schemas.openxmlformats.org/officeDocument/2006/customXml" ds:itemID="{D0364CAE-DA66-48CD-BBF1-4A044A7E47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943916-7e8c-4f60-acd7-90f04aa464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C00E99-71E2-443C-8050-466C59B5084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260C311-FB99-4F03-AD37-859C83FEAB1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B0863E8-4301-42FB-8FC0-CB89D7BA98D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8478674-76d2-4e93-b24c-ce92d5d32776}" enabled="0" method="" siteId="{e8478674-76d2-4e93-b24c-ce92d5d327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3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.hafner@bluewin.ch</dc:creator>
  <cp:keywords/>
  <dc:description/>
  <cp:lastModifiedBy>Helen Wüthrich</cp:lastModifiedBy>
  <cp:revision>3</cp:revision>
  <cp:lastPrinted>2023-12-12T18:56:00Z</cp:lastPrinted>
  <dcterms:created xsi:type="dcterms:W3CDTF">2024-02-19T07:44:00Z</dcterms:created>
  <dcterms:modified xsi:type="dcterms:W3CDTF">2024-02-19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55AEE1E0B16847B0D63EBAF8C46007</vt:lpwstr>
  </property>
</Properties>
</file>